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D0C3B0" w14:textId="395538F9" w:rsidR="00C60DE1" w:rsidRDefault="00C60DE1" w:rsidP="00065B45">
      <w:pPr>
        <w:pStyle w:val="Heading2"/>
      </w:pPr>
      <w:r>
        <w:t>Appendix A – Generated Search &amp; Match Task Difficulty Leve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6"/>
        <w:gridCol w:w="2158"/>
        <w:gridCol w:w="2160"/>
        <w:gridCol w:w="2158"/>
        <w:gridCol w:w="2158"/>
      </w:tblGrid>
      <w:tr w:rsidR="00C60DE1" w:rsidRPr="00BB540C" w14:paraId="174B01D3" w14:textId="77777777" w:rsidTr="00C60DE1">
        <w:tc>
          <w:tcPr>
            <w:tcW w:w="999" w:type="pct"/>
            <w:shd w:val="clear" w:color="auto" w:fill="auto"/>
            <w:vAlign w:val="bottom"/>
          </w:tcPr>
          <w:p w14:paraId="4A92AD1B" w14:textId="0B8F3E6F" w:rsidR="00C60DE1" w:rsidRPr="00BB540C" w:rsidRDefault="00C60DE1" w:rsidP="00C60DE1">
            <w:pPr>
              <w:jc w:val="center"/>
              <w:rPr>
                <w:rFonts w:cstheme="majorHAnsi"/>
                <w:b/>
              </w:rPr>
            </w:pPr>
            <w:r w:rsidRPr="00BB540C">
              <w:rPr>
                <w:rFonts w:cstheme="majorHAnsi"/>
                <w:b/>
              </w:rPr>
              <w:t>Level Number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807BC66" w14:textId="115AED69" w:rsidR="00C60DE1" w:rsidRPr="00BB540C" w:rsidRDefault="00C60DE1" w:rsidP="00C60DE1">
            <w:pPr>
              <w:jc w:val="center"/>
              <w:rPr>
                <w:rFonts w:cstheme="majorHAnsi"/>
                <w:b/>
              </w:rPr>
            </w:pPr>
            <w:r w:rsidRPr="00BB540C">
              <w:rPr>
                <w:rFonts w:cstheme="majorHAnsi"/>
                <w:b/>
              </w:rPr>
              <w:t>Height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5BD37BDB" w14:textId="68529AC0" w:rsidR="00C60DE1" w:rsidRPr="00BB540C" w:rsidRDefault="00C60DE1" w:rsidP="00C60DE1">
            <w:pPr>
              <w:jc w:val="center"/>
              <w:rPr>
                <w:rFonts w:cstheme="majorHAnsi"/>
                <w:b/>
              </w:rPr>
            </w:pPr>
            <w:r w:rsidRPr="00BB540C">
              <w:rPr>
                <w:rFonts w:cstheme="majorHAnsi"/>
                <w:b/>
              </w:rPr>
              <w:t>Width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B43627D" w14:textId="4407AE23" w:rsidR="00C60DE1" w:rsidRPr="00BB540C" w:rsidRDefault="00C60DE1" w:rsidP="00C60DE1">
            <w:pPr>
              <w:jc w:val="center"/>
              <w:rPr>
                <w:rFonts w:cstheme="majorHAnsi"/>
                <w:b/>
              </w:rPr>
            </w:pPr>
            <w:r w:rsidRPr="00BB540C">
              <w:rPr>
                <w:rFonts w:cstheme="majorHAnsi"/>
                <w:b/>
              </w:rPr>
              <w:t>Tile Types</w:t>
            </w:r>
          </w:p>
        </w:tc>
        <w:tc>
          <w:tcPr>
            <w:tcW w:w="1000" w:type="pct"/>
            <w:vAlign w:val="bottom"/>
          </w:tcPr>
          <w:p w14:paraId="43263EC2" w14:textId="75B04E40" w:rsidR="00C60DE1" w:rsidRPr="00BB540C" w:rsidRDefault="00C60DE1" w:rsidP="00C60DE1">
            <w:pPr>
              <w:jc w:val="center"/>
              <w:rPr>
                <w:rFonts w:cstheme="majorHAnsi"/>
                <w:b/>
              </w:rPr>
            </w:pPr>
            <w:r w:rsidRPr="00BB540C">
              <w:rPr>
                <w:rFonts w:cstheme="majorHAnsi"/>
                <w:b/>
              </w:rPr>
              <w:t>Trials</w:t>
            </w:r>
          </w:p>
        </w:tc>
      </w:tr>
      <w:tr w:rsidR="00BB540C" w:rsidRPr="00BB540C" w14:paraId="0D6A97F6" w14:textId="77777777" w:rsidTr="00BB540C">
        <w:tc>
          <w:tcPr>
            <w:tcW w:w="999" w:type="pct"/>
            <w:shd w:val="clear" w:color="auto" w:fill="auto"/>
            <w:vAlign w:val="bottom"/>
          </w:tcPr>
          <w:p w14:paraId="67B9CE28" w14:textId="5D4B3EC2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E26D2DC" w14:textId="2AB38978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12742534" w14:textId="44AD9723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CC40938" w14:textId="528BEBB0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57A26E34" w14:textId="5CDD8DD6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4FF0963A" w14:textId="77777777" w:rsidTr="00BB540C">
        <w:tc>
          <w:tcPr>
            <w:tcW w:w="999" w:type="pct"/>
            <w:shd w:val="clear" w:color="auto" w:fill="auto"/>
            <w:vAlign w:val="bottom"/>
          </w:tcPr>
          <w:p w14:paraId="28062F15" w14:textId="3A972ED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2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0491026" w14:textId="54ED0815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5DFD3B46" w14:textId="245BF1E3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6D7D27B" w14:textId="765B464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30B2A1A9" w14:textId="26A460E6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27EFF0B9" w14:textId="77777777" w:rsidTr="00BB540C">
        <w:tc>
          <w:tcPr>
            <w:tcW w:w="999" w:type="pct"/>
            <w:shd w:val="clear" w:color="auto" w:fill="auto"/>
            <w:vAlign w:val="bottom"/>
          </w:tcPr>
          <w:p w14:paraId="3971B705" w14:textId="0B260D22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A8717E0" w14:textId="4DD27FF5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0BABDD25" w14:textId="1F83B31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B4F9614" w14:textId="1A7A7870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173D5B9A" w14:textId="676B168F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6BBFC70C" w14:textId="77777777" w:rsidTr="00BB540C">
        <w:tc>
          <w:tcPr>
            <w:tcW w:w="999" w:type="pct"/>
            <w:shd w:val="clear" w:color="auto" w:fill="auto"/>
            <w:vAlign w:val="bottom"/>
          </w:tcPr>
          <w:p w14:paraId="0735CD09" w14:textId="124D5CCB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1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607933C" w14:textId="3CEDA05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5BA82AC7" w14:textId="032D76E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D7E0728" w14:textId="023796C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46E574D4" w14:textId="29A0D4E6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31F73AE7" w14:textId="77777777" w:rsidTr="00BB540C">
        <w:tc>
          <w:tcPr>
            <w:tcW w:w="999" w:type="pct"/>
            <w:shd w:val="clear" w:color="auto" w:fill="auto"/>
            <w:vAlign w:val="bottom"/>
          </w:tcPr>
          <w:p w14:paraId="33E89C21" w14:textId="1A143C4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1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DBA7E31" w14:textId="1559B2AF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768826B1" w14:textId="2D28A836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0414F1B" w14:textId="0BC9E1C8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4484B3EC" w14:textId="5AE7780B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28ACE9E7" w14:textId="77777777" w:rsidTr="00BB540C">
        <w:tc>
          <w:tcPr>
            <w:tcW w:w="999" w:type="pct"/>
            <w:shd w:val="clear" w:color="auto" w:fill="auto"/>
            <w:vAlign w:val="bottom"/>
          </w:tcPr>
          <w:p w14:paraId="45E6336F" w14:textId="7CF5154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B4FF7C7" w14:textId="613E82CF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35E14797" w14:textId="362D319E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E842B79" w14:textId="7ED53BE2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4F847C99" w14:textId="556743D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32</w:t>
            </w:r>
          </w:p>
        </w:tc>
      </w:tr>
      <w:tr w:rsidR="00BB540C" w:rsidRPr="00BB540C" w14:paraId="0C7D4555" w14:textId="77777777" w:rsidTr="00BB540C">
        <w:tc>
          <w:tcPr>
            <w:tcW w:w="999" w:type="pct"/>
            <w:shd w:val="clear" w:color="auto" w:fill="auto"/>
            <w:vAlign w:val="bottom"/>
          </w:tcPr>
          <w:p w14:paraId="69A9F0F4" w14:textId="75A34B60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78DBD3F" w14:textId="148F96C4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53A1F659" w14:textId="63979E7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77493B8" w14:textId="4AA71D16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1E53B617" w14:textId="0813B760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63EC43FB" w14:textId="77777777" w:rsidTr="00BB540C">
        <w:tc>
          <w:tcPr>
            <w:tcW w:w="999" w:type="pct"/>
            <w:shd w:val="clear" w:color="auto" w:fill="auto"/>
            <w:vAlign w:val="bottom"/>
          </w:tcPr>
          <w:p w14:paraId="31114E65" w14:textId="776EA44E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FF9591F" w14:textId="6AA23AA5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1BDCF1B3" w14:textId="6CB0C4F3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6312830" w14:textId="5480858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vAlign w:val="bottom"/>
          </w:tcPr>
          <w:p w14:paraId="26DF69D8" w14:textId="618F7192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0A0DBD9D" w14:textId="77777777" w:rsidTr="00BB540C">
        <w:tc>
          <w:tcPr>
            <w:tcW w:w="999" w:type="pct"/>
            <w:shd w:val="clear" w:color="auto" w:fill="auto"/>
            <w:vAlign w:val="bottom"/>
          </w:tcPr>
          <w:p w14:paraId="2F5400F4" w14:textId="5704CC9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32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4B55F9D" w14:textId="6E29EC43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7D21F51B" w14:textId="5959A8A5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AC4FC4E" w14:textId="5FA7A7C4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120FFA9B" w14:textId="3DDC04A3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339</w:t>
            </w:r>
          </w:p>
        </w:tc>
      </w:tr>
      <w:tr w:rsidR="00BB540C" w:rsidRPr="00BB540C" w14:paraId="73C166DC" w14:textId="77777777" w:rsidTr="00BB540C">
        <w:tc>
          <w:tcPr>
            <w:tcW w:w="999" w:type="pct"/>
            <w:shd w:val="clear" w:color="auto" w:fill="auto"/>
            <w:vAlign w:val="bottom"/>
          </w:tcPr>
          <w:p w14:paraId="39398E96" w14:textId="3CAAB36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3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01FDAAB" w14:textId="7BB1A6F2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1114CB95" w14:textId="695E9004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5D2D789" w14:textId="6BC7DE44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64A39CC0" w14:textId="6DA6B75C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3D243A73" w14:textId="77777777" w:rsidTr="00BB540C">
        <w:tc>
          <w:tcPr>
            <w:tcW w:w="999" w:type="pct"/>
            <w:shd w:val="clear" w:color="auto" w:fill="auto"/>
            <w:vAlign w:val="bottom"/>
          </w:tcPr>
          <w:p w14:paraId="34D60B1B" w14:textId="2FD52A8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3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274EA92" w14:textId="1FCE2CE1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2A579BC3" w14:textId="439C7C6B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DFF4E92" w14:textId="655DF60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vAlign w:val="bottom"/>
          </w:tcPr>
          <w:p w14:paraId="467622DC" w14:textId="60B5411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2A59E54B" w14:textId="77777777" w:rsidTr="00BB540C">
        <w:tc>
          <w:tcPr>
            <w:tcW w:w="999" w:type="pct"/>
            <w:shd w:val="clear" w:color="auto" w:fill="auto"/>
            <w:vAlign w:val="bottom"/>
          </w:tcPr>
          <w:p w14:paraId="37BA0471" w14:textId="248FE10F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1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6492D60" w14:textId="3EB9C90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705EC345" w14:textId="7861DD71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E761098" w14:textId="5D793854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12679208" w14:textId="0E72C72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103</w:t>
            </w:r>
          </w:p>
        </w:tc>
      </w:tr>
      <w:tr w:rsidR="00BB540C" w:rsidRPr="00BB540C" w14:paraId="483EC502" w14:textId="77777777" w:rsidTr="00BB540C">
        <w:tc>
          <w:tcPr>
            <w:tcW w:w="999" w:type="pct"/>
            <w:shd w:val="clear" w:color="auto" w:fill="auto"/>
            <w:vAlign w:val="bottom"/>
          </w:tcPr>
          <w:p w14:paraId="40287D64" w14:textId="644F1ECC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1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C5F465C" w14:textId="4A5D6D12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1E1B19E1" w14:textId="7D2E3A21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0BC9A4B" w14:textId="71790816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2E77E2A6" w14:textId="4B3816D2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7303CC3E" w14:textId="77777777" w:rsidTr="00BB540C">
        <w:tc>
          <w:tcPr>
            <w:tcW w:w="999" w:type="pct"/>
            <w:shd w:val="clear" w:color="auto" w:fill="auto"/>
            <w:vAlign w:val="bottom"/>
          </w:tcPr>
          <w:p w14:paraId="01CBD31B" w14:textId="41D0669B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36E62C5" w14:textId="72FD2CDC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3CCFCD45" w14:textId="75AEEAFB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B029AA3" w14:textId="52799126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7DF31F46" w14:textId="1CC2434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1</w:t>
            </w:r>
          </w:p>
        </w:tc>
      </w:tr>
      <w:tr w:rsidR="00BB540C" w:rsidRPr="00BB540C" w14:paraId="04CCF7A6" w14:textId="77777777" w:rsidTr="00BB540C">
        <w:tc>
          <w:tcPr>
            <w:tcW w:w="999" w:type="pct"/>
            <w:shd w:val="clear" w:color="auto" w:fill="auto"/>
            <w:vAlign w:val="bottom"/>
          </w:tcPr>
          <w:p w14:paraId="15017752" w14:textId="639C113F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44B3318" w14:textId="754E93E5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03F4034D" w14:textId="628CBB9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32F63E2" w14:textId="4C0666F4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0C17B6D0" w14:textId="2CA86E3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46C917D8" w14:textId="77777777" w:rsidTr="00BB540C">
        <w:tc>
          <w:tcPr>
            <w:tcW w:w="999" w:type="pct"/>
            <w:shd w:val="clear" w:color="auto" w:fill="auto"/>
            <w:vAlign w:val="bottom"/>
          </w:tcPr>
          <w:p w14:paraId="3D0E94DE" w14:textId="54990A12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371D659" w14:textId="0E24496E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7138FC08" w14:textId="2121C23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229A7BB" w14:textId="2724E691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vAlign w:val="bottom"/>
          </w:tcPr>
          <w:p w14:paraId="03148F46" w14:textId="4DAE04B1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019DD89A" w14:textId="77777777" w:rsidTr="00BB540C">
        <w:tc>
          <w:tcPr>
            <w:tcW w:w="999" w:type="pct"/>
            <w:shd w:val="clear" w:color="auto" w:fill="auto"/>
            <w:vAlign w:val="bottom"/>
          </w:tcPr>
          <w:p w14:paraId="2ACB02AF" w14:textId="27F6E71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10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932C5C5" w14:textId="460C7A08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3BD9FA5F" w14:textId="67B2577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466E641" w14:textId="3FD2C39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vAlign w:val="bottom"/>
          </w:tcPr>
          <w:p w14:paraId="6A9C19FC" w14:textId="13A6D473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120237FE" w14:textId="77777777" w:rsidTr="00BB540C">
        <w:tc>
          <w:tcPr>
            <w:tcW w:w="999" w:type="pct"/>
            <w:shd w:val="clear" w:color="auto" w:fill="auto"/>
            <w:vAlign w:val="bottom"/>
          </w:tcPr>
          <w:p w14:paraId="76315C63" w14:textId="0230E9AB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0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EB2423E" w14:textId="2980E6D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77A41D29" w14:textId="512495E8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DFFA986" w14:textId="0397C0EC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04176ECC" w14:textId="6FD0D6D4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7</w:t>
            </w:r>
          </w:p>
        </w:tc>
      </w:tr>
      <w:tr w:rsidR="00BB540C" w:rsidRPr="00BB540C" w14:paraId="23FDD9A3" w14:textId="77777777" w:rsidTr="00BB540C">
        <w:trPr>
          <w:trHeight w:val="109"/>
        </w:trPr>
        <w:tc>
          <w:tcPr>
            <w:tcW w:w="999" w:type="pct"/>
            <w:shd w:val="clear" w:color="auto" w:fill="auto"/>
            <w:vAlign w:val="bottom"/>
          </w:tcPr>
          <w:p w14:paraId="4A47E4D9" w14:textId="39CE6C9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3233EF6" w14:textId="3F28B426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3A332CF3" w14:textId="1793E0BC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85027FD" w14:textId="1F21585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161AFA37" w14:textId="5D47362E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12218892" w14:textId="77777777" w:rsidTr="00BB540C">
        <w:tc>
          <w:tcPr>
            <w:tcW w:w="999" w:type="pct"/>
            <w:shd w:val="clear" w:color="auto" w:fill="auto"/>
            <w:vAlign w:val="bottom"/>
          </w:tcPr>
          <w:p w14:paraId="174B62AC" w14:textId="0FF6797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2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215183B" w14:textId="7D9EECF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3E4F6EAB" w14:textId="54F5FA60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8556ACB" w14:textId="7B9320B2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vAlign w:val="bottom"/>
          </w:tcPr>
          <w:p w14:paraId="4FEEAAF6" w14:textId="565A351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1F86CDE1" w14:textId="77777777" w:rsidTr="00BB540C">
        <w:tc>
          <w:tcPr>
            <w:tcW w:w="999" w:type="pct"/>
            <w:shd w:val="clear" w:color="auto" w:fill="auto"/>
            <w:vAlign w:val="bottom"/>
          </w:tcPr>
          <w:p w14:paraId="7D5158E3" w14:textId="5DB47B7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4CBE969" w14:textId="6FF16D94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0DC63F2F" w14:textId="1C05AF71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9729FFB" w14:textId="21285273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vAlign w:val="bottom"/>
          </w:tcPr>
          <w:p w14:paraId="0D70129D" w14:textId="22EFDBCC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54D77C6B" w14:textId="77777777" w:rsidTr="00BB540C">
        <w:tc>
          <w:tcPr>
            <w:tcW w:w="999" w:type="pct"/>
            <w:shd w:val="clear" w:color="auto" w:fill="auto"/>
            <w:vAlign w:val="bottom"/>
          </w:tcPr>
          <w:p w14:paraId="1194F719" w14:textId="66CFE8A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20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AD84311" w14:textId="511DAD81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75919380" w14:textId="7A960F5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CD49BC5" w14:textId="69D788DE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3368C197" w14:textId="0CAAAE0E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</w:tr>
      <w:tr w:rsidR="00BB540C" w:rsidRPr="00BB540C" w14:paraId="461A4068" w14:textId="77777777" w:rsidTr="00BB540C">
        <w:tc>
          <w:tcPr>
            <w:tcW w:w="999" w:type="pct"/>
            <w:shd w:val="clear" w:color="auto" w:fill="auto"/>
            <w:vAlign w:val="bottom"/>
          </w:tcPr>
          <w:p w14:paraId="69CD0869" w14:textId="0AE3F6C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2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9C8816D" w14:textId="667FD44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1C1A3846" w14:textId="50FFEF1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4ED8AB4" w14:textId="05849895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17EEFADA" w14:textId="4ADE4154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1F9B79AF" w14:textId="77777777" w:rsidTr="00BB540C">
        <w:tc>
          <w:tcPr>
            <w:tcW w:w="999" w:type="pct"/>
            <w:shd w:val="clear" w:color="auto" w:fill="auto"/>
            <w:vAlign w:val="bottom"/>
          </w:tcPr>
          <w:p w14:paraId="7825ACFF" w14:textId="4B7D0C01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22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86A9CF5" w14:textId="17427010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0D14599E" w14:textId="6AD1C64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0BECA7A" w14:textId="0CB0F2BB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vAlign w:val="bottom"/>
          </w:tcPr>
          <w:p w14:paraId="126AA07C" w14:textId="7B5CAE7F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361B00B4" w14:textId="77777777" w:rsidTr="00BB540C">
        <w:tc>
          <w:tcPr>
            <w:tcW w:w="999" w:type="pct"/>
            <w:shd w:val="clear" w:color="auto" w:fill="auto"/>
            <w:vAlign w:val="bottom"/>
          </w:tcPr>
          <w:p w14:paraId="2A97F0BD" w14:textId="2D9F31A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3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1FB450C" w14:textId="4F419748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3F94B4A7" w14:textId="2255926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6E33599" w14:textId="47DE4CD0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158BFAA3" w14:textId="3635A7C5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2</w:t>
            </w:r>
          </w:p>
        </w:tc>
      </w:tr>
      <w:tr w:rsidR="00BB540C" w:rsidRPr="00BB540C" w14:paraId="63C1E86A" w14:textId="77777777" w:rsidTr="00BB540C">
        <w:tc>
          <w:tcPr>
            <w:tcW w:w="999" w:type="pct"/>
            <w:shd w:val="clear" w:color="auto" w:fill="auto"/>
            <w:vAlign w:val="bottom"/>
          </w:tcPr>
          <w:p w14:paraId="44F6C9CA" w14:textId="4372131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3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AA82066" w14:textId="0A537A74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2EEFD6FA" w14:textId="3F8D7BD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216FA34" w14:textId="31D5072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06897E60" w14:textId="54803C68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079985E8" w14:textId="77777777" w:rsidTr="00BB540C">
        <w:tc>
          <w:tcPr>
            <w:tcW w:w="999" w:type="pct"/>
            <w:shd w:val="clear" w:color="auto" w:fill="auto"/>
            <w:vAlign w:val="bottom"/>
          </w:tcPr>
          <w:p w14:paraId="20FE058C" w14:textId="569A486F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3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C2799EF" w14:textId="77D99E51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26494A01" w14:textId="729B7B04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4A8DC95" w14:textId="51CB3061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vAlign w:val="bottom"/>
          </w:tcPr>
          <w:p w14:paraId="3D232043" w14:textId="7B0BD0A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07F9944B" w14:textId="77777777" w:rsidTr="00BB540C">
        <w:tc>
          <w:tcPr>
            <w:tcW w:w="999" w:type="pct"/>
            <w:shd w:val="clear" w:color="auto" w:fill="auto"/>
            <w:vAlign w:val="bottom"/>
          </w:tcPr>
          <w:p w14:paraId="27B2C769" w14:textId="0F517C14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lastRenderedPageBreak/>
              <w:t>1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098CE7B" w14:textId="4411CF3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5135F529" w14:textId="7A47B43E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E0B13BE" w14:textId="2BDA9600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2A011E71" w14:textId="7BB951FE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</w:tr>
      <w:tr w:rsidR="00BB540C" w:rsidRPr="00BB540C" w14:paraId="1E424F92" w14:textId="77777777" w:rsidTr="00BB540C">
        <w:tc>
          <w:tcPr>
            <w:tcW w:w="999" w:type="pct"/>
            <w:shd w:val="clear" w:color="auto" w:fill="auto"/>
            <w:vAlign w:val="bottom"/>
          </w:tcPr>
          <w:p w14:paraId="0CBAC06A" w14:textId="0F8B6EDE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12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3745AB4" w14:textId="7328FC35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51C88E12" w14:textId="06607AF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5FF2AEC" w14:textId="3E5AE798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791E662A" w14:textId="40738816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639773B1" w14:textId="77777777" w:rsidTr="00BB540C">
        <w:tc>
          <w:tcPr>
            <w:tcW w:w="999" w:type="pct"/>
            <w:shd w:val="clear" w:color="auto" w:fill="auto"/>
            <w:vAlign w:val="bottom"/>
          </w:tcPr>
          <w:p w14:paraId="70F366AF" w14:textId="2B3893F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1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4B72ED3" w14:textId="3491AB72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428C3A2E" w14:textId="536B1525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8A0D546" w14:textId="4E171963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vAlign w:val="bottom"/>
          </w:tcPr>
          <w:p w14:paraId="6D229ABF" w14:textId="6735C8D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2E06725D" w14:textId="77777777" w:rsidTr="00BB540C">
        <w:tc>
          <w:tcPr>
            <w:tcW w:w="999" w:type="pct"/>
            <w:shd w:val="clear" w:color="auto" w:fill="auto"/>
            <w:vAlign w:val="bottom"/>
          </w:tcPr>
          <w:p w14:paraId="443E3321" w14:textId="15671D8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1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13C4D0F" w14:textId="2FE47EB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21650AA6" w14:textId="6BDDEE92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C563FBF" w14:textId="3C164ACE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vAlign w:val="bottom"/>
          </w:tcPr>
          <w:p w14:paraId="53D85A20" w14:textId="3E408CB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30747A0F" w14:textId="77777777" w:rsidTr="00BB540C">
        <w:tc>
          <w:tcPr>
            <w:tcW w:w="999" w:type="pct"/>
            <w:shd w:val="clear" w:color="auto" w:fill="auto"/>
            <w:vAlign w:val="bottom"/>
          </w:tcPr>
          <w:p w14:paraId="485E3379" w14:textId="4D640893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1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0E9930E" w14:textId="11A9C80C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7BBB61B7" w14:textId="396C2344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EA09D51" w14:textId="0491B64F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vAlign w:val="bottom"/>
          </w:tcPr>
          <w:p w14:paraId="52C025BC" w14:textId="650B9691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115760B1" w14:textId="77777777" w:rsidTr="00BB540C">
        <w:tc>
          <w:tcPr>
            <w:tcW w:w="999" w:type="pct"/>
            <w:shd w:val="clear" w:color="auto" w:fill="auto"/>
            <w:vAlign w:val="bottom"/>
          </w:tcPr>
          <w:p w14:paraId="7F7B6657" w14:textId="089C166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C121017" w14:textId="67149CE6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1C001F32" w14:textId="1CD40CD5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BB976AA" w14:textId="0DFD02B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250A25C3" w14:textId="3E5E47A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3</w:t>
            </w:r>
          </w:p>
        </w:tc>
      </w:tr>
      <w:tr w:rsidR="00BB540C" w:rsidRPr="00BB540C" w14:paraId="02E7BC1C" w14:textId="77777777" w:rsidTr="00BB540C">
        <w:tc>
          <w:tcPr>
            <w:tcW w:w="999" w:type="pct"/>
            <w:shd w:val="clear" w:color="auto" w:fill="auto"/>
            <w:vAlign w:val="bottom"/>
          </w:tcPr>
          <w:p w14:paraId="60251847" w14:textId="41EFA058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2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A213B8E" w14:textId="20E71F2C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37F66F4F" w14:textId="5DA38E3C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418F06F" w14:textId="669476E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4BCC97C8" w14:textId="68A347D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3DB7B604" w14:textId="77777777" w:rsidTr="00BB540C">
        <w:tc>
          <w:tcPr>
            <w:tcW w:w="999" w:type="pct"/>
            <w:shd w:val="clear" w:color="auto" w:fill="auto"/>
            <w:vAlign w:val="bottom"/>
          </w:tcPr>
          <w:p w14:paraId="0F283998" w14:textId="5B08434C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5363146" w14:textId="670A90E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5B0D059F" w14:textId="1B66B788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D9D91A3" w14:textId="4E9B914E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vAlign w:val="bottom"/>
          </w:tcPr>
          <w:p w14:paraId="40E8CAC5" w14:textId="41224051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46A233CC" w14:textId="77777777" w:rsidTr="00BB540C">
        <w:tc>
          <w:tcPr>
            <w:tcW w:w="999" w:type="pct"/>
            <w:shd w:val="clear" w:color="auto" w:fill="auto"/>
            <w:vAlign w:val="bottom"/>
          </w:tcPr>
          <w:p w14:paraId="4BCE981C" w14:textId="5A0A3B3E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FAE5026" w14:textId="558F8EDE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6D45A3CF" w14:textId="7F68B03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3AA2C85" w14:textId="6E3D1873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vAlign w:val="bottom"/>
          </w:tcPr>
          <w:p w14:paraId="527AA895" w14:textId="38DFF854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160208FD" w14:textId="77777777" w:rsidTr="00BB540C">
        <w:tc>
          <w:tcPr>
            <w:tcW w:w="999" w:type="pct"/>
            <w:shd w:val="clear" w:color="auto" w:fill="auto"/>
            <w:vAlign w:val="bottom"/>
          </w:tcPr>
          <w:p w14:paraId="57A9E084" w14:textId="03466E6F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B1705C4" w14:textId="4007497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2D44F391" w14:textId="729AAD2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940C077" w14:textId="32F1AE3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vAlign w:val="bottom"/>
          </w:tcPr>
          <w:p w14:paraId="54247750" w14:textId="7CB5A0B0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2AF0256D" w14:textId="77777777" w:rsidTr="00BB540C">
        <w:tc>
          <w:tcPr>
            <w:tcW w:w="999" w:type="pct"/>
            <w:shd w:val="clear" w:color="auto" w:fill="auto"/>
            <w:vAlign w:val="bottom"/>
          </w:tcPr>
          <w:p w14:paraId="671F8BFA" w14:textId="5EE273E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2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049ED42" w14:textId="30862BD5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6F1FC4FB" w14:textId="264C50F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0D4C061" w14:textId="58CACB40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6CE511FE" w14:textId="76E446F0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</w:t>
            </w:r>
          </w:p>
        </w:tc>
      </w:tr>
      <w:tr w:rsidR="00BB540C" w:rsidRPr="00BB540C" w14:paraId="7365BD64" w14:textId="77777777" w:rsidTr="00BB540C">
        <w:tc>
          <w:tcPr>
            <w:tcW w:w="999" w:type="pct"/>
            <w:shd w:val="clear" w:color="auto" w:fill="auto"/>
            <w:vAlign w:val="bottom"/>
          </w:tcPr>
          <w:p w14:paraId="59D88CA8" w14:textId="2E826C96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2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398DC80" w14:textId="5C8C72A8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7A5001AC" w14:textId="131791C4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A5D2841" w14:textId="0A3FD3E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12DE40B9" w14:textId="4DB164F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75B12F04" w14:textId="77777777" w:rsidTr="00BB540C">
        <w:tc>
          <w:tcPr>
            <w:tcW w:w="999" w:type="pct"/>
            <w:shd w:val="clear" w:color="auto" w:fill="auto"/>
            <w:vAlign w:val="bottom"/>
          </w:tcPr>
          <w:p w14:paraId="211F8A69" w14:textId="297B30F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2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20D92F8" w14:textId="761280BE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6DCC101A" w14:textId="3EE1F362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892B7BF" w14:textId="7D42C1E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vAlign w:val="bottom"/>
          </w:tcPr>
          <w:p w14:paraId="3F9FEF6E" w14:textId="0515A9D1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61CC09C9" w14:textId="77777777" w:rsidTr="00BB540C">
        <w:tc>
          <w:tcPr>
            <w:tcW w:w="999" w:type="pct"/>
            <w:shd w:val="clear" w:color="auto" w:fill="auto"/>
            <w:vAlign w:val="bottom"/>
          </w:tcPr>
          <w:p w14:paraId="1822B875" w14:textId="2B2063CF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2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70B1CC0" w14:textId="14A1CE7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505AA6B9" w14:textId="1E7ABC5E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0BAF128" w14:textId="659935C4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vAlign w:val="bottom"/>
          </w:tcPr>
          <w:p w14:paraId="5EC25F39" w14:textId="41B09551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02B08436" w14:textId="77777777" w:rsidTr="00BB540C">
        <w:tc>
          <w:tcPr>
            <w:tcW w:w="999" w:type="pct"/>
            <w:shd w:val="clear" w:color="auto" w:fill="auto"/>
            <w:vAlign w:val="bottom"/>
          </w:tcPr>
          <w:p w14:paraId="6BA05C6D" w14:textId="2E5D1A98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206BDD5" w14:textId="44D20EB6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57AD4E26" w14:textId="498B3F9F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E9BE35F" w14:textId="7E1498F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2D6E7CA5" w14:textId="773E2721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</w:t>
            </w:r>
          </w:p>
        </w:tc>
      </w:tr>
      <w:tr w:rsidR="00BB540C" w:rsidRPr="00BB540C" w14:paraId="48C3823A" w14:textId="77777777" w:rsidTr="00BB540C">
        <w:tc>
          <w:tcPr>
            <w:tcW w:w="999" w:type="pct"/>
            <w:shd w:val="clear" w:color="auto" w:fill="auto"/>
            <w:vAlign w:val="bottom"/>
          </w:tcPr>
          <w:p w14:paraId="48CCBCEB" w14:textId="26701BB2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1787124" w14:textId="35E33523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349966E4" w14:textId="687A3F6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C0D198F" w14:textId="34DF3B65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1D9A6FE6" w14:textId="72F65786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6405BF8C" w14:textId="77777777" w:rsidTr="00BB540C">
        <w:tc>
          <w:tcPr>
            <w:tcW w:w="999" w:type="pct"/>
            <w:shd w:val="clear" w:color="auto" w:fill="auto"/>
            <w:vAlign w:val="bottom"/>
          </w:tcPr>
          <w:p w14:paraId="0F67C357" w14:textId="6F88949B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ABD9309" w14:textId="65B9F1EC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75BE7D1C" w14:textId="2982CF11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7D287E5" w14:textId="1A4E7AF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vAlign w:val="bottom"/>
          </w:tcPr>
          <w:p w14:paraId="52B4253F" w14:textId="4FD053FC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5DADC549" w14:textId="77777777" w:rsidTr="00BB540C">
        <w:tc>
          <w:tcPr>
            <w:tcW w:w="999" w:type="pct"/>
            <w:shd w:val="clear" w:color="auto" w:fill="auto"/>
            <w:vAlign w:val="bottom"/>
          </w:tcPr>
          <w:p w14:paraId="4B9239A5" w14:textId="0632C6D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3BA5C56" w14:textId="6503B75E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5F753093" w14:textId="5A9E7BFF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DD54F5F" w14:textId="0D07C03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vAlign w:val="bottom"/>
          </w:tcPr>
          <w:p w14:paraId="6B52AC6D" w14:textId="7D663BB2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23D35BE1" w14:textId="77777777" w:rsidTr="00BB540C">
        <w:tc>
          <w:tcPr>
            <w:tcW w:w="999" w:type="pct"/>
            <w:shd w:val="clear" w:color="auto" w:fill="auto"/>
            <w:vAlign w:val="bottom"/>
          </w:tcPr>
          <w:p w14:paraId="6E766CBD" w14:textId="560D1892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3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0368C17" w14:textId="4F746B16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57A92AE4" w14:textId="403D00DC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FDF532F" w14:textId="7F56D7E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0586EA33" w14:textId="41A5ACE8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</w:t>
            </w:r>
          </w:p>
        </w:tc>
      </w:tr>
      <w:tr w:rsidR="00BB540C" w:rsidRPr="00BB540C" w14:paraId="6D027080" w14:textId="77777777" w:rsidTr="00BB540C">
        <w:tc>
          <w:tcPr>
            <w:tcW w:w="999" w:type="pct"/>
            <w:shd w:val="clear" w:color="auto" w:fill="auto"/>
            <w:vAlign w:val="bottom"/>
          </w:tcPr>
          <w:p w14:paraId="7E7886CC" w14:textId="0BE72104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3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0D84BEC" w14:textId="3CEA5D0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34E59AD7" w14:textId="0600002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771F88E" w14:textId="4912C8DC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1A59403F" w14:textId="70B080F4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42</w:t>
            </w:r>
          </w:p>
        </w:tc>
      </w:tr>
      <w:tr w:rsidR="00BB540C" w:rsidRPr="00BB540C" w14:paraId="660D09D0" w14:textId="77777777" w:rsidTr="00BB540C">
        <w:tc>
          <w:tcPr>
            <w:tcW w:w="999" w:type="pct"/>
            <w:shd w:val="clear" w:color="auto" w:fill="auto"/>
            <w:vAlign w:val="bottom"/>
          </w:tcPr>
          <w:p w14:paraId="11A2C082" w14:textId="3E4FF31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0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BC0052F" w14:textId="1C2DD3A3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00939A45" w14:textId="251CC79E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991F367" w14:textId="5C22C31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vAlign w:val="bottom"/>
          </w:tcPr>
          <w:p w14:paraId="2F3381F3" w14:textId="3CA399F5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52AA9E07" w14:textId="77777777" w:rsidTr="00BB540C">
        <w:tc>
          <w:tcPr>
            <w:tcW w:w="999" w:type="pct"/>
            <w:shd w:val="clear" w:color="auto" w:fill="auto"/>
            <w:vAlign w:val="bottom"/>
          </w:tcPr>
          <w:p w14:paraId="1D3E55CB" w14:textId="6B5619D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2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B6E0F6E" w14:textId="612AB5D5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4852E220" w14:textId="3E8E8D1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EB9C682" w14:textId="7DC8581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28013DBF" w14:textId="09E954C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</w:t>
            </w:r>
          </w:p>
        </w:tc>
      </w:tr>
      <w:tr w:rsidR="00BB540C" w:rsidRPr="00BB540C" w14:paraId="79304776" w14:textId="77777777" w:rsidTr="00BB540C">
        <w:tc>
          <w:tcPr>
            <w:tcW w:w="999" w:type="pct"/>
            <w:shd w:val="clear" w:color="auto" w:fill="auto"/>
            <w:vAlign w:val="bottom"/>
          </w:tcPr>
          <w:p w14:paraId="767D63FB" w14:textId="57666D6C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2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3719489" w14:textId="0F80B03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775C2B73" w14:textId="56F5CC21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5FBD942" w14:textId="2EA50221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49CA83D4" w14:textId="0B4F744C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188</w:t>
            </w:r>
          </w:p>
        </w:tc>
      </w:tr>
      <w:tr w:rsidR="00BB540C" w:rsidRPr="00BB540C" w14:paraId="2EBE764D" w14:textId="77777777" w:rsidTr="00BB540C">
        <w:tc>
          <w:tcPr>
            <w:tcW w:w="999" w:type="pct"/>
            <w:shd w:val="clear" w:color="auto" w:fill="auto"/>
            <w:vAlign w:val="bottom"/>
          </w:tcPr>
          <w:p w14:paraId="4C3265D7" w14:textId="022D45F4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2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479B934" w14:textId="1DE159E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0CC2E067" w14:textId="6943294B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B278119" w14:textId="5094176F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vAlign w:val="bottom"/>
          </w:tcPr>
          <w:p w14:paraId="25905FF8" w14:textId="5C53DA75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5C3CC34B" w14:textId="77777777" w:rsidTr="00BB540C">
        <w:tc>
          <w:tcPr>
            <w:tcW w:w="999" w:type="pct"/>
            <w:shd w:val="clear" w:color="auto" w:fill="auto"/>
            <w:vAlign w:val="bottom"/>
          </w:tcPr>
          <w:p w14:paraId="5BCD2D34" w14:textId="17F0B23E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30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94C1DCC" w14:textId="07F2B20B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28200941" w14:textId="04A5085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00FDCE6" w14:textId="4A3DE23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vAlign w:val="bottom"/>
          </w:tcPr>
          <w:p w14:paraId="2B9A5F0A" w14:textId="431C7EC5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0C87AC2B" w14:textId="77777777" w:rsidTr="00BB540C">
        <w:tc>
          <w:tcPr>
            <w:tcW w:w="999" w:type="pct"/>
            <w:shd w:val="clear" w:color="auto" w:fill="auto"/>
            <w:vAlign w:val="bottom"/>
          </w:tcPr>
          <w:p w14:paraId="221D0B16" w14:textId="37383225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3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F3F019D" w14:textId="01E8827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3F2DCDD6" w14:textId="4FE204F1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B3E5080" w14:textId="2CE4791B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vAlign w:val="bottom"/>
          </w:tcPr>
          <w:p w14:paraId="00A31C77" w14:textId="5406CC56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31C9778F" w14:textId="77777777" w:rsidTr="00BB540C">
        <w:tc>
          <w:tcPr>
            <w:tcW w:w="999" w:type="pct"/>
            <w:shd w:val="clear" w:color="auto" w:fill="auto"/>
            <w:vAlign w:val="bottom"/>
          </w:tcPr>
          <w:p w14:paraId="4BE4A42B" w14:textId="23D9DCAE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D7AF3F5" w14:textId="77F3C61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10EDB036" w14:textId="5E035A1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98DAF8F" w14:textId="41A4EAD1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1B94AD4F" w14:textId="6ED13D6C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</w:t>
            </w:r>
          </w:p>
        </w:tc>
      </w:tr>
      <w:tr w:rsidR="00BB540C" w:rsidRPr="00BB540C" w14:paraId="51825186" w14:textId="77777777" w:rsidTr="00BB540C">
        <w:tc>
          <w:tcPr>
            <w:tcW w:w="999" w:type="pct"/>
            <w:shd w:val="clear" w:color="auto" w:fill="auto"/>
            <w:vAlign w:val="bottom"/>
          </w:tcPr>
          <w:p w14:paraId="18FC63D8" w14:textId="6C2E4ED8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58F2678" w14:textId="4793A2F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7FC38AA1" w14:textId="05E09AC2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BAA35CE" w14:textId="149DA59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1BDEE84B" w14:textId="7EE69CFE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141</w:t>
            </w:r>
          </w:p>
        </w:tc>
      </w:tr>
      <w:tr w:rsidR="00BB540C" w:rsidRPr="00BB540C" w14:paraId="65D8BF7A" w14:textId="77777777" w:rsidTr="00BB540C">
        <w:tc>
          <w:tcPr>
            <w:tcW w:w="999" w:type="pct"/>
            <w:shd w:val="clear" w:color="auto" w:fill="auto"/>
            <w:vAlign w:val="bottom"/>
          </w:tcPr>
          <w:p w14:paraId="0F7E5813" w14:textId="7021C83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D0594EF" w14:textId="5B0BB1B0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5A2F9254" w14:textId="6AAC8B92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E0D83F1" w14:textId="787349AF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vAlign w:val="bottom"/>
          </w:tcPr>
          <w:p w14:paraId="178BB62E" w14:textId="79DEC31F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3700E616" w14:textId="77777777" w:rsidTr="00BB540C">
        <w:tc>
          <w:tcPr>
            <w:tcW w:w="999" w:type="pct"/>
            <w:shd w:val="clear" w:color="auto" w:fill="auto"/>
            <w:vAlign w:val="bottom"/>
          </w:tcPr>
          <w:p w14:paraId="47369113" w14:textId="71F0628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lastRenderedPageBreak/>
              <w:t>7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3685302" w14:textId="2E011FB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244523AF" w14:textId="7C2AE315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B76ADA5" w14:textId="14568588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vAlign w:val="bottom"/>
          </w:tcPr>
          <w:p w14:paraId="62F047D7" w14:textId="564D7145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080ACEBA" w14:textId="77777777" w:rsidTr="00BB540C">
        <w:tc>
          <w:tcPr>
            <w:tcW w:w="999" w:type="pct"/>
            <w:shd w:val="clear" w:color="auto" w:fill="auto"/>
            <w:vAlign w:val="bottom"/>
          </w:tcPr>
          <w:p w14:paraId="3887B1CF" w14:textId="73FF4D1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0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8BD278B" w14:textId="243E44B4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1BA2D511" w14:textId="03DE67EA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0D4B149" w14:textId="06452A2B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vAlign w:val="bottom"/>
          </w:tcPr>
          <w:p w14:paraId="0AA21BA2" w14:textId="266F62E7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5EEEFC91" w14:textId="77777777" w:rsidTr="00BB540C">
        <w:tc>
          <w:tcPr>
            <w:tcW w:w="999" w:type="pct"/>
            <w:shd w:val="clear" w:color="auto" w:fill="auto"/>
            <w:vAlign w:val="bottom"/>
          </w:tcPr>
          <w:p w14:paraId="21A963E1" w14:textId="1A320300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A696BF4" w14:textId="0BA9CAA1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395F58D7" w14:textId="0BCF3BBD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9E00AD9" w14:textId="28336C72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430CD909" w14:textId="57D42063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</w:t>
            </w:r>
          </w:p>
        </w:tc>
      </w:tr>
      <w:tr w:rsidR="00BB540C" w:rsidRPr="00BB540C" w14:paraId="23D4DB12" w14:textId="77777777" w:rsidTr="00BB540C">
        <w:tc>
          <w:tcPr>
            <w:tcW w:w="999" w:type="pct"/>
            <w:shd w:val="clear" w:color="auto" w:fill="auto"/>
            <w:vAlign w:val="bottom"/>
          </w:tcPr>
          <w:p w14:paraId="115C3FC3" w14:textId="7FEB6109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2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B06E3B3" w14:textId="03F685C4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725A04EB" w14:textId="23766E78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27BA2BC" w14:textId="1178C943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5C1EC768" w14:textId="61CDD6BF" w:rsidR="00BB540C" w:rsidRPr="00BB540C" w:rsidRDefault="00BB540C" w:rsidP="00BB540C">
            <w:pPr>
              <w:jc w:val="center"/>
              <w:rPr>
                <w:rFonts w:cstheme="majorHAnsi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1</w:t>
            </w:r>
          </w:p>
        </w:tc>
      </w:tr>
      <w:tr w:rsidR="00BB540C" w:rsidRPr="00BB540C" w14:paraId="3B2C2468" w14:textId="77777777" w:rsidTr="00BB540C">
        <w:tc>
          <w:tcPr>
            <w:tcW w:w="999" w:type="pct"/>
            <w:shd w:val="clear" w:color="auto" w:fill="auto"/>
            <w:vAlign w:val="bottom"/>
          </w:tcPr>
          <w:p w14:paraId="0D5987BF" w14:textId="277D8F3C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EB9608F" w14:textId="16ECC864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68BA344D" w14:textId="14D064C5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A754C75" w14:textId="19B69523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vAlign w:val="bottom"/>
          </w:tcPr>
          <w:p w14:paraId="11030038" w14:textId="0C8422B4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1F0FA741" w14:textId="77777777" w:rsidTr="00BB540C">
        <w:tc>
          <w:tcPr>
            <w:tcW w:w="999" w:type="pct"/>
            <w:shd w:val="clear" w:color="auto" w:fill="auto"/>
            <w:vAlign w:val="bottom"/>
          </w:tcPr>
          <w:p w14:paraId="3E8D1814" w14:textId="36903D35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5E19274" w14:textId="5688F6DD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79BC4826" w14:textId="5F73699B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728DC1B" w14:textId="69A739AB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vAlign w:val="bottom"/>
          </w:tcPr>
          <w:p w14:paraId="0590CCDB" w14:textId="4F5C5792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548028DD" w14:textId="77777777" w:rsidTr="00BB540C">
        <w:tc>
          <w:tcPr>
            <w:tcW w:w="999" w:type="pct"/>
            <w:shd w:val="clear" w:color="auto" w:fill="auto"/>
            <w:vAlign w:val="bottom"/>
          </w:tcPr>
          <w:p w14:paraId="55B851FC" w14:textId="53AC8F42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B2E0DE9" w14:textId="1E00C32D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50D8638F" w14:textId="1E4C53EA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8703C78" w14:textId="713C052E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24CC8111" w14:textId="269FB95D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</w:t>
            </w:r>
          </w:p>
        </w:tc>
      </w:tr>
      <w:tr w:rsidR="00BB540C" w:rsidRPr="00BB540C" w14:paraId="3DACD8D5" w14:textId="77777777" w:rsidTr="00BB540C">
        <w:tc>
          <w:tcPr>
            <w:tcW w:w="999" w:type="pct"/>
            <w:shd w:val="clear" w:color="auto" w:fill="auto"/>
            <w:vAlign w:val="bottom"/>
          </w:tcPr>
          <w:p w14:paraId="15ECB61D" w14:textId="2B07379A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5132238" w14:textId="4EECC8B7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3A149FB7" w14:textId="6CDCF00A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43FF7C0" w14:textId="72F1AE7C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65104ED3" w14:textId="3CBFB8D1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9</w:t>
            </w:r>
          </w:p>
        </w:tc>
      </w:tr>
      <w:tr w:rsidR="00BB540C" w:rsidRPr="00BB540C" w14:paraId="435EA88F" w14:textId="77777777" w:rsidTr="00BB540C">
        <w:tc>
          <w:tcPr>
            <w:tcW w:w="999" w:type="pct"/>
            <w:shd w:val="clear" w:color="auto" w:fill="auto"/>
            <w:vAlign w:val="bottom"/>
          </w:tcPr>
          <w:p w14:paraId="0A677E69" w14:textId="217551D0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0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F692EBA" w14:textId="2CD06690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41327255" w14:textId="51FB7F86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758FBC6" w14:textId="38581005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vAlign w:val="bottom"/>
          </w:tcPr>
          <w:p w14:paraId="3BBFAD0D" w14:textId="256B6F94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2F976902" w14:textId="77777777" w:rsidTr="00BB540C">
        <w:tc>
          <w:tcPr>
            <w:tcW w:w="999" w:type="pct"/>
            <w:shd w:val="clear" w:color="auto" w:fill="auto"/>
            <w:vAlign w:val="bottom"/>
          </w:tcPr>
          <w:p w14:paraId="58DDE598" w14:textId="5EA4305D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3BDE0E5" w14:textId="5BE05A4B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36698184" w14:textId="48F4C869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89A7402" w14:textId="71B943D3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vAlign w:val="bottom"/>
          </w:tcPr>
          <w:p w14:paraId="2861160B" w14:textId="6B6BF421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4A30AB2E" w14:textId="77777777" w:rsidTr="00BB540C">
        <w:tc>
          <w:tcPr>
            <w:tcW w:w="999" w:type="pct"/>
            <w:shd w:val="clear" w:color="auto" w:fill="auto"/>
            <w:vAlign w:val="bottom"/>
          </w:tcPr>
          <w:p w14:paraId="17AA8E74" w14:textId="4823ECFD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527A70D" w14:textId="25476EE4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5D4045F5" w14:textId="4075F785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5C8B69A" w14:textId="08A5893A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0011E952" w14:textId="518E3CBA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</w:t>
            </w:r>
          </w:p>
        </w:tc>
      </w:tr>
      <w:tr w:rsidR="00BB540C" w:rsidRPr="00BB540C" w14:paraId="0310810D" w14:textId="77777777" w:rsidTr="00BB540C">
        <w:tc>
          <w:tcPr>
            <w:tcW w:w="999" w:type="pct"/>
            <w:shd w:val="clear" w:color="auto" w:fill="auto"/>
            <w:vAlign w:val="bottom"/>
          </w:tcPr>
          <w:p w14:paraId="5EF2FE75" w14:textId="2B3374F7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B18B648" w14:textId="701AE5C5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6E15B195" w14:textId="52EDB6B1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14AA1A1" w14:textId="04869585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37278B1C" w14:textId="3A22D467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</w:tr>
      <w:tr w:rsidR="00BB540C" w:rsidRPr="00BB540C" w14:paraId="29BFC3E6" w14:textId="77777777" w:rsidTr="00BB540C">
        <w:tc>
          <w:tcPr>
            <w:tcW w:w="999" w:type="pct"/>
            <w:shd w:val="clear" w:color="auto" w:fill="auto"/>
            <w:vAlign w:val="bottom"/>
          </w:tcPr>
          <w:p w14:paraId="0B006272" w14:textId="3CCB1450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8CD69DC" w14:textId="55D71F06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6B62EA78" w14:textId="38CDFA7A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CC9FDB8" w14:textId="510EF73B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vAlign w:val="bottom"/>
          </w:tcPr>
          <w:p w14:paraId="7C176D0F" w14:textId="462F7544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6DC340E8" w14:textId="77777777" w:rsidTr="00BB540C">
        <w:tc>
          <w:tcPr>
            <w:tcW w:w="999" w:type="pct"/>
            <w:shd w:val="clear" w:color="auto" w:fill="auto"/>
            <w:vAlign w:val="bottom"/>
          </w:tcPr>
          <w:p w14:paraId="48858D9E" w14:textId="769DF9C4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696B7FF" w14:textId="2583CD37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1F1D840F" w14:textId="4C6477F1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A6005CC" w14:textId="455A44E6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vAlign w:val="bottom"/>
          </w:tcPr>
          <w:p w14:paraId="60CB2E7C" w14:textId="3311F80F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41C49BC7" w14:textId="77777777" w:rsidTr="00BB540C">
        <w:tc>
          <w:tcPr>
            <w:tcW w:w="999" w:type="pct"/>
            <w:shd w:val="clear" w:color="auto" w:fill="auto"/>
            <w:vAlign w:val="bottom"/>
          </w:tcPr>
          <w:p w14:paraId="0203039F" w14:textId="2E9909AB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8AE8D61" w14:textId="4014BFEF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6B7298EE" w14:textId="7714135B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661D960" w14:textId="58377A9A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vAlign w:val="bottom"/>
          </w:tcPr>
          <w:p w14:paraId="12DCF58B" w14:textId="63673930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16BE727C" w14:textId="77777777" w:rsidTr="00BB540C">
        <w:tc>
          <w:tcPr>
            <w:tcW w:w="999" w:type="pct"/>
            <w:shd w:val="clear" w:color="auto" w:fill="auto"/>
            <w:vAlign w:val="bottom"/>
          </w:tcPr>
          <w:p w14:paraId="45068548" w14:textId="233AC003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633FEAA" w14:textId="1FE4F913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33BD7BA0" w14:textId="2E341A68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73C87FD" w14:textId="1FE5CCB8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3839A6BD" w14:textId="4DEB6684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</w:t>
            </w:r>
          </w:p>
        </w:tc>
      </w:tr>
      <w:tr w:rsidR="00BB540C" w:rsidRPr="00BB540C" w14:paraId="5E2888B6" w14:textId="77777777" w:rsidTr="00BB540C">
        <w:tc>
          <w:tcPr>
            <w:tcW w:w="999" w:type="pct"/>
            <w:shd w:val="clear" w:color="auto" w:fill="auto"/>
            <w:vAlign w:val="bottom"/>
          </w:tcPr>
          <w:p w14:paraId="60D64AE7" w14:textId="541184CF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2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8045FD4" w14:textId="3F20D91C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7ADD0EAB" w14:textId="6A35CDD4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D88C157" w14:textId="2D2622DF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526DECF6" w14:textId="2B148B39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</w:tr>
      <w:tr w:rsidR="00BB540C" w:rsidRPr="00BB540C" w14:paraId="3C239DBC" w14:textId="77777777" w:rsidTr="00BB540C">
        <w:tc>
          <w:tcPr>
            <w:tcW w:w="999" w:type="pct"/>
            <w:shd w:val="clear" w:color="auto" w:fill="auto"/>
            <w:vAlign w:val="bottom"/>
          </w:tcPr>
          <w:p w14:paraId="69ED0311" w14:textId="3D670D30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49B8170" w14:textId="3571C6C0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1CC16C7F" w14:textId="68E28532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36C1090" w14:textId="551CBA03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vAlign w:val="bottom"/>
          </w:tcPr>
          <w:p w14:paraId="23C448A5" w14:textId="4A18DFAE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6A57B12B" w14:textId="77777777" w:rsidTr="00BB540C">
        <w:tc>
          <w:tcPr>
            <w:tcW w:w="999" w:type="pct"/>
            <w:shd w:val="clear" w:color="auto" w:fill="auto"/>
            <w:vAlign w:val="bottom"/>
          </w:tcPr>
          <w:p w14:paraId="65D7AF08" w14:textId="4134B71B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E62AA2A" w14:textId="1E6163A6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4A26D916" w14:textId="19388CCE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F62F3F0" w14:textId="297E88D7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vAlign w:val="bottom"/>
          </w:tcPr>
          <w:p w14:paraId="22351AF3" w14:textId="765456F3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4C8901B3" w14:textId="77777777" w:rsidTr="00BB540C">
        <w:tc>
          <w:tcPr>
            <w:tcW w:w="999" w:type="pct"/>
            <w:shd w:val="clear" w:color="auto" w:fill="auto"/>
            <w:vAlign w:val="bottom"/>
          </w:tcPr>
          <w:p w14:paraId="0FAAC011" w14:textId="3F1309DE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496F5D7" w14:textId="586E5B52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4E61EC48" w14:textId="1CB2322E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DB26252" w14:textId="7B3BDCEF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vAlign w:val="bottom"/>
          </w:tcPr>
          <w:p w14:paraId="5F72A74C" w14:textId="4297AEF1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5C611EA1" w14:textId="77777777" w:rsidTr="00BB540C">
        <w:tc>
          <w:tcPr>
            <w:tcW w:w="999" w:type="pct"/>
            <w:shd w:val="clear" w:color="auto" w:fill="auto"/>
            <w:vAlign w:val="bottom"/>
          </w:tcPr>
          <w:p w14:paraId="240653E0" w14:textId="14E0DC95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2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1CC7A77" w14:textId="117B0EA8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3C82E2A6" w14:textId="38EE044B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43DD5B9" w14:textId="1E27931B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533CBE66" w14:textId="6F432ED3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</w:t>
            </w:r>
          </w:p>
        </w:tc>
      </w:tr>
      <w:tr w:rsidR="00BB540C" w:rsidRPr="00BB540C" w14:paraId="76FE8D1C" w14:textId="77777777" w:rsidTr="00BB540C">
        <w:tc>
          <w:tcPr>
            <w:tcW w:w="999" w:type="pct"/>
            <w:shd w:val="clear" w:color="auto" w:fill="auto"/>
            <w:vAlign w:val="bottom"/>
          </w:tcPr>
          <w:p w14:paraId="7AF3F72F" w14:textId="1E78569F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C5EB0FE" w14:textId="099FD786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57B90844" w14:textId="541BE747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07F0C9D" w14:textId="4D846017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5513E329" w14:textId="6A672F44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3</w:t>
            </w:r>
          </w:p>
        </w:tc>
      </w:tr>
      <w:tr w:rsidR="00BB540C" w:rsidRPr="00BB540C" w14:paraId="296AC153" w14:textId="77777777" w:rsidTr="00BB540C">
        <w:tc>
          <w:tcPr>
            <w:tcW w:w="999" w:type="pct"/>
            <w:shd w:val="clear" w:color="auto" w:fill="auto"/>
            <w:vAlign w:val="bottom"/>
          </w:tcPr>
          <w:p w14:paraId="681BBF76" w14:textId="7F875D52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B8CED82" w14:textId="071420A2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38804D53" w14:textId="2A34947C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D232C5D" w14:textId="3E312446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vAlign w:val="bottom"/>
          </w:tcPr>
          <w:p w14:paraId="3969C301" w14:textId="7E49795A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1DA3BA34" w14:textId="77777777" w:rsidTr="00BB540C">
        <w:tc>
          <w:tcPr>
            <w:tcW w:w="999" w:type="pct"/>
            <w:shd w:val="clear" w:color="auto" w:fill="auto"/>
            <w:vAlign w:val="bottom"/>
          </w:tcPr>
          <w:p w14:paraId="4F7E5DC3" w14:textId="2D2B2E6A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DDFDF6D" w14:textId="6CA063F5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508B2D6A" w14:textId="6027AAD5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65A2D07" w14:textId="6CD19EE5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vAlign w:val="bottom"/>
          </w:tcPr>
          <w:p w14:paraId="4C7E2023" w14:textId="40C99826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3C2C2D75" w14:textId="77777777" w:rsidTr="00BB540C">
        <w:tc>
          <w:tcPr>
            <w:tcW w:w="999" w:type="pct"/>
            <w:shd w:val="clear" w:color="auto" w:fill="auto"/>
            <w:vAlign w:val="bottom"/>
          </w:tcPr>
          <w:p w14:paraId="3C008697" w14:textId="05D8B940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B3816EF" w14:textId="66477442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31D4C4FD" w14:textId="5E440807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A95E29E" w14:textId="72F4DEA3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7323B6E4" w14:textId="370E1B36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</w:t>
            </w:r>
          </w:p>
        </w:tc>
      </w:tr>
      <w:tr w:rsidR="00BB540C" w:rsidRPr="00BB540C" w14:paraId="2F9BF38F" w14:textId="77777777" w:rsidTr="00BB540C">
        <w:tc>
          <w:tcPr>
            <w:tcW w:w="999" w:type="pct"/>
            <w:shd w:val="clear" w:color="auto" w:fill="auto"/>
            <w:vAlign w:val="bottom"/>
          </w:tcPr>
          <w:p w14:paraId="1F6530AB" w14:textId="0CDB710C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808CA7E" w14:textId="598C8065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544D0A5B" w14:textId="7E2694E1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A9322F2" w14:textId="292A750D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69B0683E" w14:textId="5CD92A32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1</w:t>
            </w:r>
          </w:p>
        </w:tc>
      </w:tr>
      <w:tr w:rsidR="00BB540C" w:rsidRPr="00BB540C" w14:paraId="7AAE3573" w14:textId="77777777" w:rsidTr="00BB540C">
        <w:tc>
          <w:tcPr>
            <w:tcW w:w="999" w:type="pct"/>
            <w:shd w:val="clear" w:color="auto" w:fill="auto"/>
            <w:vAlign w:val="bottom"/>
          </w:tcPr>
          <w:p w14:paraId="699E5267" w14:textId="08457C16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9CC2683" w14:textId="6CB5FC7B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27EE5B6A" w14:textId="1CA3E622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E35B3AB" w14:textId="56C06C1C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vAlign w:val="bottom"/>
          </w:tcPr>
          <w:p w14:paraId="6D3A8FDE" w14:textId="2F004C22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156</w:t>
            </w:r>
          </w:p>
        </w:tc>
      </w:tr>
      <w:tr w:rsidR="00BB540C" w:rsidRPr="00BB540C" w14:paraId="3C63940C" w14:textId="77777777" w:rsidTr="00BB540C">
        <w:tc>
          <w:tcPr>
            <w:tcW w:w="999" w:type="pct"/>
            <w:shd w:val="clear" w:color="auto" w:fill="auto"/>
            <w:vAlign w:val="bottom"/>
          </w:tcPr>
          <w:p w14:paraId="2AA732ED" w14:textId="53337344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B5979A0" w14:textId="77D9C88C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629BCC8F" w14:textId="78EFA2AF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E037746" w14:textId="1C410F49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vAlign w:val="bottom"/>
          </w:tcPr>
          <w:p w14:paraId="36036C6E" w14:textId="06F412CE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23DD5971" w14:textId="77777777" w:rsidTr="00BB540C">
        <w:tc>
          <w:tcPr>
            <w:tcW w:w="999" w:type="pct"/>
            <w:shd w:val="clear" w:color="auto" w:fill="auto"/>
            <w:vAlign w:val="bottom"/>
          </w:tcPr>
          <w:p w14:paraId="66496E7F" w14:textId="7DBD0768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0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A20EDA2" w14:textId="57D22C4C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4C491E1E" w14:textId="34FA41D7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C153C91" w14:textId="7FBCB3F6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vAlign w:val="bottom"/>
          </w:tcPr>
          <w:p w14:paraId="45C14E15" w14:textId="0550E2ED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1CAE0E28" w14:textId="77777777" w:rsidTr="00BB540C">
        <w:tc>
          <w:tcPr>
            <w:tcW w:w="999" w:type="pct"/>
            <w:shd w:val="clear" w:color="auto" w:fill="auto"/>
            <w:vAlign w:val="bottom"/>
          </w:tcPr>
          <w:p w14:paraId="36E7BA04" w14:textId="5C61E228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lastRenderedPageBreak/>
              <w:t>8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2D7ED03" w14:textId="322DF944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60AC89D1" w14:textId="28C06C4A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6300F56" w14:textId="79070A67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0CC92C1D" w14:textId="1E27021D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</w:t>
            </w:r>
          </w:p>
        </w:tc>
      </w:tr>
      <w:tr w:rsidR="00BB540C" w:rsidRPr="00BB540C" w14:paraId="0D10D279" w14:textId="77777777" w:rsidTr="00BB540C">
        <w:tc>
          <w:tcPr>
            <w:tcW w:w="999" w:type="pct"/>
            <w:shd w:val="clear" w:color="auto" w:fill="auto"/>
            <w:vAlign w:val="bottom"/>
          </w:tcPr>
          <w:p w14:paraId="200EFAB1" w14:textId="59672F3E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9B42D91" w14:textId="668C3BB5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104508A4" w14:textId="2CDB74F5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36943E2" w14:textId="7A22AB8C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385E19CE" w14:textId="1F1C242E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</w:t>
            </w:r>
          </w:p>
        </w:tc>
      </w:tr>
      <w:tr w:rsidR="00BB540C" w:rsidRPr="00BB540C" w14:paraId="6446C86E" w14:textId="77777777" w:rsidTr="00BB540C">
        <w:tc>
          <w:tcPr>
            <w:tcW w:w="999" w:type="pct"/>
            <w:shd w:val="clear" w:color="auto" w:fill="auto"/>
            <w:vAlign w:val="bottom"/>
          </w:tcPr>
          <w:p w14:paraId="3C12D85D" w14:textId="0A83FEDA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A0341DA" w14:textId="04D4B156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2A020869" w14:textId="6EA3F64C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B09712C" w14:textId="232CBB72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vAlign w:val="bottom"/>
          </w:tcPr>
          <w:p w14:paraId="24477456" w14:textId="061FC561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136</w:t>
            </w:r>
          </w:p>
        </w:tc>
      </w:tr>
      <w:tr w:rsidR="00BB540C" w:rsidRPr="00BB540C" w14:paraId="418A406A" w14:textId="77777777" w:rsidTr="00BB540C">
        <w:tc>
          <w:tcPr>
            <w:tcW w:w="999" w:type="pct"/>
            <w:shd w:val="clear" w:color="auto" w:fill="auto"/>
            <w:vAlign w:val="bottom"/>
          </w:tcPr>
          <w:p w14:paraId="4E605950" w14:textId="6FD5E92A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14F3544" w14:textId="7C5ED51C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36BB5E6D" w14:textId="5D227FE4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D224494" w14:textId="0F913D40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vAlign w:val="bottom"/>
          </w:tcPr>
          <w:p w14:paraId="36ADB875" w14:textId="51E7778C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717232B4" w14:textId="77777777" w:rsidTr="00BB540C">
        <w:tc>
          <w:tcPr>
            <w:tcW w:w="999" w:type="pct"/>
            <w:shd w:val="clear" w:color="auto" w:fill="auto"/>
            <w:vAlign w:val="bottom"/>
          </w:tcPr>
          <w:p w14:paraId="047F272E" w14:textId="45101C2D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90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D0ED506" w14:textId="1615BCB2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5D0EFB54" w14:textId="5AF4C40A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2CCAF8B" w14:textId="7B11A97E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vAlign w:val="bottom"/>
          </w:tcPr>
          <w:p w14:paraId="21771BCC" w14:textId="6FA03C42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54C56942" w14:textId="77777777" w:rsidTr="00BB540C">
        <w:tc>
          <w:tcPr>
            <w:tcW w:w="999" w:type="pct"/>
            <w:shd w:val="clear" w:color="auto" w:fill="auto"/>
            <w:vAlign w:val="bottom"/>
          </w:tcPr>
          <w:p w14:paraId="2D5CE825" w14:textId="3463E4EA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9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042A82F" w14:textId="7751B9F9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783AFD9F" w14:textId="155884EA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A20A1D8" w14:textId="7FEFB76E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</w:t>
            </w:r>
          </w:p>
        </w:tc>
        <w:tc>
          <w:tcPr>
            <w:tcW w:w="1000" w:type="pct"/>
            <w:vAlign w:val="bottom"/>
          </w:tcPr>
          <w:p w14:paraId="20ED904C" w14:textId="2A5D0088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</w:t>
            </w:r>
          </w:p>
        </w:tc>
      </w:tr>
      <w:tr w:rsidR="00BB540C" w:rsidRPr="00BB540C" w14:paraId="2536DF07" w14:textId="77777777" w:rsidTr="00BB540C">
        <w:tc>
          <w:tcPr>
            <w:tcW w:w="999" w:type="pct"/>
            <w:shd w:val="clear" w:color="auto" w:fill="auto"/>
            <w:vAlign w:val="bottom"/>
          </w:tcPr>
          <w:p w14:paraId="51AD1EA7" w14:textId="4516D3BA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92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97DD93C" w14:textId="17C56BA7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6C03DA91" w14:textId="0BBF9A6C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AE4CB9C" w14:textId="5093CFEA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vAlign w:val="bottom"/>
          </w:tcPr>
          <w:p w14:paraId="6663FEE7" w14:textId="519C2411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0</w:t>
            </w:r>
          </w:p>
        </w:tc>
      </w:tr>
      <w:tr w:rsidR="00BB540C" w:rsidRPr="00BB540C" w14:paraId="43CD5057" w14:textId="77777777" w:rsidTr="00BB540C">
        <w:tc>
          <w:tcPr>
            <w:tcW w:w="999" w:type="pct"/>
            <w:shd w:val="clear" w:color="auto" w:fill="auto"/>
            <w:vAlign w:val="bottom"/>
          </w:tcPr>
          <w:p w14:paraId="400FF926" w14:textId="368FEE6D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9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FD5F81A" w14:textId="4ABA96C0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0E9BDA5C" w14:textId="733624B4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C14B7E4" w14:textId="7F2B0F3D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6</w:t>
            </w:r>
          </w:p>
        </w:tc>
        <w:tc>
          <w:tcPr>
            <w:tcW w:w="1000" w:type="pct"/>
            <w:vAlign w:val="bottom"/>
          </w:tcPr>
          <w:p w14:paraId="11DF6FB6" w14:textId="31F48F1F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11</w:t>
            </w:r>
          </w:p>
        </w:tc>
      </w:tr>
      <w:tr w:rsidR="00BB540C" w:rsidRPr="00BB540C" w14:paraId="6D591F90" w14:textId="77777777" w:rsidTr="00BB540C">
        <w:tc>
          <w:tcPr>
            <w:tcW w:w="999" w:type="pct"/>
            <w:shd w:val="clear" w:color="auto" w:fill="auto"/>
            <w:vAlign w:val="bottom"/>
          </w:tcPr>
          <w:p w14:paraId="5AC47C22" w14:textId="0F1CC31A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9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EDB0DDA" w14:textId="5D7567FA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74AF3471" w14:textId="7C22D01D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07BC180" w14:textId="5E96D0C2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7</w:t>
            </w:r>
          </w:p>
        </w:tc>
        <w:tc>
          <w:tcPr>
            <w:tcW w:w="1000" w:type="pct"/>
            <w:vAlign w:val="bottom"/>
          </w:tcPr>
          <w:p w14:paraId="26BAF516" w14:textId="5AD395CA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  <w:tr w:rsidR="00BB540C" w:rsidRPr="00BB540C" w14:paraId="7014B7E7" w14:textId="77777777" w:rsidTr="00BB540C">
        <w:tc>
          <w:tcPr>
            <w:tcW w:w="999" w:type="pct"/>
            <w:shd w:val="clear" w:color="auto" w:fill="auto"/>
            <w:vAlign w:val="bottom"/>
          </w:tcPr>
          <w:p w14:paraId="3796ECEC" w14:textId="65E016F2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9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40BEAE2" w14:textId="60DD2FD5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1" w:type="pct"/>
            <w:shd w:val="clear" w:color="auto" w:fill="auto"/>
            <w:vAlign w:val="bottom"/>
          </w:tcPr>
          <w:p w14:paraId="483EAF13" w14:textId="2080EA21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7CF56FA" w14:textId="0CA2AF1C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8</w:t>
            </w:r>
          </w:p>
        </w:tc>
        <w:tc>
          <w:tcPr>
            <w:tcW w:w="1000" w:type="pct"/>
            <w:vAlign w:val="bottom"/>
          </w:tcPr>
          <w:p w14:paraId="58487DF3" w14:textId="582484B6" w:rsidR="00BB540C" w:rsidRPr="00BB540C" w:rsidRDefault="00BB540C" w:rsidP="00BB540C">
            <w:pPr>
              <w:jc w:val="center"/>
              <w:rPr>
                <w:rFonts w:cstheme="majorHAnsi"/>
                <w:color w:val="000000"/>
                <w:lang w:eastAsia="en-GB"/>
              </w:rPr>
            </w:pPr>
            <w:r w:rsidRPr="00BB540C">
              <w:rPr>
                <w:rFonts w:cstheme="majorHAnsi"/>
                <w:color w:val="000000"/>
                <w:lang w:eastAsia="en-GB"/>
              </w:rPr>
              <w:t>450</w:t>
            </w:r>
          </w:p>
        </w:tc>
      </w:tr>
    </w:tbl>
    <w:p w14:paraId="48EDD326" w14:textId="66CA2528" w:rsidR="00C60DE1" w:rsidRDefault="00C60DE1" w:rsidP="00C60DE1">
      <w:pPr>
        <w:rPr>
          <w:lang w:eastAsia="de-DE"/>
        </w:rPr>
      </w:pPr>
    </w:p>
    <w:p w14:paraId="74004CE4" w14:textId="77777777" w:rsidR="00C60DE1" w:rsidRPr="00C60DE1" w:rsidRDefault="00C60DE1" w:rsidP="00C60DE1">
      <w:pPr>
        <w:rPr>
          <w:lang w:eastAsia="de-DE"/>
        </w:rPr>
      </w:pPr>
    </w:p>
    <w:p w14:paraId="13FDF294" w14:textId="77777777" w:rsidR="00C60DE1" w:rsidRDefault="00C60DE1" w:rsidP="00C60DE1">
      <w:r>
        <w:br w:type="page"/>
      </w:r>
      <w:bookmarkStart w:id="0" w:name="_GoBack"/>
      <w:bookmarkEnd w:id="0"/>
    </w:p>
    <w:p w14:paraId="104FD2AA" w14:textId="6EDDA29E" w:rsidR="00C60DE1" w:rsidRDefault="00C60DE1" w:rsidP="00F5658C">
      <w:pPr>
        <w:pStyle w:val="Heading2"/>
      </w:pPr>
      <w:r>
        <w:lastRenderedPageBreak/>
        <w:t>Appendix B – Selected and Sorted Generated Search &amp; Match Task Difficulty Leve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2"/>
        <w:gridCol w:w="1543"/>
        <w:gridCol w:w="1543"/>
        <w:gridCol w:w="1541"/>
        <w:gridCol w:w="1541"/>
        <w:gridCol w:w="1541"/>
        <w:gridCol w:w="1539"/>
      </w:tblGrid>
      <w:tr w:rsidR="00E64B37" w:rsidRPr="00BB540C" w14:paraId="0EE093FF" w14:textId="77777777" w:rsidTr="00E64B37">
        <w:tc>
          <w:tcPr>
            <w:tcW w:w="715" w:type="pct"/>
          </w:tcPr>
          <w:p w14:paraId="52CDE138" w14:textId="2DE7F41F" w:rsidR="00E64B37" w:rsidRPr="00D32AF1" w:rsidRDefault="00E64B37" w:rsidP="00E64B37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  <w:b/>
              </w:rPr>
              <w:t>No</w:t>
            </w:r>
          </w:p>
        </w:tc>
        <w:tc>
          <w:tcPr>
            <w:tcW w:w="715" w:type="pct"/>
          </w:tcPr>
          <w:p w14:paraId="3F45F20B" w14:textId="368D0834" w:rsidR="00E64B37" w:rsidRPr="00D32AF1" w:rsidRDefault="00E64B37" w:rsidP="00E64B37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  <w:b/>
              </w:rPr>
              <w:t>Level Number</w:t>
            </w:r>
          </w:p>
        </w:tc>
        <w:tc>
          <w:tcPr>
            <w:tcW w:w="715" w:type="pct"/>
          </w:tcPr>
          <w:p w14:paraId="79635B85" w14:textId="5B807C8B" w:rsidR="00E64B37" w:rsidRPr="00D32AF1" w:rsidRDefault="00E64B37" w:rsidP="00E64B37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  <w:b/>
              </w:rPr>
              <w:t>Height</w:t>
            </w:r>
          </w:p>
        </w:tc>
        <w:tc>
          <w:tcPr>
            <w:tcW w:w="714" w:type="pct"/>
          </w:tcPr>
          <w:p w14:paraId="73BB011D" w14:textId="6B36CF8A" w:rsidR="00E64B37" w:rsidRPr="00D32AF1" w:rsidRDefault="00E64B37" w:rsidP="00E64B37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  <w:b/>
              </w:rPr>
              <w:t>Width</w:t>
            </w:r>
          </w:p>
        </w:tc>
        <w:tc>
          <w:tcPr>
            <w:tcW w:w="714" w:type="pct"/>
          </w:tcPr>
          <w:p w14:paraId="6826A2DA" w14:textId="30C4C251" w:rsidR="00E64B37" w:rsidRPr="00D32AF1" w:rsidRDefault="00E64B37" w:rsidP="00E64B37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  <w:b/>
              </w:rPr>
              <w:t>Tile Types</w:t>
            </w:r>
          </w:p>
        </w:tc>
        <w:tc>
          <w:tcPr>
            <w:tcW w:w="714" w:type="pct"/>
          </w:tcPr>
          <w:p w14:paraId="2D428600" w14:textId="075F6789" w:rsidR="00E64B37" w:rsidRPr="00D32AF1" w:rsidRDefault="00E64B37" w:rsidP="00E64B37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  <w:b/>
              </w:rPr>
              <w:t>Set Size</w:t>
            </w:r>
          </w:p>
        </w:tc>
        <w:tc>
          <w:tcPr>
            <w:tcW w:w="713" w:type="pct"/>
          </w:tcPr>
          <w:p w14:paraId="6C1B6AB1" w14:textId="72139888" w:rsidR="00E64B37" w:rsidRPr="00D32AF1" w:rsidRDefault="00E64B37" w:rsidP="00E64B37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  <w:b/>
              </w:rPr>
              <w:t>Trials</w:t>
            </w:r>
          </w:p>
        </w:tc>
      </w:tr>
      <w:tr w:rsidR="00E64B37" w:rsidRPr="00BB540C" w14:paraId="3D3D3B76" w14:textId="77777777" w:rsidTr="00E64B37">
        <w:tc>
          <w:tcPr>
            <w:tcW w:w="715" w:type="pct"/>
            <w:vAlign w:val="bottom"/>
          </w:tcPr>
          <w:p w14:paraId="74C90EC9" w14:textId="42D5EB24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</w:t>
            </w:r>
          </w:p>
        </w:tc>
        <w:tc>
          <w:tcPr>
            <w:tcW w:w="715" w:type="pct"/>
            <w:vAlign w:val="bottom"/>
          </w:tcPr>
          <w:p w14:paraId="60491CA5" w14:textId="23AAACE8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01</w:t>
            </w:r>
          </w:p>
        </w:tc>
        <w:tc>
          <w:tcPr>
            <w:tcW w:w="715" w:type="pct"/>
            <w:vAlign w:val="bottom"/>
          </w:tcPr>
          <w:p w14:paraId="6FDCC7DF" w14:textId="65B7F82D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03EC9F5D" w14:textId="5DB8C384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27AA7540" w14:textId="143191BF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5160D025" w14:textId="4CB10A5A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6</w:t>
            </w:r>
          </w:p>
        </w:tc>
        <w:tc>
          <w:tcPr>
            <w:tcW w:w="713" w:type="pct"/>
            <w:vAlign w:val="bottom"/>
          </w:tcPr>
          <w:p w14:paraId="0A1E089E" w14:textId="3EE700DA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7C7E9B0E" w14:textId="77777777" w:rsidTr="00E64B37">
        <w:tc>
          <w:tcPr>
            <w:tcW w:w="715" w:type="pct"/>
            <w:vAlign w:val="bottom"/>
          </w:tcPr>
          <w:p w14:paraId="0626084B" w14:textId="72C1BA06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</w:t>
            </w:r>
          </w:p>
        </w:tc>
        <w:tc>
          <w:tcPr>
            <w:tcW w:w="715" w:type="pct"/>
            <w:vAlign w:val="bottom"/>
          </w:tcPr>
          <w:p w14:paraId="7C18DBDE" w14:textId="0D0A6CB2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02</w:t>
            </w:r>
          </w:p>
        </w:tc>
        <w:tc>
          <w:tcPr>
            <w:tcW w:w="715" w:type="pct"/>
            <w:vAlign w:val="bottom"/>
          </w:tcPr>
          <w:p w14:paraId="60B7BD72" w14:textId="63F8AD85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03EBAA8A" w14:textId="5625C4BF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02FA27BC" w14:textId="01F9AFC7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51D3023B" w14:textId="62D91758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0</w:t>
            </w:r>
          </w:p>
        </w:tc>
        <w:tc>
          <w:tcPr>
            <w:tcW w:w="713" w:type="pct"/>
            <w:vAlign w:val="bottom"/>
          </w:tcPr>
          <w:p w14:paraId="27096E59" w14:textId="3D6171B3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5C5E487B" w14:textId="0AD211E4" w:rsidTr="00E64B37">
        <w:tc>
          <w:tcPr>
            <w:tcW w:w="715" w:type="pct"/>
            <w:vAlign w:val="bottom"/>
          </w:tcPr>
          <w:p w14:paraId="045FE2A7" w14:textId="5E53ABA1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</w:t>
            </w:r>
          </w:p>
        </w:tc>
        <w:tc>
          <w:tcPr>
            <w:tcW w:w="715" w:type="pct"/>
            <w:vAlign w:val="bottom"/>
          </w:tcPr>
          <w:p w14:paraId="6D86D8B6" w14:textId="4AEC23E4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03</w:t>
            </w:r>
          </w:p>
        </w:tc>
        <w:tc>
          <w:tcPr>
            <w:tcW w:w="715" w:type="pct"/>
            <w:vAlign w:val="bottom"/>
          </w:tcPr>
          <w:p w14:paraId="6934B939" w14:textId="6029CAF3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26B2AA55" w14:textId="3E5BC669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2F3D4490" w14:textId="61D786D4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5C7C1F4E" w14:textId="245C674E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0</w:t>
            </w:r>
          </w:p>
        </w:tc>
        <w:tc>
          <w:tcPr>
            <w:tcW w:w="713" w:type="pct"/>
            <w:vAlign w:val="bottom"/>
          </w:tcPr>
          <w:p w14:paraId="20C9C8C2" w14:textId="07F3F195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3B628AEB" w14:textId="34618314" w:rsidTr="00E64B37">
        <w:tc>
          <w:tcPr>
            <w:tcW w:w="715" w:type="pct"/>
            <w:vAlign w:val="bottom"/>
          </w:tcPr>
          <w:p w14:paraId="1C1976A9" w14:textId="3487973A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5" w:type="pct"/>
            <w:vAlign w:val="bottom"/>
          </w:tcPr>
          <w:p w14:paraId="17E9E9AB" w14:textId="50C16B74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6</w:t>
            </w:r>
          </w:p>
        </w:tc>
        <w:tc>
          <w:tcPr>
            <w:tcW w:w="715" w:type="pct"/>
            <w:vAlign w:val="bottom"/>
          </w:tcPr>
          <w:p w14:paraId="03B60869" w14:textId="274423C0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796D5BF7" w14:textId="7C1C31B9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736DF8EE" w14:textId="60AC7027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5CF3B95F" w14:textId="52578260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0</w:t>
            </w:r>
          </w:p>
        </w:tc>
        <w:tc>
          <w:tcPr>
            <w:tcW w:w="713" w:type="pct"/>
            <w:vAlign w:val="bottom"/>
          </w:tcPr>
          <w:p w14:paraId="0D1B558B" w14:textId="02318089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63D012C5" w14:textId="23A060E2" w:rsidTr="00E64B37">
        <w:tc>
          <w:tcPr>
            <w:tcW w:w="715" w:type="pct"/>
            <w:vAlign w:val="bottom"/>
          </w:tcPr>
          <w:p w14:paraId="567269AB" w14:textId="401CAB3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5" w:type="pct"/>
            <w:vAlign w:val="bottom"/>
          </w:tcPr>
          <w:p w14:paraId="7E4CA001" w14:textId="26E10D3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7</w:t>
            </w:r>
          </w:p>
        </w:tc>
        <w:tc>
          <w:tcPr>
            <w:tcW w:w="715" w:type="pct"/>
            <w:vAlign w:val="bottom"/>
          </w:tcPr>
          <w:p w14:paraId="5CA3533A" w14:textId="22C5A6B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00BCC47F" w14:textId="139A88B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64CAE93E" w14:textId="2A7C799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5762D6B3" w14:textId="0451D29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0</w:t>
            </w:r>
          </w:p>
        </w:tc>
        <w:tc>
          <w:tcPr>
            <w:tcW w:w="713" w:type="pct"/>
            <w:vAlign w:val="bottom"/>
          </w:tcPr>
          <w:p w14:paraId="05D37AE8" w14:textId="520926A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4545D20F" w14:textId="64F485B6" w:rsidTr="00E64B37">
        <w:tc>
          <w:tcPr>
            <w:tcW w:w="715" w:type="pct"/>
            <w:vAlign w:val="bottom"/>
          </w:tcPr>
          <w:p w14:paraId="3F37DFC8" w14:textId="441BA94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5" w:type="pct"/>
            <w:vAlign w:val="bottom"/>
          </w:tcPr>
          <w:p w14:paraId="5D90CD54" w14:textId="743B05B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04</w:t>
            </w:r>
          </w:p>
        </w:tc>
        <w:tc>
          <w:tcPr>
            <w:tcW w:w="715" w:type="pct"/>
            <w:vAlign w:val="bottom"/>
          </w:tcPr>
          <w:p w14:paraId="1721E8E8" w14:textId="17579C1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0AF0DA83" w14:textId="170C116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54FB78FA" w14:textId="45033C6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4E5D0129" w14:textId="2830516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4</w:t>
            </w:r>
          </w:p>
        </w:tc>
        <w:tc>
          <w:tcPr>
            <w:tcW w:w="713" w:type="pct"/>
            <w:vAlign w:val="bottom"/>
          </w:tcPr>
          <w:p w14:paraId="610262C6" w14:textId="60AF68B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32</w:t>
            </w:r>
          </w:p>
        </w:tc>
      </w:tr>
      <w:tr w:rsidR="00E64B37" w:rsidRPr="00BB540C" w14:paraId="0B29C6CA" w14:textId="74DC5E08" w:rsidTr="00E64B37">
        <w:tc>
          <w:tcPr>
            <w:tcW w:w="715" w:type="pct"/>
            <w:vAlign w:val="bottom"/>
          </w:tcPr>
          <w:p w14:paraId="59874134" w14:textId="4450B98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5" w:type="pct"/>
            <w:vAlign w:val="bottom"/>
          </w:tcPr>
          <w:p w14:paraId="34DD5955" w14:textId="67E943D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05</w:t>
            </w:r>
          </w:p>
        </w:tc>
        <w:tc>
          <w:tcPr>
            <w:tcW w:w="715" w:type="pct"/>
            <w:vAlign w:val="bottom"/>
          </w:tcPr>
          <w:p w14:paraId="2AB8EBDF" w14:textId="7ADD190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133D8343" w14:textId="0F15EDA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39E14C20" w14:textId="574BA7F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1332369A" w14:textId="0C7694D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4</w:t>
            </w:r>
          </w:p>
        </w:tc>
        <w:tc>
          <w:tcPr>
            <w:tcW w:w="713" w:type="pct"/>
            <w:vAlign w:val="bottom"/>
          </w:tcPr>
          <w:p w14:paraId="086576A9" w14:textId="3C385F69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71E5CCCC" w14:textId="1E68623C" w:rsidTr="00E64B37">
        <w:tc>
          <w:tcPr>
            <w:tcW w:w="715" w:type="pct"/>
            <w:vAlign w:val="bottom"/>
          </w:tcPr>
          <w:p w14:paraId="24290D86" w14:textId="59B1032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5" w:type="pct"/>
            <w:vAlign w:val="bottom"/>
          </w:tcPr>
          <w:p w14:paraId="55F8A558" w14:textId="76D3D2D9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06</w:t>
            </w:r>
          </w:p>
        </w:tc>
        <w:tc>
          <w:tcPr>
            <w:tcW w:w="715" w:type="pct"/>
            <w:vAlign w:val="bottom"/>
          </w:tcPr>
          <w:p w14:paraId="3EEC0EBD" w14:textId="374CD88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00FE4679" w14:textId="1A1C6DA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35E25352" w14:textId="4FA807C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46A32F94" w14:textId="7C3FEC4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4</w:t>
            </w:r>
          </w:p>
        </w:tc>
        <w:tc>
          <w:tcPr>
            <w:tcW w:w="713" w:type="pct"/>
            <w:vAlign w:val="bottom"/>
          </w:tcPr>
          <w:p w14:paraId="7D652E4F" w14:textId="3B596C5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43F420DE" w14:textId="3800B470" w:rsidTr="00E64B37">
        <w:tc>
          <w:tcPr>
            <w:tcW w:w="715" w:type="pct"/>
            <w:vAlign w:val="bottom"/>
          </w:tcPr>
          <w:p w14:paraId="19D6A8E5" w14:textId="709D1C31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9</w:t>
            </w:r>
          </w:p>
        </w:tc>
        <w:tc>
          <w:tcPr>
            <w:tcW w:w="715" w:type="pct"/>
            <w:vAlign w:val="bottom"/>
          </w:tcPr>
          <w:p w14:paraId="5B1A1DD3" w14:textId="564F698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2</w:t>
            </w:r>
          </w:p>
        </w:tc>
        <w:tc>
          <w:tcPr>
            <w:tcW w:w="715" w:type="pct"/>
            <w:vAlign w:val="bottom"/>
          </w:tcPr>
          <w:p w14:paraId="13F7102E" w14:textId="3F9139D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0834771A" w14:textId="4164AAF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5FC9D15F" w14:textId="4E00D3D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5C721ACD" w14:textId="10CB21A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4</w:t>
            </w:r>
          </w:p>
        </w:tc>
        <w:tc>
          <w:tcPr>
            <w:tcW w:w="713" w:type="pct"/>
            <w:vAlign w:val="bottom"/>
          </w:tcPr>
          <w:p w14:paraId="207B1CE4" w14:textId="5BD752B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39</w:t>
            </w:r>
          </w:p>
        </w:tc>
      </w:tr>
      <w:tr w:rsidR="00E64B37" w:rsidRPr="00BB540C" w14:paraId="55BDCE93" w14:textId="25D50A09" w:rsidTr="00E64B37">
        <w:tc>
          <w:tcPr>
            <w:tcW w:w="715" w:type="pct"/>
            <w:vAlign w:val="bottom"/>
          </w:tcPr>
          <w:p w14:paraId="3A81ABD3" w14:textId="6E8C4BA1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0</w:t>
            </w:r>
          </w:p>
        </w:tc>
        <w:tc>
          <w:tcPr>
            <w:tcW w:w="715" w:type="pct"/>
            <w:vAlign w:val="bottom"/>
          </w:tcPr>
          <w:p w14:paraId="1BA993AC" w14:textId="173E5EF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3</w:t>
            </w:r>
          </w:p>
        </w:tc>
        <w:tc>
          <w:tcPr>
            <w:tcW w:w="715" w:type="pct"/>
            <w:vAlign w:val="bottom"/>
          </w:tcPr>
          <w:p w14:paraId="5392F50A" w14:textId="4ECD1C5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47CF6C61" w14:textId="2DC518D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7B7DA6B7" w14:textId="7D55A9E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1E71C6C0" w14:textId="5A648BB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4</w:t>
            </w:r>
          </w:p>
        </w:tc>
        <w:tc>
          <w:tcPr>
            <w:tcW w:w="713" w:type="pct"/>
            <w:vAlign w:val="bottom"/>
          </w:tcPr>
          <w:p w14:paraId="0DE2686E" w14:textId="5E50C25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19ED9260" w14:textId="78733E64" w:rsidTr="00E64B37">
        <w:tc>
          <w:tcPr>
            <w:tcW w:w="715" w:type="pct"/>
            <w:vAlign w:val="bottom"/>
          </w:tcPr>
          <w:p w14:paraId="6D7A09A9" w14:textId="5B3BB1A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1</w:t>
            </w:r>
          </w:p>
        </w:tc>
        <w:tc>
          <w:tcPr>
            <w:tcW w:w="715" w:type="pct"/>
            <w:vAlign w:val="bottom"/>
          </w:tcPr>
          <w:p w14:paraId="7DD192F9" w14:textId="1C1A78A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4</w:t>
            </w:r>
          </w:p>
        </w:tc>
        <w:tc>
          <w:tcPr>
            <w:tcW w:w="715" w:type="pct"/>
            <w:vAlign w:val="bottom"/>
          </w:tcPr>
          <w:p w14:paraId="6C0060F3" w14:textId="3E929E1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65944C47" w14:textId="19C7BDE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053F1F55" w14:textId="1ECC65A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61A1A3B1" w14:textId="2264E71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4</w:t>
            </w:r>
          </w:p>
        </w:tc>
        <w:tc>
          <w:tcPr>
            <w:tcW w:w="713" w:type="pct"/>
            <w:vAlign w:val="bottom"/>
          </w:tcPr>
          <w:p w14:paraId="1111B6C3" w14:textId="1401A63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20EF5CDE" w14:textId="03C4BADE" w:rsidTr="00E64B37">
        <w:tc>
          <w:tcPr>
            <w:tcW w:w="715" w:type="pct"/>
            <w:vAlign w:val="bottom"/>
          </w:tcPr>
          <w:p w14:paraId="792859FF" w14:textId="1E52251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2</w:t>
            </w:r>
          </w:p>
        </w:tc>
        <w:tc>
          <w:tcPr>
            <w:tcW w:w="715" w:type="pct"/>
            <w:vAlign w:val="bottom"/>
          </w:tcPr>
          <w:p w14:paraId="1C1184F3" w14:textId="50656AB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8</w:t>
            </w:r>
          </w:p>
        </w:tc>
        <w:tc>
          <w:tcPr>
            <w:tcW w:w="715" w:type="pct"/>
            <w:vAlign w:val="bottom"/>
          </w:tcPr>
          <w:p w14:paraId="672614C0" w14:textId="5DBB2739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3AF6E59D" w14:textId="6FDC998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2CD38609" w14:textId="7CFA0E5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49C9E47B" w14:textId="2004A15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5</w:t>
            </w:r>
          </w:p>
        </w:tc>
        <w:tc>
          <w:tcPr>
            <w:tcW w:w="713" w:type="pct"/>
            <w:vAlign w:val="bottom"/>
          </w:tcPr>
          <w:p w14:paraId="614F1B06" w14:textId="6CADF43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03</w:t>
            </w:r>
          </w:p>
        </w:tc>
      </w:tr>
      <w:tr w:rsidR="00E64B37" w:rsidRPr="00BB540C" w14:paraId="4283A05A" w14:textId="43D31C86" w:rsidTr="00E64B37">
        <w:tc>
          <w:tcPr>
            <w:tcW w:w="715" w:type="pct"/>
            <w:vAlign w:val="bottom"/>
          </w:tcPr>
          <w:p w14:paraId="6D7A9A45" w14:textId="688001D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3</w:t>
            </w:r>
          </w:p>
        </w:tc>
        <w:tc>
          <w:tcPr>
            <w:tcW w:w="715" w:type="pct"/>
            <w:vAlign w:val="bottom"/>
          </w:tcPr>
          <w:p w14:paraId="137D362A" w14:textId="11D3266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9</w:t>
            </w:r>
          </w:p>
        </w:tc>
        <w:tc>
          <w:tcPr>
            <w:tcW w:w="715" w:type="pct"/>
            <w:vAlign w:val="bottom"/>
          </w:tcPr>
          <w:p w14:paraId="4593AEB7" w14:textId="6C7588C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4DA28AEE" w14:textId="740CECB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6FB8AE3D" w14:textId="2EE2322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1B015BF0" w14:textId="36A9C30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5</w:t>
            </w:r>
          </w:p>
        </w:tc>
        <w:tc>
          <w:tcPr>
            <w:tcW w:w="713" w:type="pct"/>
            <w:vAlign w:val="bottom"/>
          </w:tcPr>
          <w:p w14:paraId="1E30D0BE" w14:textId="29ABAF5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15C0712F" w14:textId="5B5F2066" w:rsidTr="00E64B37">
        <w:tc>
          <w:tcPr>
            <w:tcW w:w="715" w:type="pct"/>
            <w:vAlign w:val="bottom"/>
          </w:tcPr>
          <w:p w14:paraId="07B63BAE" w14:textId="3A73A27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4</w:t>
            </w:r>
          </w:p>
        </w:tc>
        <w:tc>
          <w:tcPr>
            <w:tcW w:w="715" w:type="pct"/>
            <w:vAlign w:val="bottom"/>
          </w:tcPr>
          <w:p w14:paraId="751C2A5F" w14:textId="012C3F4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07</w:t>
            </w:r>
          </w:p>
        </w:tc>
        <w:tc>
          <w:tcPr>
            <w:tcW w:w="715" w:type="pct"/>
            <w:vAlign w:val="bottom"/>
          </w:tcPr>
          <w:p w14:paraId="54926623" w14:textId="1983E899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0F652EA6" w14:textId="747F07B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37BB594B" w14:textId="48576CB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295D548F" w14:textId="5CF30631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8</w:t>
            </w:r>
          </w:p>
        </w:tc>
        <w:tc>
          <w:tcPr>
            <w:tcW w:w="713" w:type="pct"/>
            <w:vAlign w:val="bottom"/>
          </w:tcPr>
          <w:p w14:paraId="7C81C245" w14:textId="724171D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1</w:t>
            </w:r>
          </w:p>
        </w:tc>
      </w:tr>
      <w:tr w:rsidR="00E64B37" w:rsidRPr="00BB540C" w14:paraId="63F77831" w14:textId="7BF143C5" w:rsidTr="00E64B37">
        <w:tc>
          <w:tcPr>
            <w:tcW w:w="715" w:type="pct"/>
            <w:vAlign w:val="bottom"/>
          </w:tcPr>
          <w:p w14:paraId="33F92870" w14:textId="53B968D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5</w:t>
            </w:r>
          </w:p>
        </w:tc>
        <w:tc>
          <w:tcPr>
            <w:tcW w:w="715" w:type="pct"/>
            <w:vAlign w:val="bottom"/>
          </w:tcPr>
          <w:p w14:paraId="78911CA9" w14:textId="0AF73C2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08</w:t>
            </w:r>
          </w:p>
        </w:tc>
        <w:tc>
          <w:tcPr>
            <w:tcW w:w="715" w:type="pct"/>
            <w:vAlign w:val="bottom"/>
          </w:tcPr>
          <w:p w14:paraId="720586A3" w14:textId="49CB3AF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590B162C" w14:textId="14A1382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195E72AC" w14:textId="07F3C24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5761FE69" w14:textId="2D71DC2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8</w:t>
            </w:r>
          </w:p>
        </w:tc>
        <w:tc>
          <w:tcPr>
            <w:tcW w:w="713" w:type="pct"/>
            <w:vAlign w:val="bottom"/>
          </w:tcPr>
          <w:p w14:paraId="6569D863" w14:textId="0418091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5508C7FA" w14:textId="3619B97C" w:rsidTr="00E64B37">
        <w:tc>
          <w:tcPr>
            <w:tcW w:w="715" w:type="pct"/>
            <w:vAlign w:val="bottom"/>
          </w:tcPr>
          <w:p w14:paraId="7D2B76FA" w14:textId="29212B9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6</w:t>
            </w:r>
          </w:p>
        </w:tc>
        <w:tc>
          <w:tcPr>
            <w:tcW w:w="715" w:type="pct"/>
            <w:vAlign w:val="bottom"/>
          </w:tcPr>
          <w:p w14:paraId="07805DCB" w14:textId="78922C3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09</w:t>
            </w:r>
          </w:p>
        </w:tc>
        <w:tc>
          <w:tcPr>
            <w:tcW w:w="715" w:type="pct"/>
            <w:vAlign w:val="bottom"/>
          </w:tcPr>
          <w:p w14:paraId="629AE9B8" w14:textId="1AB6936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6C0521CA" w14:textId="69414EB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1BEE3C72" w14:textId="09750E09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1D9190D9" w14:textId="6AA81D0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8</w:t>
            </w:r>
          </w:p>
        </w:tc>
        <w:tc>
          <w:tcPr>
            <w:tcW w:w="713" w:type="pct"/>
            <w:vAlign w:val="bottom"/>
          </w:tcPr>
          <w:p w14:paraId="746E877B" w14:textId="4E6F54E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53584C42" w14:textId="1EC08C9F" w:rsidTr="00E64B37">
        <w:tc>
          <w:tcPr>
            <w:tcW w:w="715" w:type="pct"/>
            <w:vAlign w:val="bottom"/>
          </w:tcPr>
          <w:p w14:paraId="5C2A592D" w14:textId="2018682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7</w:t>
            </w:r>
          </w:p>
        </w:tc>
        <w:tc>
          <w:tcPr>
            <w:tcW w:w="715" w:type="pct"/>
            <w:vAlign w:val="bottom"/>
          </w:tcPr>
          <w:p w14:paraId="5FAC0AC8" w14:textId="636051E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0</w:t>
            </w:r>
          </w:p>
        </w:tc>
        <w:tc>
          <w:tcPr>
            <w:tcW w:w="715" w:type="pct"/>
            <w:vAlign w:val="bottom"/>
          </w:tcPr>
          <w:p w14:paraId="66268906" w14:textId="0133959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6F639A5F" w14:textId="32FE86F1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5B261DA1" w14:textId="698B912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604B91B6" w14:textId="2A4CAD6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8</w:t>
            </w:r>
          </w:p>
        </w:tc>
        <w:tc>
          <w:tcPr>
            <w:tcW w:w="713" w:type="pct"/>
            <w:vAlign w:val="bottom"/>
          </w:tcPr>
          <w:p w14:paraId="4E21E65B" w14:textId="5AA5CA0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66F35368" w14:textId="272507D9" w:rsidTr="00E64B37">
        <w:tc>
          <w:tcPr>
            <w:tcW w:w="715" w:type="pct"/>
            <w:vAlign w:val="bottom"/>
          </w:tcPr>
          <w:p w14:paraId="5DB8932C" w14:textId="25440E1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8</w:t>
            </w:r>
          </w:p>
        </w:tc>
        <w:tc>
          <w:tcPr>
            <w:tcW w:w="715" w:type="pct"/>
            <w:vAlign w:val="bottom"/>
          </w:tcPr>
          <w:p w14:paraId="0CF2D920" w14:textId="3EDD4DE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0</w:t>
            </w:r>
          </w:p>
        </w:tc>
        <w:tc>
          <w:tcPr>
            <w:tcW w:w="715" w:type="pct"/>
            <w:vAlign w:val="bottom"/>
          </w:tcPr>
          <w:p w14:paraId="5B8067CE" w14:textId="4B01ECE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681B391A" w14:textId="23E977C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776A9087" w14:textId="4EA44FA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4E37956F" w14:textId="108F9A8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8</w:t>
            </w:r>
          </w:p>
        </w:tc>
        <w:tc>
          <w:tcPr>
            <w:tcW w:w="713" w:type="pct"/>
            <w:vAlign w:val="bottom"/>
          </w:tcPr>
          <w:p w14:paraId="456CB00C" w14:textId="7027C1A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7</w:t>
            </w:r>
          </w:p>
        </w:tc>
      </w:tr>
      <w:tr w:rsidR="00E64B37" w:rsidRPr="00BB540C" w14:paraId="60F01DA5" w14:textId="7D9A6DC8" w:rsidTr="00E64B37">
        <w:tc>
          <w:tcPr>
            <w:tcW w:w="715" w:type="pct"/>
            <w:vAlign w:val="bottom"/>
          </w:tcPr>
          <w:p w14:paraId="29CA314D" w14:textId="403CD54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9</w:t>
            </w:r>
          </w:p>
        </w:tc>
        <w:tc>
          <w:tcPr>
            <w:tcW w:w="715" w:type="pct"/>
            <w:vAlign w:val="bottom"/>
          </w:tcPr>
          <w:p w14:paraId="4CD21098" w14:textId="78CE9B7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1</w:t>
            </w:r>
          </w:p>
        </w:tc>
        <w:tc>
          <w:tcPr>
            <w:tcW w:w="715" w:type="pct"/>
            <w:vAlign w:val="bottom"/>
          </w:tcPr>
          <w:p w14:paraId="31D364D8" w14:textId="2930326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15D09334" w14:textId="390A563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7DABF878" w14:textId="5C992ED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496817D8" w14:textId="7BA6481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8</w:t>
            </w:r>
          </w:p>
        </w:tc>
        <w:tc>
          <w:tcPr>
            <w:tcW w:w="713" w:type="pct"/>
            <w:vAlign w:val="bottom"/>
          </w:tcPr>
          <w:p w14:paraId="396783E0" w14:textId="35297D3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6592FFD0" w14:textId="4AC05FCB" w:rsidTr="00E64B37">
        <w:tc>
          <w:tcPr>
            <w:tcW w:w="715" w:type="pct"/>
            <w:vAlign w:val="bottom"/>
          </w:tcPr>
          <w:p w14:paraId="1630536D" w14:textId="13B58A6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0</w:t>
            </w:r>
          </w:p>
        </w:tc>
        <w:tc>
          <w:tcPr>
            <w:tcW w:w="715" w:type="pct"/>
            <w:vAlign w:val="bottom"/>
          </w:tcPr>
          <w:p w14:paraId="56FD4A5F" w14:textId="368BB96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2</w:t>
            </w:r>
          </w:p>
        </w:tc>
        <w:tc>
          <w:tcPr>
            <w:tcW w:w="715" w:type="pct"/>
            <w:vAlign w:val="bottom"/>
          </w:tcPr>
          <w:p w14:paraId="4E1B0D2E" w14:textId="2954ADC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7ED58269" w14:textId="309AE9A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5FF8FB24" w14:textId="4202A76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6DC77DCD" w14:textId="7ADBE371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8</w:t>
            </w:r>
          </w:p>
        </w:tc>
        <w:tc>
          <w:tcPr>
            <w:tcW w:w="713" w:type="pct"/>
            <w:vAlign w:val="bottom"/>
          </w:tcPr>
          <w:p w14:paraId="193206A1" w14:textId="60B1508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05052AF8" w14:textId="002CBE50" w:rsidTr="00E64B37">
        <w:tc>
          <w:tcPr>
            <w:tcW w:w="715" w:type="pct"/>
            <w:vAlign w:val="bottom"/>
          </w:tcPr>
          <w:p w14:paraId="20DB23EC" w14:textId="0D6B02D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1</w:t>
            </w:r>
          </w:p>
        </w:tc>
        <w:tc>
          <w:tcPr>
            <w:tcW w:w="715" w:type="pct"/>
            <w:vAlign w:val="bottom"/>
          </w:tcPr>
          <w:p w14:paraId="11FDC691" w14:textId="5D59BE7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3</w:t>
            </w:r>
          </w:p>
        </w:tc>
        <w:tc>
          <w:tcPr>
            <w:tcW w:w="715" w:type="pct"/>
            <w:vAlign w:val="bottom"/>
          </w:tcPr>
          <w:p w14:paraId="4FB75422" w14:textId="56ED91F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472383AD" w14:textId="730547F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387F7032" w14:textId="2CA667A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0BFFFAAB" w14:textId="06E46AC9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8</w:t>
            </w:r>
          </w:p>
        </w:tc>
        <w:tc>
          <w:tcPr>
            <w:tcW w:w="713" w:type="pct"/>
            <w:vAlign w:val="bottom"/>
          </w:tcPr>
          <w:p w14:paraId="7640370D" w14:textId="03E15C11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4920DC74" w14:textId="09AC48CD" w:rsidTr="00E64B37">
        <w:tc>
          <w:tcPr>
            <w:tcW w:w="715" w:type="pct"/>
            <w:vAlign w:val="bottom"/>
          </w:tcPr>
          <w:p w14:paraId="72316799" w14:textId="7795B0B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2</w:t>
            </w:r>
          </w:p>
        </w:tc>
        <w:tc>
          <w:tcPr>
            <w:tcW w:w="715" w:type="pct"/>
            <w:vAlign w:val="bottom"/>
          </w:tcPr>
          <w:p w14:paraId="6C605EB4" w14:textId="44AA6E8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1</w:t>
            </w:r>
          </w:p>
        </w:tc>
        <w:tc>
          <w:tcPr>
            <w:tcW w:w="715" w:type="pct"/>
            <w:vAlign w:val="bottom"/>
          </w:tcPr>
          <w:p w14:paraId="481DFEA0" w14:textId="595FBEB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41BE14DE" w14:textId="49241B6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34337333" w14:textId="093BABE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34D72A3E" w14:textId="513EE8A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0</w:t>
            </w:r>
          </w:p>
        </w:tc>
        <w:tc>
          <w:tcPr>
            <w:tcW w:w="713" w:type="pct"/>
            <w:vAlign w:val="bottom"/>
          </w:tcPr>
          <w:p w14:paraId="3D7C67A3" w14:textId="757034C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0F0B7B59" w14:textId="701CE23A" w:rsidTr="00E64B37">
        <w:trPr>
          <w:trHeight w:val="109"/>
        </w:trPr>
        <w:tc>
          <w:tcPr>
            <w:tcW w:w="715" w:type="pct"/>
            <w:vAlign w:val="bottom"/>
          </w:tcPr>
          <w:p w14:paraId="77239D08" w14:textId="6CA63FB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3</w:t>
            </w:r>
          </w:p>
        </w:tc>
        <w:tc>
          <w:tcPr>
            <w:tcW w:w="715" w:type="pct"/>
            <w:vAlign w:val="bottom"/>
          </w:tcPr>
          <w:p w14:paraId="2C4C36DD" w14:textId="40E62B2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2</w:t>
            </w:r>
          </w:p>
        </w:tc>
        <w:tc>
          <w:tcPr>
            <w:tcW w:w="715" w:type="pct"/>
            <w:vAlign w:val="bottom"/>
          </w:tcPr>
          <w:p w14:paraId="02E198FA" w14:textId="5912B73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23B65662" w14:textId="3E0B5B0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251CC3D9" w14:textId="54AED44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5B9228EF" w14:textId="5213B53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0</w:t>
            </w:r>
          </w:p>
        </w:tc>
        <w:tc>
          <w:tcPr>
            <w:tcW w:w="713" w:type="pct"/>
            <w:vAlign w:val="bottom"/>
          </w:tcPr>
          <w:p w14:paraId="11392F25" w14:textId="591BC2A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3C51B8DE" w14:textId="20AF3ACC" w:rsidTr="00E64B37">
        <w:tc>
          <w:tcPr>
            <w:tcW w:w="715" w:type="pct"/>
            <w:vAlign w:val="bottom"/>
          </w:tcPr>
          <w:p w14:paraId="760D657C" w14:textId="1906E83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4</w:t>
            </w:r>
          </w:p>
        </w:tc>
        <w:tc>
          <w:tcPr>
            <w:tcW w:w="715" w:type="pct"/>
            <w:vAlign w:val="bottom"/>
          </w:tcPr>
          <w:p w14:paraId="7AFB4F63" w14:textId="3908641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6</w:t>
            </w:r>
          </w:p>
        </w:tc>
        <w:tc>
          <w:tcPr>
            <w:tcW w:w="715" w:type="pct"/>
            <w:vAlign w:val="bottom"/>
          </w:tcPr>
          <w:p w14:paraId="16218739" w14:textId="11F5CBB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1F4D4BBC" w14:textId="1D93CAE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735F1D59" w14:textId="49DC8B1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22F5C610" w14:textId="2CD1A709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0</w:t>
            </w:r>
          </w:p>
        </w:tc>
        <w:tc>
          <w:tcPr>
            <w:tcW w:w="713" w:type="pct"/>
            <w:vAlign w:val="bottom"/>
          </w:tcPr>
          <w:p w14:paraId="49BC087D" w14:textId="0201D36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2EA2D0A0" w14:textId="37EF5415" w:rsidTr="00E64B37">
        <w:tc>
          <w:tcPr>
            <w:tcW w:w="715" w:type="pct"/>
            <w:vAlign w:val="bottom"/>
          </w:tcPr>
          <w:p w14:paraId="5274863A" w14:textId="1B179C5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5</w:t>
            </w:r>
          </w:p>
        </w:tc>
        <w:tc>
          <w:tcPr>
            <w:tcW w:w="715" w:type="pct"/>
            <w:vAlign w:val="bottom"/>
          </w:tcPr>
          <w:p w14:paraId="5B4E334A" w14:textId="73D5767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7</w:t>
            </w:r>
          </w:p>
        </w:tc>
        <w:tc>
          <w:tcPr>
            <w:tcW w:w="715" w:type="pct"/>
            <w:vAlign w:val="bottom"/>
          </w:tcPr>
          <w:p w14:paraId="62127E04" w14:textId="5F2FBC2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7A793B03" w14:textId="4552121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17D9E0F2" w14:textId="788CC1B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1C976B53" w14:textId="4AF1512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0</w:t>
            </w:r>
          </w:p>
        </w:tc>
        <w:tc>
          <w:tcPr>
            <w:tcW w:w="713" w:type="pct"/>
            <w:vAlign w:val="bottom"/>
          </w:tcPr>
          <w:p w14:paraId="77FD0699" w14:textId="26C2B80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1B20FF02" w14:textId="152BC17F" w:rsidTr="00E64B37">
        <w:tc>
          <w:tcPr>
            <w:tcW w:w="715" w:type="pct"/>
            <w:vAlign w:val="bottom"/>
          </w:tcPr>
          <w:p w14:paraId="461F6690" w14:textId="171BD31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6</w:t>
            </w:r>
          </w:p>
        </w:tc>
        <w:tc>
          <w:tcPr>
            <w:tcW w:w="715" w:type="pct"/>
            <w:vAlign w:val="bottom"/>
          </w:tcPr>
          <w:p w14:paraId="3DAE8B5D" w14:textId="217E09A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2</w:t>
            </w:r>
          </w:p>
        </w:tc>
        <w:tc>
          <w:tcPr>
            <w:tcW w:w="715" w:type="pct"/>
            <w:vAlign w:val="bottom"/>
          </w:tcPr>
          <w:p w14:paraId="6C253B96" w14:textId="7B45F009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6B6BCA4C" w14:textId="4516805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213CB987" w14:textId="0B46087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31A62385" w14:textId="18C03B1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2</w:t>
            </w:r>
          </w:p>
        </w:tc>
        <w:tc>
          <w:tcPr>
            <w:tcW w:w="713" w:type="pct"/>
            <w:vAlign w:val="bottom"/>
          </w:tcPr>
          <w:p w14:paraId="4DAD76FD" w14:textId="21A7A41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362FCFF7" w14:textId="18CBBF1F" w:rsidTr="00E64B37">
        <w:tc>
          <w:tcPr>
            <w:tcW w:w="715" w:type="pct"/>
            <w:vAlign w:val="bottom"/>
          </w:tcPr>
          <w:p w14:paraId="1CCAD533" w14:textId="374FE6A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lastRenderedPageBreak/>
              <w:t>27</w:t>
            </w:r>
          </w:p>
        </w:tc>
        <w:tc>
          <w:tcPr>
            <w:tcW w:w="715" w:type="pct"/>
            <w:vAlign w:val="bottom"/>
          </w:tcPr>
          <w:p w14:paraId="2C61D148" w14:textId="0F510AD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3</w:t>
            </w:r>
          </w:p>
        </w:tc>
        <w:tc>
          <w:tcPr>
            <w:tcW w:w="715" w:type="pct"/>
            <w:vAlign w:val="bottom"/>
          </w:tcPr>
          <w:p w14:paraId="3FA68322" w14:textId="3318752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7201903B" w14:textId="4C5222D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41072251" w14:textId="06107B1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49BC5312" w14:textId="414FC08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2</w:t>
            </w:r>
          </w:p>
        </w:tc>
        <w:tc>
          <w:tcPr>
            <w:tcW w:w="713" w:type="pct"/>
            <w:vAlign w:val="bottom"/>
          </w:tcPr>
          <w:p w14:paraId="58CBA49E" w14:textId="2B9AEA31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4A46A6E3" w14:textId="6AAFBA3E" w:rsidTr="00E64B37">
        <w:tc>
          <w:tcPr>
            <w:tcW w:w="715" w:type="pct"/>
            <w:vAlign w:val="bottom"/>
          </w:tcPr>
          <w:p w14:paraId="4F628493" w14:textId="7117352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8</w:t>
            </w:r>
          </w:p>
        </w:tc>
        <w:tc>
          <w:tcPr>
            <w:tcW w:w="715" w:type="pct"/>
            <w:vAlign w:val="bottom"/>
          </w:tcPr>
          <w:p w14:paraId="1184CC8E" w14:textId="225E69A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4</w:t>
            </w:r>
          </w:p>
        </w:tc>
        <w:tc>
          <w:tcPr>
            <w:tcW w:w="715" w:type="pct"/>
            <w:vAlign w:val="bottom"/>
          </w:tcPr>
          <w:p w14:paraId="2EA80C33" w14:textId="1B08729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7FE8C53C" w14:textId="2E21619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1FE37E4B" w14:textId="51AA1AC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7570C182" w14:textId="05D10E5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2</w:t>
            </w:r>
          </w:p>
        </w:tc>
        <w:tc>
          <w:tcPr>
            <w:tcW w:w="713" w:type="pct"/>
            <w:vAlign w:val="bottom"/>
          </w:tcPr>
          <w:p w14:paraId="01BC9643" w14:textId="4021051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2A867256" w14:textId="02A355A2" w:rsidTr="00E64B37">
        <w:tc>
          <w:tcPr>
            <w:tcW w:w="715" w:type="pct"/>
            <w:vAlign w:val="bottom"/>
          </w:tcPr>
          <w:p w14:paraId="518F3228" w14:textId="4DCD0E2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9</w:t>
            </w:r>
          </w:p>
        </w:tc>
        <w:tc>
          <w:tcPr>
            <w:tcW w:w="715" w:type="pct"/>
            <w:vAlign w:val="bottom"/>
          </w:tcPr>
          <w:p w14:paraId="7D83FAA6" w14:textId="4EA412D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5</w:t>
            </w:r>
          </w:p>
        </w:tc>
        <w:tc>
          <w:tcPr>
            <w:tcW w:w="715" w:type="pct"/>
            <w:vAlign w:val="bottom"/>
          </w:tcPr>
          <w:p w14:paraId="4B33B581" w14:textId="07733F1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19C6F1CE" w14:textId="6B48E4D1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00371A72" w14:textId="667F2959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5CFE3A24" w14:textId="37622C4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2</w:t>
            </w:r>
          </w:p>
        </w:tc>
        <w:tc>
          <w:tcPr>
            <w:tcW w:w="713" w:type="pct"/>
            <w:vAlign w:val="bottom"/>
          </w:tcPr>
          <w:p w14:paraId="20094FCC" w14:textId="4C4862D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68F5A23D" w14:textId="06A60293" w:rsidTr="00E64B37">
        <w:tc>
          <w:tcPr>
            <w:tcW w:w="715" w:type="pct"/>
            <w:vAlign w:val="bottom"/>
          </w:tcPr>
          <w:p w14:paraId="603F4732" w14:textId="10040EC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0</w:t>
            </w:r>
          </w:p>
        </w:tc>
        <w:tc>
          <w:tcPr>
            <w:tcW w:w="715" w:type="pct"/>
            <w:vAlign w:val="bottom"/>
          </w:tcPr>
          <w:p w14:paraId="769B2027" w14:textId="06B683E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2</w:t>
            </w:r>
          </w:p>
        </w:tc>
        <w:tc>
          <w:tcPr>
            <w:tcW w:w="715" w:type="pct"/>
            <w:vAlign w:val="bottom"/>
          </w:tcPr>
          <w:p w14:paraId="382D73F3" w14:textId="22EF694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42C60DD0" w14:textId="55A65DE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430CCAEA" w14:textId="6A6E091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5CD1517E" w14:textId="1A608A5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2</w:t>
            </w:r>
          </w:p>
        </w:tc>
        <w:tc>
          <w:tcPr>
            <w:tcW w:w="713" w:type="pct"/>
            <w:vAlign w:val="bottom"/>
          </w:tcPr>
          <w:p w14:paraId="65302A7C" w14:textId="04A7AED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16A3632E" w14:textId="64760AB1" w:rsidTr="00E64B37">
        <w:tc>
          <w:tcPr>
            <w:tcW w:w="715" w:type="pct"/>
            <w:vAlign w:val="bottom"/>
          </w:tcPr>
          <w:p w14:paraId="79A3B068" w14:textId="2FEACD9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1</w:t>
            </w:r>
          </w:p>
        </w:tc>
        <w:tc>
          <w:tcPr>
            <w:tcW w:w="715" w:type="pct"/>
            <w:vAlign w:val="bottom"/>
          </w:tcPr>
          <w:p w14:paraId="17B383BD" w14:textId="5DDDD3C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3</w:t>
            </w:r>
          </w:p>
        </w:tc>
        <w:tc>
          <w:tcPr>
            <w:tcW w:w="715" w:type="pct"/>
            <w:vAlign w:val="bottom"/>
          </w:tcPr>
          <w:p w14:paraId="5CD1AA2C" w14:textId="22123C6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727A42E2" w14:textId="30A5183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5764BD54" w14:textId="489E97B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4EC028A4" w14:textId="072E7DD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2</w:t>
            </w:r>
          </w:p>
        </w:tc>
        <w:tc>
          <w:tcPr>
            <w:tcW w:w="713" w:type="pct"/>
            <w:vAlign w:val="bottom"/>
          </w:tcPr>
          <w:p w14:paraId="3CE3EF59" w14:textId="1D9DF2A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1BC19E05" w14:textId="50E5E041" w:rsidTr="00E64B37">
        <w:tc>
          <w:tcPr>
            <w:tcW w:w="715" w:type="pct"/>
            <w:vAlign w:val="bottom"/>
          </w:tcPr>
          <w:p w14:paraId="3E8DBBBE" w14:textId="4F72B2D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2</w:t>
            </w:r>
          </w:p>
        </w:tc>
        <w:tc>
          <w:tcPr>
            <w:tcW w:w="715" w:type="pct"/>
            <w:vAlign w:val="bottom"/>
          </w:tcPr>
          <w:p w14:paraId="5E683E44" w14:textId="7E4357C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4</w:t>
            </w:r>
          </w:p>
        </w:tc>
        <w:tc>
          <w:tcPr>
            <w:tcW w:w="715" w:type="pct"/>
            <w:vAlign w:val="bottom"/>
          </w:tcPr>
          <w:p w14:paraId="6029932A" w14:textId="788AD17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35FF91A4" w14:textId="0093C02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2883232F" w14:textId="3F3EF82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49E99D69" w14:textId="6DC39AA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2</w:t>
            </w:r>
          </w:p>
        </w:tc>
        <w:tc>
          <w:tcPr>
            <w:tcW w:w="713" w:type="pct"/>
            <w:vAlign w:val="bottom"/>
          </w:tcPr>
          <w:p w14:paraId="2248AF18" w14:textId="041203B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33BC6326" w14:textId="25E7E258" w:rsidTr="00E64B37">
        <w:tc>
          <w:tcPr>
            <w:tcW w:w="715" w:type="pct"/>
            <w:vAlign w:val="bottom"/>
          </w:tcPr>
          <w:p w14:paraId="05605B3B" w14:textId="4224682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3</w:t>
            </w:r>
          </w:p>
        </w:tc>
        <w:tc>
          <w:tcPr>
            <w:tcW w:w="715" w:type="pct"/>
            <w:vAlign w:val="bottom"/>
          </w:tcPr>
          <w:p w14:paraId="5C98921E" w14:textId="09BC8B9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5</w:t>
            </w:r>
          </w:p>
        </w:tc>
        <w:tc>
          <w:tcPr>
            <w:tcW w:w="715" w:type="pct"/>
            <w:vAlign w:val="bottom"/>
          </w:tcPr>
          <w:p w14:paraId="642A5EC4" w14:textId="2144F20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48826530" w14:textId="6D0506B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714" w:type="pct"/>
            <w:vAlign w:val="bottom"/>
          </w:tcPr>
          <w:p w14:paraId="4D70B010" w14:textId="74E0CD49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771F368B" w14:textId="6F306C1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2</w:t>
            </w:r>
          </w:p>
        </w:tc>
        <w:tc>
          <w:tcPr>
            <w:tcW w:w="713" w:type="pct"/>
            <w:vAlign w:val="bottom"/>
          </w:tcPr>
          <w:p w14:paraId="037C5F72" w14:textId="2FB0ABD1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59140F12" w14:textId="5F55623F" w:rsidTr="00E64B37">
        <w:tc>
          <w:tcPr>
            <w:tcW w:w="715" w:type="pct"/>
            <w:vAlign w:val="bottom"/>
          </w:tcPr>
          <w:p w14:paraId="511B3442" w14:textId="27BC409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4</w:t>
            </w:r>
          </w:p>
        </w:tc>
        <w:tc>
          <w:tcPr>
            <w:tcW w:w="715" w:type="pct"/>
            <w:vAlign w:val="bottom"/>
          </w:tcPr>
          <w:p w14:paraId="1BB0A0C5" w14:textId="7C06247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4</w:t>
            </w:r>
          </w:p>
        </w:tc>
        <w:tc>
          <w:tcPr>
            <w:tcW w:w="715" w:type="pct"/>
            <w:vAlign w:val="bottom"/>
          </w:tcPr>
          <w:p w14:paraId="62146268" w14:textId="12B1B3A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43101C81" w14:textId="464535E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5C2249D8" w14:textId="6832AA6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2A77BA2A" w14:textId="7ABFFB1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5</w:t>
            </w:r>
          </w:p>
        </w:tc>
        <w:tc>
          <w:tcPr>
            <w:tcW w:w="713" w:type="pct"/>
            <w:vAlign w:val="bottom"/>
          </w:tcPr>
          <w:p w14:paraId="4E2D96CD" w14:textId="320FD09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483CC85C" w14:textId="4578C486" w:rsidTr="00E64B37">
        <w:tc>
          <w:tcPr>
            <w:tcW w:w="715" w:type="pct"/>
            <w:vAlign w:val="bottom"/>
          </w:tcPr>
          <w:p w14:paraId="68017DA0" w14:textId="23C1C57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5</w:t>
            </w:r>
          </w:p>
        </w:tc>
        <w:tc>
          <w:tcPr>
            <w:tcW w:w="715" w:type="pct"/>
            <w:vAlign w:val="bottom"/>
          </w:tcPr>
          <w:p w14:paraId="1C3D4FB3" w14:textId="5BC117D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5</w:t>
            </w:r>
          </w:p>
        </w:tc>
        <w:tc>
          <w:tcPr>
            <w:tcW w:w="715" w:type="pct"/>
            <w:vAlign w:val="bottom"/>
          </w:tcPr>
          <w:p w14:paraId="77274111" w14:textId="19BC29A9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37F82E79" w14:textId="629705B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471BB731" w14:textId="56C34F11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0D4FA779" w14:textId="1DBD163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5</w:t>
            </w:r>
          </w:p>
        </w:tc>
        <w:tc>
          <w:tcPr>
            <w:tcW w:w="713" w:type="pct"/>
            <w:vAlign w:val="bottom"/>
          </w:tcPr>
          <w:p w14:paraId="43D88A2C" w14:textId="7A0B24E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46CF8DE5" w14:textId="48DA4688" w:rsidTr="00E64B37">
        <w:tc>
          <w:tcPr>
            <w:tcW w:w="715" w:type="pct"/>
            <w:vAlign w:val="bottom"/>
          </w:tcPr>
          <w:p w14:paraId="6F361CCF" w14:textId="1893D71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6</w:t>
            </w:r>
          </w:p>
        </w:tc>
        <w:tc>
          <w:tcPr>
            <w:tcW w:w="715" w:type="pct"/>
            <w:vAlign w:val="bottom"/>
          </w:tcPr>
          <w:p w14:paraId="09FC3022" w14:textId="7AAE412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6</w:t>
            </w:r>
          </w:p>
        </w:tc>
        <w:tc>
          <w:tcPr>
            <w:tcW w:w="715" w:type="pct"/>
            <w:vAlign w:val="bottom"/>
          </w:tcPr>
          <w:p w14:paraId="2ACF3071" w14:textId="0A07365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69821958" w14:textId="51BB625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3F132AF2" w14:textId="1CB7B3A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5D6367EB" w14:textId="4E744C5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5</w:t>
            </w:r>
          </w:p>
        </w:tc>
        <w:tc>
          <w:tcPr>
            <w:tcW w:w="713" w:type="pct"/>
            <w:vAlign w:val="bottom"/>
          </w:tcPr>
          <w:p w14:paraId="499692B0" w14:textId="5EA249D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3D9D2A44" w14:textId="7A526C87" w:rsidTr="00E64B37">
        <w:tc>
          <w:tcPr>
            <w:tcW w:w="715" w:type="pct"/>
            <w:vAlign w:val="bottom"/>
          </w:tcPr>
          <w:p w14:paraId="2B7E0879" w14:textId="12F70CC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7</w:t>
            </w:r>
          </w:p>
        </w:tc>
        <w:tc>
          <w:tcPr>
            <w:tcW w:w="715" w:type="pct"/>
            <w:vAlign w:val="bottom"/>
          </w:tcPr>
          <w:p w14:paraId="1D17D57D" w14:textId="2AB2021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5</w:t>
            </w:r>
          </w:p>
        </w:tc>
        <w:tc>
          <w:tcPr>
            <w:tcW w:w="715" w:type="pct"/>
            <w:vAlign w:val="bottom"/>
          </w:tcPr>
          <w:p w14:paraId="3665D37C" w14:textId="0A05FC81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7B6F02ED" w14:textId="22B4886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6CD037DB" w14:textId="02E293D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0AFBACD8" w14:textId="494E7B91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5</w:t>
            </w:r>
          </w:p>
        </w:tc>
        <w:tc>
          <w:tcPr>
            <w:tcW w:w="713" w:type="pct"/>
            <w:vAlign w:val="bottom"/>
          </w:tcPr>
          <w:p w14:paraId="74229DAD" w14:textId="62E7490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07D7690A" w14:textId="5AB71C27" w:rsidTr="00E64B37">
        <w:tc>
          <w:tcPr>
            <w:tcW w:w="715" w:type="pct"/>
            <w:vAlign w:val="bottom"/>
          </w:tcPr>
          <w:p w14:paraId="1F1286EC" w14:textId="5DEABE0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8</w:t>
            </w:r>
          </w:p>
        </w:tc>
        <w:tc>
          <w:tcPr>
            <w:tcW w:w="715" w:type="pct"/>
            <w:vAlign w:val="bottom"/>
          </w:tcPr>
          <w:p w14:paraId="24CEDBFC" w14:textId="118A17B9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6</w:t>
            </w:r>
          </w:p>
        </w:tc>
        <w:tc>
          <w:tcPr>
            <w:tcW w:w="715" w:type="pct"/>
            <w:vAlign w:val="bottom"/>
          </w:tcPr>
          <w:p w14:paraId="2EDA1AA1" w14:textId="79BCD89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003C624B" w14:textId="5CCEF90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27937585" w14:textId="0B34039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5F10317A" w14:textId="6579A7D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5</w:t>
            </w:r>
          </w:p>
        </w:tc>
        <w:tc>
          <w:tcPr>
            <w:tcW w:w="713" w:type="pct"/>
            <w:vAlign w:val="bottom"/>
          </w:tcPr>
          <w:p w14:paraId="0B470C76" w14:textId="0728DEF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0FA77560" w14:textId="07B441DF" w:rsidTr="00E64B37">
        <w:tc>
          <w:tcPr>
            <w:tcW w:w="715" w:type="pct"/>
            <w:vAlign w:val="bottom"/>
          </w:tcPr>
          <w:p w14:paraId="393A5451" w14:textId="45FE66D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9</w:t>
            </w:r>
          </w:p>
        </w:tc>
        <w:tc>
          <w:tcPr>
            <w:tcW w:w="715" w:type="pct"/>
            <w:vAlign w:val="bottom"/>
          </w:tcPr>
          <w:p w14:paraId="0DC16EB0" w14:textId="4BBD5B3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7</w:t>
            </w:r>
          </w:p>
        </w:tc>
        <w:tc>
          <w:tcPr>
            <w:tcW w:w="715" w:type="pct"/>
            <w:vAlign w:val="bottom"/>
          </w:tcPr>
          <w:p w14:paraId="50BFFF72" w14:textId="3A62386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70B7AA61" w14:textId="6519DFC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51102FA4" w14:textId="2CAB409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75008FB3" w14:textId="40D8E201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5</w:t>
            </w:r>
          </w:p>
        </w:tc>
        <w:tc>
          <w:tcPr>
            <w:tcW w:w="713" w:type="pct"/>
            <w:vAlign w:val="bottom"/>
          </w:tcPr>
          <w:p w14:paraId="3195C029" w14:textId="5B63065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588505BB" w14:textId="749BC7C6" w:rsidTr="00E64B37">
        <w:tc>
          <w:tcPr>
            <w:tcW w:w="715" w:type="pct"/>
            <w:vAlign w:val="bottom"/>
          </w:tcPr>
          <w:p w14:paraId="0089FECD" w14:textId="00F750D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0</w:t>
            </w:r>
          </w:p>
        </w:tc>
        <w:tc>
          <w:tcPr>
            <w:tcW w:w="715" w:type="pct"/>
            <w:vAlign w:val="bottom"/>
          </w:tcPr>
          <w:p w14:paraId="4900A61C" w14:textId="2AE4E6A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9</w:t>
            </w:r>
          </w:p>
        </w:tc>
        <w:tc>
          <w:tcPr>
            <w:tcW w:w="715" w:type="pct"/>
            <w:vAlign w:val="bottom"/>
          </w:tcPr>
          <w:p w14:paraId="38F15D62" w14:textId="2A7258E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1E985C69" w14:textId="7FC8B9D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561DD985" w14:textId="528F611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522EB80E" w14:textId="618C6CB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6</w:t>
            </w:r>
          </w:p>
        </w:tc>
        <w:tc>
          <w:tcPr>
            <w:tcW w:w="713" w:type="pct"/>
            <w:vAlign w:val="bottom"/>
          </w:tcPr>
          <w:p w14:paraId="6557CAC6" w14:textId="6333C5F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42</w:t>
            </w:r>
          </w:p>
        </w:tc>
      </w:tr>
      <w:tr w:rsidR="00E64B37" w:rsidRPr="00BB540C" w14:paraId="627401F6" w14:textId="5909BD06" w:rsidTr="00E64B37">
        <w:tc>
          <w:tcPr>
            <w:tcW w:w="715" w:type="pct"/>
            <w:vAlign w:val="bottom"/>
          </w:tcPr>
          <w:p w14:paraId="63DA062C" w14:textId="543F00A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1</w:t>
            </w:r>
          </w:p>
        </w:tc>
        <w:tc>
          <w:tcPr>
            <w:tcW w:w="715" w:type="pct"/>
            <w:vAlign w:val="bottom"/>
          </w:tcPr>
          <w:p w14:paraId="3E2BB9E6" w14:textId="1009EC8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0</w:t>
            </w:r>
          </w:p>
        </w:tc>
        <w:tc>
          <w:tcPr>
            <w:tcW w:w="715" w:type="pct"/>
            <w:vAlign w:val="bottom"/>
          </w:tcPr>
          <w:p w14:paraId="2E878652" w14:textId="67C3BE4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2038C27F" w14:textId="5B685FD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3C8A3949" w14:textId="4E31D36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1DC4735F" w14:textId="68892DB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6</w:t>
            </w:r>
          </w:p>
        </w:tc>
        <w:tc>
          <w:tcPr>
            <w:tcW w:w="713" w:type="pct"/>
            <w:vAlign w:val="bottom"/>
          </w:tcPr>
          <w:p w14:paraId="148AD2CA" w14:textId="71AC21B1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43621E44" w14:textId="19162FD3" w:rsidTr="00E64B37">
        <w:tc>
          <w:tcPr>
            <w:tcW w:w="715" w:type="pct"/>
            <w:vAlign w:val="bottom"/>
          </w:tcPr>
          <w:p w14:paraId="27A577F5" w14:textId="73957D6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2</w:t>
            </w:r>
          </w:p>
        </w:tc>
        <w:tc>
          <w:tcPr>
            <w:tcW w:w="715" w:type="pct"/>
            <w:vAlign w:val="bottom"/>
          </w:tcPr>
          <w:p w14:paraId="11F7B1C5" w14:textId="48F9E829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8</w:t>
            </w:r>
          </w:p>
        </w:tc>
        <w:tc>
          <w:tcPr>
            <w:tcW w:w="715" w:type="pct"/>
            <w:vAlign w:val="bottom"/>
          </w:tcPr>
          <w:p w14:paraId="666B9C25" w14:textId="364C48D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49521F84" w14:textId="2792E859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6E8FF041" w14:textId="49E8776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2300DDA2" w14:textId="763A42F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0</w:t>
            </w:r>
          </w:p>
        </w:tc>
        <w:tc>
          <w:tcPr>
            <w:tcW w:w="713" w:type="pct"/>
            <w:vAlign w:val="bottom"/>
          </w:tcPr>
          <w:p w14:paraId="7343589B" w14:textId="3427408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88</w:t>
            </w:r>
          </w:p>
        </w:tc>
      </w:tr>
      <w:tr w:rsidR="00E64B37" w:rsidRPr="00BB540C" w14:paraId="6D7A56A6" w14:textId="31B4DD53" w:rsidTr="00E64B37">
        <w:tc>
          <w:tcPr>
            <w:tcW w:w="715" w:type="pct"/>
            <w:vAlign w:val="bottom"/>
          </w:tcPr>
          <w:p w14:paraId="3422E6ED" w14:textId="60E2D281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3</w:t>
            </w:r>
          </w:p>
        </w:tc>
        <w:tc>
          <w:tcPr>
            <w:tcW w:w="715" w:type="pct"/>
            <w:vAlign w:val="bottom"/>
          </w:tcPr>
          <w:p w14:paraId="3A01E5A5" w14:textId="78B294C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29</w:t>
            </w:r>
          </w:p>
        </w:tc>
        <w:tc>
          <w:tcPr>
            <w:tcW w:w="715" w:type="pct"/>
            <w:vAlign w:val="bottom"/>
          </w:tcPr>
          <w:p w14:paraId="75D3B2B8" w14:textId="7603529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557C3D7F" w14:textId="7883534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1A500655" w14:textId="611E9319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0B0FB284" w14:textId="6CFE0AD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0</w:t>
            </w:r>
          </w:p>
        </w:tc>
        <w:tc>
          <w:tcPr>
            <w:tcW w:w="713" w:type="pct"/>
            <w:vAlign w:val="bottom"/>
          </w:tcPr>
          <w:p w14:paraId="744017F0" w14:textId="68F37F8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3C7FB13B" w14:textId="267416AA" w:rsidTr="00E64B37">
        <w:tc>
          <w:tcPr>
            <w:tcW w:w="715" w:type="pct"/>
            <w:vAlign w:val="bottom"/>
          </w:tcPr>
          <w:p w14:paraId="0163B213" w14:textId="60701D3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4</w:t>
            </w:r>
          </w:p>
        </w:tc>
        <w:tc>
          <w:tcPr>
            <w:tcW w:w="715" w:type="pct"/>
            <w:vAlign w:val="bottom"/>
          </w:tcPr>
          <w:p w14:paraId="68B341FD" w14:textId="481D58D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0</w:t>
            </w:r>
          </w:p>
        </w:tc>
        <w:tc>
          <w:tcPr>
            <w:tcW w:w="715" w:type="pct"/>
            <w:vAlign w:val="bottom"/>
          </w:tcPr>
          <w:p w14:paraId="3FF784DE" w14:textId="28E5063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15B1048E" w14:textId="752D5AD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43086F23" w14:textId="68025CD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359C6A5B" w14:textId="3DB09E9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0</w:t>
            </w:r>
          </w:p>
        </w:tc>
        <w:tc>
          <w:tcPr>
            <w:tcW w:w="713" w:type="pct"/>
            <w:vAlign w:val="bottom"/>
          </w:tcPr>
          <w:p w14:paraId="4CA8FA54" w14:textId="3BC1C63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62723038" w14:textId="752A6142" w:rsidTr="00E64B37">
        <w:tc>
          <w:tcPr>
            <w:tcW w:w="715" w:type="pct"/>
            <w:vAlign w:val="bottom"/>
          </w:tcPr>
          <w:p w14:paraId="2F874221" w14:textId="13DD723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</w:t>
            </w:r>
          </w:p>
        </w:tc>
        <w:tc>
          <w:tcPr>
            <w:tcW w:w="715" w:type="pct"/>
            <w:vAlign w:val="bottom"/>
          </w:tcPr>
          <w:p w14:paraId="7300C9B9" w14:textId="317359B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31</w:t>
            </w:r>
          </w:p>
        </w:tc>
        <w:tc>
          <w:tcPr>
            <w:tcW w:w="715" w:type="pct"/>
            <w:vAlign w:val="bottom"/>
          </w:tcPr>
          <w:p w14:paraId="0047A0F7" w14:textId="31464C2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56F6E6CA" w14:textId="70E4394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5900C307" w14:textId="7E75383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0D46BE22" w14:textId="71FAB2C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0</w:t>
            </w:r>
          </w:p>
        </w:tc>
        <w:tc>
          <w:tcPr>
            <w:tcW w:w="713" w:type="pct"/>
            <w:vAlign w:val="bottom"/>
          </w:tcPr>
          <w:p w14:paraId="6DF8E8FA" w14:textId="39AA696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0C251383" w14:textId="7D3FA8FA" w:rsidTr="00E64B37">
        <w:tc>
          <w:tcPr>
            <w:tcW w:w="715" w:type="pct"/>
            <w:vAlign w:val="bottom"/>
          </w:tcPr>
          <w:p w14:paraId="2D44A09E" w14:textId="599B0CF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6</w:t>
            </w:r>
          </w:p>
        </w:tc>
        <w:tc>
          <w:tcPr>
            <w:tcW w:w="715" w:type="pct"/>
            <w:vAlign w:val="bottom"/>
          </w:tcPr>
          <w:p w14:paraId="3CD2A345" w14:textId="2C4CD9B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7</w:t>
            </w:r>
          </w:p>
        </w:tc>
        <w:tc>
          <w:tcPr>
            <w:tcW w:w="715" w:type="pct"/>
            <w:vAlign w:val="bottom"/>
          </w:tcPr>
          <w:p w14:paraId="77CE532F" w14:textId="1B49ED1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415A34C0" w14:textId="7E1A805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3CA67B33" w14:textId="59BAB81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59D11803" w14:textId="6B360C0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0</w:t>
            </w:r>
          </w:p>
        </w:tc>
        <w:tc>
          <w:tcPr>
            <w:tcW w:w="713" w:type="pct"/>
            <w:vAlign w:val="bottom"/>
          </w:tcPr>
          <w:p w14:paraId="459305AE" w14:textId="137813B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41</w:t>
            </w:r>
          </w:p>
        </w:tc>
      </w:tr>
      <w:tr w:rsidR="00E64B37" w:rsidRPr="00BB540C" w14:paraId="17586CC0" w14:textId="27A85F96" w:rsidTr="00E64B37">
        <w:tc>
          <w:tcPr>
            <w:tcW w:w="715" w:type="pct"/>
            <w:vAlign w:val="bottom"/>
          </w:tcPr>
          <w:p w14:paraId="233944A6" w14:textId="0098ABD9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7</w:t>
            </w:r>
          </w:p>
        </w:tc>
        <w:tc>
          <w:tcPr>
            <w:tcW w:w="715" w:type="pct"/>
            <w:vAlign w:val="bottom"/>
          </w:tcPr>
          <w:p w14:paraId="670B6646" w14:textId="7C0553E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8</w:t>
            </w:r>
          </w:p>
        </w:tc>
        <w:tc>
          <w:tcPr>
            <w:tcW w:w="715" w:type="pct"/>
            <w:vAlign w:val="bottom"/>
          </w:tcPr>
          <w:p w14:paraId="3B5F80B1" w14:textId="7371E93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59D8EA67" w14:textId="740BDB6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71A56508" w14:textId="05EE1B0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7121C828" w14:textId="1A90809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0</w:t>
            </w:r>
          </w:p>
        </w:tc>
        <w:tc>
          <w:tcPr>
            <w:tcW w:w="713" w:type="pct"/>
            <w:vAlign w:val="bottom"/>
          </w:tcPr>
          <w:p w14:paraId="3808A83C" w14:textId="34A1E38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7A1F6D90" w14:textId="02338950" w:rsidTr="00E64B37">
        <w:tc>
          <w:tcPr>
            <w:tcW w:w="715" w:type="pct"/>
            <w:vAlign w:val="bottom"/>
          </w:tcPr>
          <w:p w14:paraId="677F682A" w14:textId="41A3184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8</w:t>
            </w:r>
          </w:p>
        </w:tc>
        <w:tc>
          <w:tcPr>
            <w:tcW w:w="715" w:type="pct"/>
            <w:vAlign w:val="bottom"/>
          </w:tcPr>
          <w:p w14:paraId="1DCC0B38" w14:textId="28E7FC6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9</w:t>
            </w:r>
          </w:p>
        </w:tc>
        <w:tc>
          <w:tcPr>
            <w:tcW w:w="715" w:type="pct"/>
            <w:vAlign w:val="bottom"/>
          </w:tcPr>
          <w:p w14:paraId="37D735C4" w14:textId="66CB626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5636728C" w14:textId="238BA30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01D5569B" w14:textId="3EF901B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70682171" w14:textId="71C333E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0</w:t>
            </w:r>
          </w:p>
        </w:tc>
        <w:tc>
          <w:tcPr>
            <w:tcW w:w="713" w:type="pct"/>
            <w:vAlign w:val="bottom"/>
          </w:tcPr>
          <w:p w14:paraId="65D7E18A" w14:textId="68AAF2C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18095BC7" w14:textId="1A876FCC" w:rsidTr="00E64B37">
        <w:tc>
          <w:tcPr>
            <w:tcW w:w="715" w:type="pct"/>
            <w:vAlign w:val="bottom"/>
          </w:tcPr>
          <w:p w14:paraId="29683AB7" w14:textId="01303EE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9</w:t>
            </w:r>
          </w:p>
        </w:tc>
        <w:tc>
          <w:tcPr>
            <w:tcW w:w="715" w:type="pct"/>
            <w:vAlign w:val="bottom"/>
          </w:tcPr>
          <w:p w14:paraId="1EA13A33" w14:textId="32EA7E8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0</w:t>
            </w:r>
          </w:p>
        </w:tc>
        <w:tc>
          <w:tcPr>
            <w:tcW w:w="715" w:type="pct"/>
            <w:vAlign w:val="bottom"/>
          </w:tcPr>
          <w:p w14:paraId="2A428774" w14:textId="69060ED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55532736" w14:textId="287419B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721413B0" w14:textId="090C890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07443550" w14:textId="40F2C1A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0</w:t>
            </w:r>
          </w:p>
        </w:tc>
        <w:tc>
          <w:tcPr>
            <w:tcW w:w="713" w:type="pct"/>
            <w:vAlign w:val="bottom"/>
          </w:tcPr>
          <w:p w14:paraId="5EBDE09A" w14:textId="3BFC7FF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67C94B16" w14:textId="0C3DE7BE" w:rsidTr="00E64B37">
        <w:tc>
          <w:tcPr>
            <w:tcW w:w="715" w:type="pct"/>
            <w:vAlign w:val="bottom"/>
          </w:tcPr>
          <w:p w14:paraId="021698F1" w14:textId="60C5B4B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0</w:t>
            </w:r>
          </w:p>
        </w:tc>
        <w:tc>
          <w:tcPr>
            <w:tcW w:w="715" w:type="pct"/>
            <w:vAlign w:val="bottom"/>
          </w:tcPr>
          <w:p w14:paraId="37F5F579" w14:textId="1BB3B59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2</w:t>
            </w:r>
          </w:p>
        </w:tc>
        <w:tc>
          <w:tcPr>
            <w:tcW w:w="715" w:type="pct"/>
            <w:vAlign w:val="bottom"/>
          </w:tcPr>
          <w:p w14:paraId="71D6E4F8" w14:textId="584A302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5C1AEFE9" w14:textId="31264141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10729431" w14:textId="23A22279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16ABC769" w14:textId="1E1136D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2</w:t>
            </w:r>
          </w:p>
        </w:tc>
        <w:tc>
          <w:tcPr>
            <w:tcW w:w="713" w:type="pct"/>
            <w:vAlign w:val="bottom"/>
          </w:tcPr>
          <w:p w14:paraId="570DD60B" w14:textId="15721A3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1</w:t>
            </w:r>
          </w:p>
        </w:tc>
      </w:tr>
      <w:tr w:rsidR="00E64B37" w:rsidRPr="00BB540C" w14:paraId="5CFAAB41" w14:textId="4223943F" w:rsidTr="00E64B37">
        <w:tc>
          <w:tcPr>
            <w:tcW w:w="715" w:type="pct"/>
            <w:vAlign w:val="bottom"/>
          </w:tcPr>
          <w:p w14:paraId="52AFDAB2" w14:textId="5563B13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1</w:t>
            </w:r>
          </w:p>
        </w:tc>
        <w:tc>
          <w:tcPr>
            <w:tcW w:w="715" w:type="pct"/>
            <w:vAlign w:val="bottom"/>
          </w:tcPr>
          <w:p w14:paraId="3F65C2EB" w14:textId="6C91E4D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3</w:t>
            </w:r>
          </w:p>
        </w:tc>
        <w:tc>
          <w:tcPr>
            <w:tcW w:w="715" w:type="pct"/>
            <w:vAlign w:val="bottom"/>
          </w:tcPr>
          <w:p w14:paraId="3DF38C8F" w14:textId="3404FAD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436425F6" w14:textId="3E1842A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74112A4D" w14:textId="43C1E91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5190C74E" w14:textId="011905A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2</w:t>
            </w:r>
          </w:p>
        </w:tc>
        <w:tc>
          <w:tcPr>
            <w:tcW w:w="713" w:type="pct"/>
            <w:vAlign w:val="bottom"/>
          </w:tcPr>
          <w:p w14:paraId="3A3AD494" w14:textId="37FBBFA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79A1798E" w14:textId="5D73FE22" w:rsidTr="00E64B37">
        <w:tc>
          <w:tcPr>
            <w:tcW w:w="715" w:type="pct"/>
            <w:vAlign w:val="bottom"/>
          </w:tcPr>
          <w:p w14:paraId="78C7D714" w14:textId="4FF327A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2</w:t>
            </w:r>
          </w:p>
        </w:tc>
        <w:tc>
          <w:tcPr>
            <w:tcW w:w="715" w:type="pct"/>
            <w:vAlign w:val="bottom"/>
          </w:tcPr>
          <w:p w14:paraId="25930BEF" w14:textId="3E46194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4</w:t>
            </w:r>
          </w:p>
        </w:tc>
        <w:tc>
          <w:tcPr>
            <w:tcW w:w="715" w:type="pct"/>
            <w:vAlign w:val="bottom"/>
          </w:tcPr>
          <w:p w14:paraId="153D986F" w14:textId="22437A5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770D8E2C" w14:textId="11B8A65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5E14227F" w14:textId="73D1DF1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457C4D5C" w14:textId="5568A23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2</w:t>
            </w:r>
          </w:p>
        </w:tc>
        <w:tc>
          <w:tcPr>
            <w:tcW w:w="713" w:type="pct"/>
            <w:vAlign w:val="bottom"/>
          </w:tcPr>
          <w:p w14:paraId="4CB0997D" w14:textId="2A23F39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57DB0297" w14:textId="1F206158" w:rsidTr="00E64B37">
        <w:tc>
          <w:tcPr>
            <w:tcW w:w="715" w:type="pct"/>
            <w:vAlign w:val="bottom"/>
          </w:tcPr>
          <w:p w14:paraId="64AC6686" w14:textId="4045D3D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3</w:t>
            </w:r>
          </w:p>
        </w:tc>
        <w:tc>
          <w:tcPr>
            <w:tcW w:w="715" w:type="pct"/>
            <w:vAlign w:val="bottom"/>
          </w:tcPr>
          <w:p w14:paraId="44E60968" w14:textId="51DD622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9</w:t>
            </w:r>
          </w:p>
        </w:tc>
        <w:tc>
          <w:tcPr>
            <w:tcW w:w="715" w:type="pct"/>
            <w:vAlign w:val="bottom"/>
          </w:tcPr>
          <w:p w14:paraId="4803B5BE" w14:textId="350A899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5160277E" w14:textId="704C69F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70D7F512" w14:textId="3E8B522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714" w:type="pct"/>
            <w:vAlign w:val="bottom"/>
          </w:tcPr>
          <w:p w14:paraId="27E1ADC0" w14:textId="01DC499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2</w:t>
            </w:r>
          </w:p>
        </w:tc>
        <w:tc>
          <w:tcPr>
            <w:tcW w:w="713" w:type="pct"/>
            <w:vAlign w:val="bottom"/>
          </w:tcPr>
          <w:p w14:paraId="17D35C1E" w14:textId="7B00C78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9</w:t>
            </w:r>
          </w:p>
        </w:tc>
      </w:tr>
      <w:tr w:rsidR="00E64B37" w:rsidRPr="00BB540C" w14:paraId="408E97F9" w14:textId="0750ECC4" w:rsidTr="00E64B37">
        <w:tc>
          <w:tcPr>
            <w:tcW w:w="715" w:type="pct"/>
            <w:vAlign w:val="bottom"/>
          </w:tcPr>
          <w:p w14:paraId="660987FA" w14:textId="67F3686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4</w:t>
            </w:r>
          </w:p>
        </w:tc>
        <w:tc>
          <w:tcPr>
            <w:tcW w:w="715" w:type="pct"/>
            <w:vAlign w:val="bottom"/>
          </w:tcPr>
          <w:p w14:paraId="16B28180" w14:textId="7FF9FB0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0</w:t>
            </w:r>
          </w:p>
        </w:tc>
        <w:tc>
          <w:tcPr>
            <w:tcW w:w="715" w:type="pct"/>
            <w:vAlign w:val="bottom"/>
          </w:tcPr>
          <w:p w14:paraId="591ED2C1" w14:textId="34204F2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0E882C5A" w14:textId="56895EB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191A444D" w14:textId="6F035A4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1FBAFC04" w14:textId="6EAA96A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2</w:t>
            </w:r>
          </w:p>
        </w:tc>
        <w:tc>
          <w:tcPr>
            <w:tcW w:w="713" w:type="pct"/>
            <w:vAlign w:val="bottom"/>
          </w:tcPr>
          <w:p w14:paraId="6362E836" w14:textId="216173A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53A5F262" w14:textId="463D3946" w:rsidTr="00E64B37">
        <w:tc>
          <w:tcPr>
            <w:tcW w:w="715" w:type="pct"/>
            <w:vAlign w:val="bottom"/>
          </w:tcPr>
          <w:p w14:paraId="3846F770" w14:textId="329FC84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5</w:t>
            </w:r>
          </w:p>
        </w:tc>
        <w:tc>
          <w:tcPr>
            <w:tcW w:w="715" w:type="pct"/>
            <w:vAlign w:val="bottom"/>
          </w:tcPr>
          <w:p w14:paraId="158F519E" w14:textId="36D3457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1</w:t>
            </w:r>
          </w:p>
        </w:tc>
        <w:tc>
          <w:tcPr>
            <w:tcW w:w="715" w:type="pct"/>
            <w:vAlign w:val="bottom"/>
          </w:tcPr>
          <w:p w14:paraId="363ACA47" w14:textId="621D328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086EE242" w14:textId="15297E9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20EAB700" w14:textId="73EAADF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677B373E" w14:textId="0D1FC1C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2</w:t>
            </w:r>
          </w:p>
        </w:tc>
        <w:tc>
          <w:tcPr>
            <w:tcW w:w="713" w:type="pct"/>
            <w:vAlign w:val="bottom"/>
          </w:tcPr>
          <w:p w14:paraId="7D0320DC" w14:textId="1659D739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75170FF9" w14:textId="4AF89559" w:rsidTr="00E64B37">
        <w:tc>
          <w:tcPr>
            <w:tcW w:w="715" w:type="pct"/>
            <w:vAlign w:val="bottom"/>
          </w:tcPr>
          <w:p w14:paraId="20531BDC" w14:textId="0FA256B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lastRenderedPageBreak/>
              <w:t>56</w:t>
            </w:r>
          </w:p>
        </w:tc>
        <w:tc>
          <w:tcPr>
            <w:tcW w:w="715" w:type="pct"/>
            <w:vAlign w:val="bottom"/>
          </w:tcPr>
          <w:p w14:paraId="2F60844A" w14:textId="61E5560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7</w:t>
            </w:r>
          </w:p>
        </w:tc>
        <w:tc>
          <w:tcPr>
            <w:tcW w:w="715" w:type="pct"/>
            <w:vAlign w:val="bottom"/>
          </w:tcPr>
          <w:p w14:paraId="24BFDBA8" w14:textId="36219F6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6F5A8E86" w14:textId="42EC5AD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001AAA5D" w14:textId="006543E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1A0652AE" w14:textId="47EA699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8</w:t>
            </w:r>
          </w:p>
        </w:tc>
        <w:tc>
          <w:tcPr>
            <w:tcW w:w="713" w:type="pct"/>
            <w:vAlign w:val="bottom"/>
          </w:tcPr>
          <w:p w14:paraId="7F9EAD15" w14:textId="06E228B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371EEBB4" w14:textId="6612A913" w:rsidTr="00E64B37">
        <w:tc>
          <w:tcPr>
            <w:tcW w:w="715" w:type="pct"/>
            <w:vAlign w:val="bottom"/>
          </w:tcPr>
          <w:p w14:paraId="41DC0AD8" w14:textId="2D41C33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7</w:t>
            </w:r>
          </w:p>
        </w:tc>
        <w:tc>
          <w:tcPr>
            <w:tcW w:w="715" w:type="pct"/>
            <w:vAlign w:val="bottom"/>
          </w:tcPr>
          <w:p w14:paraId="3198D464" w14:textId="4EE9CAD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8</w:t>
            </w:r>
          </w:p>
        </w:tc>
        <w:tc>
          <w:tcPr>
            <w:tcW w:w="715" w:type="pct"/>
            <w:vAlign w:val="bottom"/>
          </w:tcPr>
          <w:p w14:paraId="4F18C496" w14:textId="7A16D7F1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043A9A8B" w14:textId="596729D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57477720" w14:textId="65BD0F8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6BB1DC0A" w14:textId="2109492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8</w:t>
            </w:r>
          </w:p>
        </w:tc>
        <w:tc>
          <w:tcPr>
            <w:tcW w:w="713" w:type="pct"/>
            <w:vAlign w:val="bottom"/>
          </w:tcPr>
          <w:p w14:paraId="21536E89" w14:textId="7C48C70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27231BB5" w14:textId="4AC816C0" w:rsidTr="00E64B37">
        <w:tc>
          <w:tcPr>
            <w:tcW w:w="715" w:type="pct"/>
            <w:vAlign w:val="bottom"/>
          </w:tcPr>
          <w:p w14:paraId="3B84F9D5" w14:textId="0F07E0D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8</w:t>
            </w:r>
          </w:p>
        </w:tc>
        <w:tc>
          <w:tcPr>
            <w:tcW w:w="715" w:type="pct"/>
            <w:vAlign w:val="bottom"/>
          </w:tcPr>
          <w:p w14:paraId="777137F8" w14:textId="3C49394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9</w:t>
            </w:r>
          </w:p>
        </w:tc>
        <w:tc>
          <w:tcPr>
            <w:tcW w:w="715" w:type="pct"/>
            <w:vAlign w:val="bottom"/>
          </w:tcPr>
          <w:p w14:paraId="4D7D0BE5" w14:textId="6028045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513E321F" w14:textId="7A3BF889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5A15B89C" w14:textId="69BAAC0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0E58215A" w14:textId="3966B04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8</w:t>
            </w:r>
          </w:p>
        </w:tc>
        <w:tc>
          <w:tcPr>
            <w:tcW w:w="713" w:type="pct"/>
            <w:vAlign w:val="bottom"/>
          </w:tcPr>
          <w:p w14:paraId="660423A7" w14:textId="338694C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43D5D001" w14:textId="002DBBCA" w:rsidTr="00E64B37">
        <w:tc>
          <w:tcPr>
            <w:tcW w:w="715" w:type="pct"/>
            <w:vAlign w:val="bottom"/>
          </w:tcPr>
          <w:p w14:paraId="5F5AF84E" w14:textId="4D06541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9</w:t>
            </w:r>
          </w:p>
        </w:tc>
        <w:tc>
          <w:tcPr>
            <w:tcW w:w="715" w:type="pct"/>
            <w:vAlign w:val="bottom"/>
          </w:tcPr>
          <w:p w14:paraId="3FF4B3B5" w14:textId="06D58A6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3</w:t>
            </w:r>
          </w:p>
        </w:tc>
        <w:tc>
          <w:tcPr>
            <w:tcW w:w="715" w:type="pct"/>
            <w:vAlign w:val="bottom"/>
          </w:tcPr>
          <w:p w14:paraId="299F0BC2" w14:textId="492AFE7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5592E59F" w14:textId="1170D06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7F7FDDEC" w14:textId="2FF8E474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6771ACC7" w14:textId="7A60FD7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8</w:t>
            </w:r>
          </w:p>
        </w:tc>
        <w:tc>
          <w:tcPr>
            <w:tcW w:w="713" w:type="pct"/>
            <w:vAlign w:val="bottom"/>
          </w:tcPr>
          <w:p w14:paraId="0EFE4CDA" w14:textId="75E8E1C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7B737498" w14:textId="47BBA725" w:rsidTr="00E64B37">
        <w:tc>
          <w:tcPr>
            <w:tcW w:w="715" w:type="pct"/>
            <w:vAlign w:val="bottom"/>
          </w:tcPr>
          <w:p w14:paraId="6D27D7FE" w14:textId="022B3D09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0</w:t>
            </w:r>
          </w:p>
        </w:tc>
        <w:tc>
          <w:tcPr>
            <w:tcW w:w="715" w:type="pct"/>
            <w:vAlign w:val="bottom"/>
          </w:tcPr>
          <w:p w14:paraId="2C96179F" w14:textId="4FD1215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4</w:t>
            </w:r>
          </w:p>
        </w:tc>
        <w:tc>
          <w:tcPr>
            <w:tcW w:w="715" w:type="pct"/>
            <w:vAlign w:val="bottom"/>
          </w:tcPr>
          <w:p w14:paraId="1514FB6B" w14:textId="24F9D53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60FDE460" w14:textId="1F76579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072F3309" w14:textId="1A0AC17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38C592EC" w14:textId="29AD30B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8</w:t>
            </w:r>
          </w:p>
        </w:tc>
        <w:tc>
          <w:tcPr>
            <w:tcW w:w="713" w:type="pct"/>
            <w:vAlign w:val="bottom"/>
          </w:tcPr>
          <w:p w14:paraId="0EA2397C" w14:textId="7432128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5F63A0FD" w14:textId="227F1F28" w:rsidTr="00E64B37">
        <w:tc>
          <w:tcPr>
            <w:tcW w:w="715" w:type="pct"/>
            <w:vAlign w:val="bottom"/>
          </w:tcPr>
          <w:p w14:paraId="639BE419" w14:textId="3FFD942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1</w:t>
            </w:r>
          </w:p>
        </w:tc>
        <w:tc>
          <w:tcPr>
            <w:tcW w:w="715" w:type="pct"/>
            <w:vAlign w:val="bottom"/>
          </w:tcPr>
          <w:p w14:paraId="6E8A8592" w14:textId="7E2A084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5</w:t>
            </w:r>
          </w:p>
        </w:tc>
        <w:tc>
          <w:tcPr>
            <w:tcW w:w="715" w:type="pct"/>
            <w:vAlign w:val="bottom"/>
          </w:tcPr>
          <w:p w14:paraId="53332C52" w14:textId="2D8BFFF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6D383069" w14:textId="6EE7192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1FA61832" w14:textId="32BD652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41FAE6F1" w14:textId="26DF788B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8</w:t>
            </w:r>
          </w:p>
        </w:tc>
        <w:tc>
          <w:tcPr>
            <w:tcW w:w="713" w:type="pct"/>
            <w:vAlign w:val="bottom"/>
          </w:tcPr>
          <w:p w14:paraId="517A8EE8" w14:textId="6620366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4B04D2FC" w14:textId="4A9C80E1" w:rsidTr="00E64B37">
        <w:tc>
          <w:tcPr>
            <w:tcW w:w="715" w:type="pct"/>
            <w:vAlign w:val="bottom"/>
          </w:tcPr>
          <w:p w14:paraId="720CA480" w14:textId="7CD2DE7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2</w:t>
            </w:r>
          </w:p>
        </w:tc>
        <w:tc>
          <w:tcPr>
            <w:tcW w:w="715" w:type="pct"/>
            <w:vAlign w:val="bottom"/>
          </w:tcPr>
          <w:p w14:paraId="6A0FC04D" w14:textId="40AD29B0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4</w:t>
            </w:r>
          </w:p>
        </w:tc>
        <w:tc>
          <w:tcPr>
            <w:tcW w:w="715" w:type="pct"/>
            <w:vAlign w:val="bottom"/>
          </w:tcPr>
          <w:p w14:paraId="79514946" w14:textId="4E25101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3E74F392" w14:textId="7EE7234F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27B10CAB" w14:textId="04428F8E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4E3FD3C9" w14:textId="0889E5D3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9</w:t>
            </w:r>
          </w:p>
        </w:tc>
        <w:tc>
          <w:tcPr>
            <w:tcW w:w="713" w:type="pct"/>
            <w:vAlign w:val="bottom"/>
          </w:tcPr>
          <w:p w14:paraId="01ACB3CB" w14:textId="2D427BB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0FFA028A" w14:textId="01DD9B80" w:rsidTr="00E64B37">
        <w:tc>
          <w:tcPr>
            <w:tcW w:w="715" w:type="pct"/>
            <w:vAlign w:val="bottom"/>
          </w:tcPr>
          <w:p w14:paraId="3EB18387" w14:textId="6A90C776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3</w:t>
            </w:r>
          </w:p>
        </w:tc>
        <w:tc>
          <w:tcPr>
            <w:tcW w:w="715" w:type="pct"/>
            <w:vAlign w:val="bottom"/>
          </w:tcPr>
          <w:p w14:paraId="3B0FA7D6" w14:textId="4F40EB9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5</w:t>
            </w:r>
          </w:p>
        </w:tc>
        <w:tc>
          <w:tcPr>
            <w:tcW w:w="715" w:type="pct"/>
            <w:vAlign w:val="bottom"/>
          </w:tcPr>
          <w:p w14:paraId="62A695C1" w14:textId="089B8F2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2BCC053A" w14:textId="52D05A1C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4CF13C10" w14:textId="1E1DB6D2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5D9A2247" w14:textId="74FB572D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9</w:t>
            </w:r>
          </w:p>
        </w:tc>
        <w:tc>
          <w:tcPr>
            <w:tcW w:w="713" w:type="pct"/>
            <w:vAlign w:val="bottom"/>
          </w:tcPr>
          <w:p w14:paraId="7D21F048" w14:textId="694C3EB9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4EE13D77" w14:textId="6713CA15" w:rsidTr="00E64B37">
        <w:tc>
          <w:tcPr>
            <w:tcW w:w="715" w:type="pct"/>
            <w:vAlign w:val="bottom"/>
          </w:tcPr>
          <w:p w14:paraId="55F58B2C" w14:textId="2D0F3645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4</w:t>
            </w:r>
          </w:p>
        </w:tc>
        <w:tc>
          <w:tcPr>
            <w:tcW w:w="715" w:type="pct"/>
            <w:vAlign w:val="bottom"/>
          </w:tcPr>
          <w:p w14:paraId="47E8F458" w14:textId="3BA1C098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8</w:t>
            </w:r>
          </w:p>
        </w:tc>
        <w:tc>
          <w:tcPr>
            <w:tcW w:w="715" w:type="pct"/>
            <w:vAlign w:val="bottom"/>
          </w:tcPr>
          <w:p w14:paraId="4EF2BA3F" w14:textId="476664A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50DFDA67" w14:textId="3E3047EA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36CA8141" w14:textId="5D43AF6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11CD5A4E" w14:textId="08ACE2A1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6</w:t>
            </w:r>
          </w:p>
        </w:tc>
        <w:tc>
          <w:tcPr>
            <w:tcW w:w="713" w:type="pct"/>
            <w:vAlign w:val="bottom"/>
          </w:tcPr>
          <w:p w14:paraId="0E0E24F3" w14:textId="6B7EF6A7" w:rsidR="00E64B37" w:rsidRPr="00BB540C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56</w:t>
            </w:r>
          </w:p>
        </w:tc>
      </w:tr>
      <w:tr w:rsidR="00E64B37" w:rsidRPr="00BB540C" w14:paraId="0E68A977" w14:textId="11965D35" w:rsidTr="00E64B37">
        <w:tc>
          <w:tcPr>
            <w:tcW w:w="715" w:type="pct"/>
            <w:vAlign w:val="bottom"/>
          </w:tcPr>
          <w:p w14:paraId="1EBDCB1A" w14:textId="00C95F68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5</w:t>
            </w:r>
          </w:p>
        </w:tc>
        <w:tc>
          <w:tcPr>
            <w:tcW w:w="715" w:type="pct"/>
            <w:vAlign w:val="bottom"/>
          </w:tcPr>
          <w:p w14:paraId="7225719E" w14:textId="485DBA46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9</w:t>
            </w:r>
          </w:p>
        </w:tc>
        <w:tc>
          <w:tcPr>
            <w:tcW w:w="715" w:type="pct"/>
            <w:vAlign w:val="bottom"/>
          </w:tcPr>
          <w:p w14:paraId="2184BE0D" w14:textId="4EBFF0B0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7C7BB1BD" w14:textId="34816C66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305EA8A1" w14:textId="64286470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3A7803D4" w14:textId="7CA1FF4A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6</w:t>
            </w:r>
          </w:p>
        </w:tc>
        <w:tc>
          <w:tcPr>
            <w:tcW w:w="713" w:type="pct"/>
            <w:vAlign w:val="bottom"/>
          </w:tcPr>
          <w:p w14:paraId="29379F9A" w14:textId="6DCBBB95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7C73E07B" w14:textId="3787674B" w:rsidTr="00E64B37">
        <w:tc>
          <w:tcPr>
            <w:tcW w:w="715" w:type="pct"/>
            <w:vAlign w:val="bottom"/>
          </w:tcPr>
          <w:p w14:paraId="59892B4B" w14:textId="3BE82D27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6</w:t>
            </w:r>
          </w:p>
        </w:tc>
        <w:tc>
          <w:tcPr>
            <w:tcW w:w="715" w:type="pct"/>
            <w:vAlign w:val="bottom"/>
          </w:tcPr>
          <w:p w14:paraId="7E4ED4A7" w14:textId="55190BE8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0</w:t>
            </w:r>
          </w:p>
        </w:tc>
        <w:tc>
          <w:tcPr>
            <w:tcW w:w="715" w:type="pct"/>
            <w:vAlign w:val="bottom"/>
          </w:tcPr>
          <w:p w14:paraId="314106E6" w14:textId="3CEA9BD9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26B285B1" w14:textId="0F69A223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29BF8C80" w14:textId="627DC512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347DE2FE" w14:textId="0DFE31C3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6</w:t>
            </w:r>
          </w:p>
        </w:tc>
        <w:tc>
          <w:tcPr>
            <w:tcW w:w="713" w:type="pct"/>
            <w:vAlign w:val="bottom"/>
          </w:tcPr>
          <w:p w14:paraId="5C79F19B" w14:textId="6BC7C0BB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74B8F7B5" w14:textId="710B06D9" w:rsidTr="00E64B37">
        <w:tc>
          <w:tcPr>
            <w:tcW w:w="715" w:type="pct"/>
            <w:vAlign w:val="bottom"/>
          </w:tcPr>
          <w:p w14:paraId="435E05A6" w14:textId="6939BD4B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7</w:t>
            </w:r>
          </w:p>
        </w:tc>
        <w:tc>
          <w:tcPr>
            <w:tcW w:w="715" w:type="pct"/>
            <w:vAlign w:val="bottom"/>
          </w:tcPr>
          <w:p w14:paraId="090B9616" w14:textId="671FCDB8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8</w:t>
            </w:r>
          </w:p>
        </w:tc>
        <w:tc>
          <w:tcPr>
            <w:tcW w:w="715" w:type="pct"/>
            <w:vAlign w:val="bottom"/>
          </w:tcPr>
          <w:p w14:paraId="1C89893C" w14:textId="4A240620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636281F6" w14:textId="630BE43F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552098ED" w14:textId="5A4030EF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714" w:type="pct"/>
            <w:vAlign w:val="bottom"/>
          </w:tcPr>
          <w:p w14:paraId="5E979EC7" w14:textId="6BA217D0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6</w:t>
            </w:r>
          </w:p>
        </w:tc>
        <w:tc>
          <w:tcPr>
            <w:tcW w:w="713" w:type="pct"/>
            <w:vAlign w:val="bottom"/>
          </w:tcPr>
          <w:p w14:paraId="79B31A98" w14:textId="44788258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136</w:t>
            </w:r>
          </w:p>
        </w:tc>
      </w:tr>
      <w:tr w:rsidR="00E64B37" w:rsidRPr="00BB540C" w14:paraId="5D50F550" w14:textId="1B8DB078" w:rsidTr="00E64B37">
        <w:tc>
          <w:tcPr>
            <w:tcW w:w="715" w:type="pct"/>
            <w:vAlign w:val="bottom"/>
          </w:tcPr>
          <w:p w14:paraId="7643A149" w14:textId="5E2D4681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8</w:t>
            </w:r>
          </w:p>
        </w:tc>
        <w:tc>
          <w:tcPr>
            <w:tcW w:w="715" w:type="pct"/>
            <w:vAlign w:val="bottom"/>
          </w:tcPr>
          <w:p w14:paraId="1B8F6D0D" w14:textId="09F6A938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9</w:t>
            </w:r>
          </w:p>
        </w:tc>
        <w:tc>
          <w:tcPr>
            <w:tcW w:w="715" w:type="pct"/>
            <w:vAlign w:val="bottom"/>
          </w:tcPr>
          <w:p w14:paraId="68574531" w14:textId="56C68177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77064EDA" w14:textId="18618DF2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480BEA2B" w14:textId="718F3CFA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0C235FE5" w14:textId="1F232847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6</w:t>
            </w:r>
          </w:p>
        </w:tc>
        <w:tc>
          <w:tcPr>
            <w:tcW w:w="713" w:type="pct"/>
            <w:vAlign w:val="bottom"/>
          </w:tcPr>
          <w:p w14:paraId="442299BA" w14:textId="22CCDD2C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2A9C7CC7" w14:textId="0FAEEF1A" w:rsidTr="00E64B37">
        <w:tc>
          <w:tcPr>
            <w:tcW w:w="715" w:type="pct"/>
            <w:vAlign w:val="bottom"/>
          </w:tcPr>
          <w:p w14:paraId="32F900C9" w14:textId="284DAF5C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9</w:t>
            </w:r>
          </w:p>
        </w:tc>
        <w:tc>
          <w:tcPr>
            <w:tcW w:w="715" w:type="pct"/>
            <w:vAlign w:val="bottom"/>
          </w:tcPr>
          <w:p w14:paraId="159FFAF6" w14:textId="474D361C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90</w:t>
            </w:r>
          </w:p>
        </w:tc>
        <w:tc>
          <w:tcPr>
            <w:tcW w:w="715" w:type="pct"/>
            <w:vAlign w:val="bottom"/>
          </w:tcPr>
          <w:p w14:paraId="356B5DF9" w14:textId="7821BA44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7300F28B" w14:textId="40F3CAB3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0665BD94" w14:textId="63B40294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08268CA5" w14:textId="0BD3C189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56</w:t>
            </w:r>
          </w:p>
        </w:tc>
        <w:tc>
          <w:tcPr>
            <w:tcW w:w="713" w:type="pct"/>
            <w:vAlign w:val="bottom"/>
          </w:tcPr>
          <w:p w14:paraId="49EE3A0E" w14:textId="55B4491C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678B1377" w14:textId="31B04A96" w:rsidTr="00E64B37">
        <w:tc>
          <w:tcPr>
            <w:tcW w:w="715" w:type="pct"/>
            <w:vAlign w:val="bottom"/>
          </w:tcPr>
          <w:p w14:paraId="5D92654C" w14:textId="006594B0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0</w:t>
            </w:r>
          </w:p>
        </w:tc>
        <w:tc>
          <w:tcPr>
            <w:tcW w:w="715" w:type="pct"/>
            <w:vAlign w:val="bottom"/>
          </w:tcPr>
          <w:p w14:paraId="5445091F" w14:textId="5405CB6C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94</w:t>
            </w:r>
          </w:p>
        </w:tc>
        <w:tc>
          <w:tcPr>
            <w:tcW w:w="715" w:type="pct"/>
            <w:vAlign w:val="bottom"/>
          </w:tcPr>
          <w:p w14:paraId="777BD568" w14:textId="7D59E3DF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64B6ED3E" w14:textId="7C87D0FA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58B8441B" w14:textId="0169077A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714" w:type="pct"/>
            <w:vAlign w:val="bottom"/>
          </w:tcPr>
          <w:p w14:paraId="30199ED2" w14:textId="35508227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4</w:t>
            </w:r>
          </w:p>
        </w:tc>
        <w:tc>
          <w:tcPr>
            <w:tcW w:w="713" w:type="pct"/>
            <w:vAlign w:val="bottom"/>
          </w:tcPr>
          <w:p w14:paraId="61EE9E0D" w14:textId="6C9DD9CC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  <w:tr w:rsidR="00E64B37" w:rsidRPr="00BB540C" w14:paraId="42D377FA" w14:textId="11097F61" w:rsidTr="00E64B37">
        <w:tc>
          <w:tcPr>
            <w:tcW w:w="715" w:type="pct"/>
            <w:vAlign w:val="bottom"/>
          </w:tcPr>
          <w:p w14:paraId="161A89D6" w14:textId="7EB96553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71</w:t>
            </w:r>
          </w:p>
        </w:tc>
        <w:tc>
          <w:tcPr>
            <w:tcW w:w="715" w:type="pct"/>
            <w:vAlign w:val="bottom"/>
          </w:tcPr>
          <w:p w14:paraId="132695AF" w14:textId="29710D47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95</w:t>
            </w:r>
          </w:p>
        </w:tc>
        <w:tc>
          <w:tcPr>
            <w:tcW w:w="715" w:type="pct"/>
            <w:vAlign w:val="bottom"/>
          </w:tcPr>
          <w:p w14:paraId="4A49243A" w14:textId="71171476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72FFB41C" w14:textId="1D78F180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56AD9DB7" w14:textId="43D56E14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714" w:type="pct"/>
            <w:vAlign w:val="bottom"/>
          </w:tcPr>
          <w:p w14:paraId="5D8865F2" w14:textId="6DECC00B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64</w:t>
            </w:r>
          </w:p>
        </w:tc>
        <w:tc>
          <w:tcPr>
            <w:tcW w:w="713" w:type="pct"/>
            <w:vAlign w:val="bottom"/>
          </w:tcPr>
          <w:p w14:paraId="54BBE767" w14:textId="2E904A7A" w:rsidR="00E64B37" w:rsidRPr="00D32AF1" w:rsidRDefault="00E64B37" w:rsidP="00E64B37">
            <w:pPr>
              <w:jc w:val="center"/>
              <w:rPr>
                <w:rFonts w:cstheme="majorHAnsi"/>
              </w:rPr>
            </w:pPr>
            <w:r w:rsidRPr="00D32AF1">
              <w:rPr>
                <w:rFonts w:cstheme="majorHAnsi"/>
              </w:rPr>
              <w:t>450</w:t>
            </w:r>
          </w:p>
        </w:tc>
      </w:tr>
    </w:tbl>
    <w:p w14:paraId="47B48953" w14:textId="3939BA9D" w:rsidR="00F5658C" w:rsidRDefault="00F5658C">
      <w:pPr>
        <w:spacing w:line="240" w:lineRule="auto"/>
      </w:pPr>
    </w:p>
    <w:p w14:paraId="00EEFA05" w14:textId="77777777" w:rsidR="00F5658C" w:rsidRPr="00F5658C" w:rsidRDefault="00F5658C" w:rsidP="00F5658C"/>
    <w:p w14:paraId="291366B8" w14:textId="77777777" w:rsidR="00C60DE1" w:rsidRDefault="00C60DE1" w:rsidP="00C60DE1"/>
    <w:p w14:paraId="68586D7E" w14:textId="77777777" w:rsidR="00C60DE1" w:rsidRDefault="00C60DE1" w:rsidP="00C60DE1">
      <w:r>
        <w:br w:type="page"/>
      </w:r>
    </w:p>
    <w:p w14:paraId="236D7402" w14:textId="77777777" w:rsidR="00C60DE1" w:rsidRDefault="00C60DE1" w:rsidP="001329E4">
      <w:pPr>
        <w:pStyle w:val="Heading2"/>
      </w:pPr>
      <w:r>
        <w:lastRenderedPageBreak/>
        <w:t>Appendix 3 – Parallel Versions for Search &amp; Match Task Difficulty Leve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8"/>
        <w:gridCol w:w="1066"/>
        <w:gridCol w:w="1066"/>
        <w:gridCol w:w="1066"/>
        <w:gridCol w:w="1075"/>
        <w:gridCol w:w="1066"/>
        <w:gridCol w:w="1066"/>
        <w:gridCol w:w="1066"/>
        <w:gridCol w:w="1066"/>
        <w:gridCol w:w="1185"/>
      </w:tblGrid>
      <w:tr w:rsidR="008B4D7D" w:rsidRPr="00BB540C" w14:paraId="6B5C91C8" w14:textId="7D5C060C" w:rsidTr="008B4D7D">
        <w:tc>
          <w:tcPr>
            <w:tcW w:w="495" w:type="pct"/>
            <w:vAlign w:val="bottom"/>
          </w:tcPr>
          <w:p w14:paraId="0FF34F91" w14:textId="7E2E158D" w:rsidR="008B4D7D" w:rsidRPr="00BB540C" w:rsidRDefault="008B4D7D" w:rsidP="00D32AF1">
            <w:pPr>
              <w:jc w:val="center"/>
              <w:rPr>
                <w:rFonts w:cstheme="majorHAnsi"/>
              </w:rPr>
            </w:pPr>
          </w:p>
        </w:tc>
        <w:tc>
          <w:tcPr>
            <w:tcW w:w="1980" w:type="pct"/>
            <w:gridSpan w:val="4"/>
            <w:vAlign w:val="bottom"/>
          </w:tcPr>
          <w:p w14:paraId="77767011" w14:textId="77777777" w:rsidR="00DF04B5" w:rsidRPr="00DF04B5" w:rsidRDefault="00DF04B5" w:rsidP="00DF04B5">
            <w:pPr>
              <w:jc w:val="center"/>
              <w:rPr>
                <w:rFonts w:cstheme="majorHAnsi"/>
                <w:b/>
              </w:rPr>
            </w:pPr>
            <w:r w:rsidRPr="00DF04B5">
              <w:rPr>
                <w:rFonts w:cstheme="majorHAnsi"/>
                <w:b/>
              </w:rPr>
              <w:t>Search &amp; Match Task</w:t>
            </w:r>
          </w:p>
          <w:p w14:paraId="11EB9F14" w14:textId="15B62BBF" w:rsidR="008B4D7D" w:rsidRPr="00DF04B5" w:rsidRDefault="00DF04B5" w:rsidP="00DF04B5">
            <w:pPr>
              <w:jc w:val="center"/>
              <w:rPr>
                <w:rFonts w:cstheme="majorHAnsi"/>
                <w:b/>
              </w:rPr>
            </w:pPr>
            <w:r w:rsidRPr="00DF04B5">
              <w:rPr>
                <w:rFonts w:cstheme="majorHAnsi"/>
                <w:b/>
              </w:rPr>
              <w:t>Parallel Version A</w:t>
            </w:r>
          </w:p>
        </w:tc>
        <w:tc>
          <w:tcPr>
            <w:tcW w:w="2525" w:type="pct"/>
            <w:gridSpan w:val="5"/>
            <w:vAlign w:val="bottom"/>
          </w:tcPr>
          <w:p w14:paraId="44D82D2D" w14:textId="77777777" w:rsidR="00DF04B5" w:rsidRPr="00DF04B5" w:rsidRDefault="00DF04B5" w:rsidP="00DF04B5">
            <w:pPr>
              <w:jc w:val="center"/>
              <w:rPr>
                <w:rFonts w:cstheme="majorHAnsi"/>
                <w:b/>
              </w:rPr>
            </w:pPr>
            <w:r w:rsidRPr="00DF04B5">
              <w:rPr>
                <w:rFonts w:cstheme="majorHAnsi"/>
                <w:b/>
              </w:rPr>
              <w:t>Search &amp; Match Task</w:t>
            </w:r>
          </w:p>
          <w:p w14:paraId="6892EB85" w14:textId="3449E8F2" w:rsidR="008B4D7D" w:rsidRPr="00DF04B5" w:rsidRDefault="00DF04B5" w:rsidP="00DF04B5">
            <w:pPr>
              <w:jc w:val="center"/>
              <w:rPr>
                <w:rFonts w:cstheme="majorHAnsi"/>
                <w:b/>
              </w:rPr>
            </w:pPr>
            <w:r w:rsidRPr="00DF04B5">
              <w:rPr>
                <w:rFonts w:cstheme="majorHAnsi"/>
                <w:b/>
              </w:rPr>
              <w:t>Parallel Version B</w:t>
            </w:r>
          </w:p>
        </w:tc>
      </w:tr>
      <w:tr w:rsidR="008B4D7D" w:rsidRPr="00BB540C" w14:paraId="6F854338" w14:textId="77777777" w:rsidTr="008B4D7D">
        <w:tc>
          <w:tcPr>
            <w:tcW w:w="495" w:type="pct"/>
            <w:vAlign w:val="bottom"/>
          </w:tcPr>
          <w:p w14:paraId="6427ABB4" w14:textId="0D554E15" w:rsidR="008B4D7D" w:rsidRPr="00D32AF1" w:rsidRDefault="008B4D7D" w:rsidP="00D32AF1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  <w:b/>
              </w:rPr>
              <w:t>No.</w:t>
            </w:r>
          </w:p>
        </w:tc>
        <w:tc>
          <w:tcPr>
            <w:tcW w:w="494" w:type="pct"/>
            <w:vAlign w:val="bottom"/>
          </w:tcPr>
          <w:p w14:paraId="60F2FF91" w14:textId="1CA13FE4" w:rsidR="008B4D7D" w:rsidRPr="00D32AF1" w:rsidRDefault="008B4D7D" w:rsidP="00D32AF1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  <w:b/>
              </w:rPr>
              <w:t>Height</w:t>
            </w:r>
          </w:p>
        </w:tc>
        <w:tc>
          <w:tcPr>
            <w:tcW w:w="494" w:type="pct"/>
            <w:vAlign w:val="bottom"/>
          </w:tcPr>
          <w:p w14:paraId="65433C15" w14:textId="711CD382" w:rsidR="008B4D7D" w:rsidRPr="00D32AF1" w:rsidRDefault="008B4D7D" w:rsidP="00D32AF1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  <w:b/>
              </w:rPr>
              <w:t>Width</w:t>
            </w:r>
          </w:p>
        </w:tc>
        <w:tc>
          <w:tcPr>
            <w:tcW w:w="494" w:type="pct"/>
            <w:vAlign w:val="bottom"/>
          </w:tcPr>
          <w:p w14:paraId="5F64ECBC" w14:textId="79EB1F94" w:rsidR="008B4D7D" w:rsidRPr="00D32AF1" w:rsidRDefault="008B4D7D" w:rsidP="00D32AF1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  <w:b/>
              </w:rPr>
              <w:t>Tiles</w:t>
            </w:r>
          </w:p>
        </w:tc>
        <w:tc>
          <w:tcPr>
            <w:tcW w:w="498" w:type="pct"/>
            <w:vAlign w:val="bottom"/>
          </w:tcPr>
          <w:p w14:paraId="3DDAD2D8" w14:textId="4C276C9F" w:rsidR="008B4D7D" w:rsidRPr="00D32AF1" w:rsidRDefault="008B4D7D" w:rsidP="00D32AF1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  <w:b/>
              </w:rPr>
              <w:t>Trials</w:t>
            </w:r>
          </w:p>
        </w:tc>
        <w:tc>
          <w:tcPr>
            <w:tcW w:w="494" w:type="pct"/>
            <w:vAlign w:val="bottom"/>
          </w:tcPr>
          <w:p w14:paraId="7E5E0EF8" w14:textId="1F7EF358" w:rsidR="008B4D7D" w:rsidRPr="00D32AF1" w:rsidRDefault="008B4D7D" w:rsidP="00D32AF1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  <w:b/>
              </w:rPr>
              <w:t>Height</w:t>
            </w:r>
          </w:p>
        </w:tc>
        <w:tc>
          <w:tcPr>
            <w:tcW w:w="494" w:type="pct"/>
            <w:vAlign w:val="bottom"/>
          </w:tcPr>
          <w:p w14:paraId="79713B7F" w14:textId="644A39CE" w:rsidR="008B4D7D" w:rsidRPr="00D32AF1" w:rsidRDefault="008B4D7D" w:rsidP="00D32AF1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  <w:b/>
              </w:rPr>
              <w:t>Width</w:t>
            </w:r>
          </w:p>
        </w:tc>
        <w:tc>
          <w:tcPr>
            <w:tcW w:w="494" w:type="pct"/>
            <w:vAlign w:val="bottom"/>
          </w:tcPr>
          <w:p w14:paraId="08047DA3" w14:textId="0E986E94" w:rsidR="008B4D7D" w:rsidRPr="00D32AF1" w:rsidRDefault="008B4D7D" w:rsidP="00D32AF1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  <w:b/>
              </w:rPr>
              <w:t>Tiles</w:t>
            </w:r>
          </w:p>
        </w:tc>
        <w:tc>
          <w:tcPr>
            <w:tcW w:w="494" w:type="pct"/>
            <w:vAlign w:val="bottom"/>
          </w:tcPr>
          <w:p w14:paraId="2F548B7D" w14:textId="08D6D5F9" w:rsidR="008B4D7D" w:rsidRPr="00D32AF1" w:rsidRDefault="008B4D7D" w:rsidP="00D32AF1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  <w:b/>
              </w:rPr>
              <w:t>Trials</w:t>
            </w:r>
          </w:p>
        </w:tc>
        <w:tc>
          <w:tcPr>
            <w:tcW w:w="549" w:type="pct"/>
          </w:tcPr>
          <w:p w14:paraId="597819DE" w14:textId="34DB5965" w:rsidR="008B4D7D" w:rsidRPr="00D32AF1" w:rsidRDefault="008B4D7D" w:rsidP="00D32AF1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  <w:b/>
              </w:rPr>
              <w:t>Version</w:t>
            </w:r>
          </w:p>
        </w:tc>
      </w:tr>
      <w:tr w:rsidR="001329E4" w:rsidRPr="00BB540C" w14:paraId="7C1AB1C9" w14:textId="77777777" w:rsidTr="008B4D7D">
        <w:tc>
          <w:tcPr>
            <w:tcW w:w="495" w:type="pct"/>
            <w:vAlign w:val="bottom"/>
          </w:tcPr>
          <w:p w14:paraId="1CBA3187" w14:textId="77777777" w:rsidR="001329E4" w:rsidRPr="00D32AF1" w:rsidRDefault="001329E4" w:rsidP="00D32AF1">
            <w:pPr>
              <w:jc w:val="center"/>
              <w:rPr>
                <w:rFonts w:cstheme="majorHAnsi"/>
                <w:b/>
              </w:rPr>
            </w:pPr>
          </w:p>
        </w:tc>
        <w:tc>
          <w:tcPr>
            <w:tcW w:w="494" w:type="pct"/>
            <w:vAlign w:val="bottom"/>
          </w:tcPr>
          <w:p w14:paraId="2E0ABB12" w14:textId="77777777" w:rsidR="001329E4" w:rsidRPr="00D32AF1" w:rsidRDefault="001329E4" w:rsidP="00D32AF1">
            <w:pPr>
              <w:jc w:val="center"/>
              <w:rPr>
                <w:rFonts w:cstheme="majorHAnsi"/>
                <w:b/>
              </w:rPr>
            </w:pPr>
          </w:p>
        </w:tc>
        <w:tc>
          <w:tcPr>
            <w:tcW w:w="494" w:type="pct"/>
            <w:vAlign w:val="bottom"/>
          </w:tcPr>
          <w:p w14:paraId="6CB76FC3" w14:textId="77777777" w:rsidR="001329E4" w:rsidRPr="00D32AF1" w:rsidRDefault="001329E4" w:rsidP="00D32AF1">
            <w:pPr>
              <w:jc w:val="center"/>
              <w:rPr>
                <w:rFonts w:cstheme="majorHAnsi"/>
                <w:b/>
              </w:rPr>
            </w:pPr>
          </w:p>
        </w:tc>
        <w:tc>
          <w:tcPr>
            <w:tcW w:w="494" w:type="pct"/>
            <w:vAlign w:val="bottom"/>
          </w:tcPr>
          <w:p w14:paraId="54477DF4" w14:textId="77777777" w:rsidR="001329E4" w:rsidRPr="00D32AF1" w:rsidRDefault="001329E4" w:rsidP="00D32AF1">
            <w:pPr>
              <w:jc w:val="center"/>
              <w:rPr>
                <w:rFonts w:cstheme="majorHAnsi"/>
                <w:b/>
              </w:rPr>
            </w:pPr>
          </w:p>
        </w:tc>
        <w:tc>
          <w:tcPr>
            <w:tcW w:w="498" w:type="pct"/>
            <w:vAlign w:val="bottom"/>
          </w:tcPr>
          <w:p w14:paraId="55B7EC0E" w14:textId="77777777" w:rsidR="001329E4" w:rsidRPr="00D32AF1" w:rsidRDefault="001329E4" w:rsidP="00D32AF1">
            <w:pPr>
              <w:jc w:val="center"/>
              <w:rPr>
                <w:rFonts w:cstheme="majorHAnsi"/>
                <w:b/>
              </w:rPr>
            </w:pPr>
          </w:p>
        </w:tc>
        <w:tc>
          <w:tcPr>
            <w:tcW w:w="494" w:type="pct"/>
            <w:vAlign w:val="bottom"/>
          </w:tcPr>
          <w:p w14:paraId="0BE7BCF1" w14:textId="77777777" w:rsidR="001329E4" w:rsidRPr="00D32AF1" w:rsidRDefault="001329E4" w:rsidP="00D32AF1">
            <w:pPr>
              <w:jc w:val="center"/>
              <w:rPr>
                <w:rFonts w:cstheme="majorHAnsi"/>
                <w:b/>
              </w:rPr>
            </w:pPr>
          </w:p>
        </w:tc>
        <w:tc>
          <w:tcPr>
            <w:tcW w:w="494" w:type="pct"/>
            <w:vAlign w:val="bottom"/>
          </w:tcPr>
          <w:p w14:paraId="54481396" w14:textId="77777777" w:rsidR="001329E4" w:rsidRPr="00D32AF1" w:rsidRDefault="001329E4" w:rsidP="00D32AF1">
            <w:pPr>
              <w:jc w:val="center"/>
              <w:rPr>
                <w:rFonts w:cstheme="majorHAnsi"/>
                <w:b/>
              </w:rPr>
            </w:pPr>
          </w:p>
        </w:tc>
        <w:tc>
          <w:tcPr>
            <w:tcW w:w="494" w:type="pct"/>
            <w:vAlign w:val="bottom"/>
          </w:tcPr>
          <w:p w14:paraId="6C243782" w14:textId="77777777" w:rsidR="001329E4" w:rsidRPr="00D32AF1" w:rsidRDefault="001329E4" w:rsidP="00D32AF1">
            <w:pPr>
              <w:jc w:val="center"/>
              <w:rPr>
                <w:rFonts w:cstheme="majorHAnsi"/>
                <w:b/>
              </w:rPr>
            </w:pPr>
          </w:p>
        </w:tc>
        <w:tc>
          <w:tcPr>
            <w:tcW w:w="494" w:type="pct"/>
            <w:vAlign w:val="bottom"/>
          </w:tcPr>
          <w:p w14:paraId="44726425" w14:textId="77777777" w:rsidR="001329E4" w:rsidRPr="00D32AF1" w:rsidRDefault="001329E4" w:rsidP="00D32AF1">
            <w:pPr>
              <w:jc w:val="center"/>
              <w:rPr>
                <w:rFonts w:cstheme="majorHAnsi"/>
                <w:b/>
              </w:rPr>
            </w:pPr>
          </w:p>
        </w:tc>
        <w:tc>
          <w:tcPr>
            <w:tcW w:w="549" w:type="pct"/>
          </w:tcPr>
          <w:p w14:paraId="7378CB43" w14:textId="77777777" w:rsidR="001329E4" w:rsidRPr="00D32AF1" w:rsidRDefault="001329E4" w:rsidP="00D32AF1">
            <w:pPr>
              <w:jc w:val="center"/>
              <w:rPr>
                <w:rFonts w:cstheme="majorHAnsi"/>
                <w:b/>
              </w:rPr>
            </w:pPr>
          </w:p>
        </w:tc>
      </w:tr>
      <w:tr w:rsidR="00D537FB" w:rsidRPr="00BB540C" w14:paraId="42E85245" w14:textId="77777777" w:rsidTr="00280B92">
        <w:tc>
          <w:tcPr>
            <w:tcW w:w="495" w:type="pct"/>
            <w:vAlign w:val="bottom"/>
          </w:tcPr>
          <w:p w14:paraId="41147904" w14:textId="259498BD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01</w:t>
            </w:r>
          </w:p>
        </w:tc>
        <w:tc>
          <w:tcPr>
            <w:tcW w:w="494" w:type="pct"/>
            <w:vAlign w:val="bottom"/>
          </w:tcPr>
          <w:p w14:paraId="49737508" w14:textId="50B45EBB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6D5D80EE" w14:textId="32A31522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3728202D" w14:textId="356E9417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8" w:type="pct"/>
            <w:vAlign w:val="bottom"/>
          </w:tcPr>
          <w:p w14:paraId="19671F9D" w14:textId="6E340EEB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24348588" w14:textId="0EC41665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0DF36E6D" w14:textId="139BE46E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4EE01208" w14:textId="5E970B3A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05208CDC" w14:textId="6396A3E8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 w:val="restart"/>
            <w:textDirection w:val="btLr"/>
            <w:vAlign w:val="center"/>
          </w:tcPr>
          <w:p w14:paraId="4CC88021" w14:textId="1E8878B2" w:rsidR="00D537FB" w:rsidRPr="00D537FB" w:rsidRDefault="00D537FB" w:rsidP="00D537FB">
            <w:pPr>
              <w:jc w:val="center"/>
              <w:rPr>
                <w:b/>
                <w:color w:val="000000"/>
                <w:sz w:val="20"/>
              </w:rPr>
            </w:pPr>
            <w:r w:rsidRPr="002D3111">
              <w:rPr>
                <w:b/>
                <w:color w:val="000000"/>
                <w:sz w:val="20"/>
              </w:rPr>
              <w:t>Short Version (12 Levels)</w:t>
            </w:r>
          </w:p>
        </w:tc>
      </w:tr>
      <w:tr w:rsidR="00D537FB" w:rsidRPr="00BB540C" w14:paraId="1E7CE258" w14:textId="77777777" w:rsidTr="000E23F8">
        <w:tc>
          <w:tcPr>
            <w:tcW w:w="495" w:type="pct"/>
            <w:vAlign w:val="bottom"/>
          </w:tcPr>
          <w:p w14:paraId="47C81647" w14:textId="07F18A17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02</w:t>
            </w:r>
          </w:p>
        </w:tc>
        <w:tc>
          <w:tcPr>
            <w:tcW w:w="494" w:type="pct"/>
            <w:vAlign w:val="bottom"/>
          </w:tcPr>
          <w:p w14:paraId="620B7230" w14:textId="584B51DF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6C2897D1" w14:textId="5C90B6B8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6C551AD8" w14:textId="36BEA176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8" w:type="pct"/>
            <w:vAlign w:val="bottom"/>
          </w:tcPr>
          <w:p w14:paraId="17F3BC4B" w14:textId="4A4505EE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7C8B4B68" w14:textId="251AF471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06D8BD89" w14:textId="162061E1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43EBE1D9" w14:textId="7357AB82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4B441AB2" w14:textId="055B91F7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0EC108D7" w14:textId="3AFCC072" w:rsidR="00D537FB" w:rsidRPr="00D537FB" w:rsidRDefault="00D537FB" w:rsidP="00D537FB">
            <w:pPr>
              <w:jc w:val="center"/>
              <w:rPr>
                <w:b/>
                <w:color w:val="000000"/>
                <w:sz w:val="20"/>
              </w:rPr>
            </w:pPr>
          </w:p>
        </w:tc>
      </w:tr>
      <w:tr w:rsidR="00D537FB" w:rsidRPr="00BB540C" w14:paraId="5959E980" w14:textId="77777777" w:rsidTr="000E23F8">
        <w:tc>
          <w:tcPr>
            <w:tcW w:w="495" w:type="pct"/>
            <w:vAlign w:val="bottom"/>
          </w:tcPr>
          <w:p w14:paraId="5648ABDD" w14:textId="7EABF270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03</w:t>
            </w:r>
          </w:p>
        </w:tc>
        <w:tc>
          <w:tcPr>
            <w:tcW w:w="494" w:type="pct"/>
            <w:vAlign w:val="bottom"/>
          </w:tcPr>
          <w:p w14:paraId="3CF62D14" w14:textId="2580A721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4B2C3267" w14:textId="53985AF4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799686F6" w14:textId="16E624CD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8" w:type="pct"/>
            <w:vAlign w:val="bottom"/>
          </w:tcPr>
          <w:p w14:paraId="1EC47AA3" w14:textId="161E7E01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72A18F03" w14:textId="24FB6E66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3AF85117" w14:textId="5CC70556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634BA184" w14:textId="5A249C9E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67802DB3" w14:textId="49993436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3B6629AF" w14:textId="7B6B7309" w:rsidR="00D537FB" w:rsidRPr="00D537FB" w:rsidRDefault="00D537FB" w:rsidP="00D537FB">
            <w:pPr>
              <w:jc w:val="center"/>
              <w:rPr>
                <w:b/>
                <w:color w:val="000000"/>
                <w:sz w:val="20"/>
              </w:rPr>
            </w:pPr>
          </w:p>
        </w:tc>
      </w:tr>
      <w:tr w:rsidR="00D537FB" w:rsidRPr="00BB540C" w14:paraId="3CDD02AF" w14:textId="77777777" w:rsidTr="000E23F8">
        <w:tc>
          <w:tcPr>
            <w:tcW w:w="495" w:type="pct"/>
            <w:vAlign w:val="bottom"/>
          </w:tcPr>
          <w:p w14:paraId="695FC5EA" w14:textId="0D561168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04</w:t>
            </w:r>
          </w:p>
        </w:tc>
        <w:tc>
          <w:tcPr>
            <w:tcW w:w="494" w:type="pct"/>
            <w:vAlign w:val="bottom"/>
          </w:tcPr>
          <w:p w14:paraId="1A3889DC" w14:textId="39E672F6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060D8D53" w14:textId="58D51956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50F358CE" w14:textId="0239ED82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8" w:type="pct"/>
            <w:vAlign w:val="bottom"/>
          </w:tcPr>
          <w:p w14:paraId="22A2C4C2" w14:textId="035951F9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103</w:t>
            </w:r>
          </w:p>
        </w:tc>
        <w:tc>
          <w:tcPr>
            <w:tcW w:w="494" w:type="pct"/>
            <w:vAlign w:val="bottom"/>
          </w:tcPr>
          <w:p w14:paraId="59630BDC" w14:textId="1574DB27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47CAD867" w14:textId="3F083159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4BDCCD52" w14:textId="3859F66E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70BD9DD3" w14:textId="6E4F9E4B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103</w:t>
            </w:r>
          </w:p>
        </w:tc>
        <w:tc>
          <w:tcPr>
            <w:tcW w:w="549" w:type="pct"/>
            <w:vMerge/>
            <w:vAlign w:val="bottom"/>
          </w:tcPr>
          <w:p w14:paraId="355C9C18" w14:textId="6C9661B2" w:rsidR="00D537FB" w:rsidRPr="00D537FB" w:rsidRDefault="00D537FB" w:rsidP="00D537FB">
            <w:pPr>
              <w:jc w:val="center"/>
              <w:rPr>
                <w:b/>
                <w:color w:val="000000"/>
                <w:sz w:val="20"/>
              </w:rPr>
            </w:pPr>
          </w:p>
        </w:tc>
      </w:tr>
      <w:tr w:rsidR="00D537FB" w:rsidRPr="00BB540C" w14:paraId="31361063" w14:textId="77777777" w:rsidTr="000E23F8">
        <w:tc>
          <w:tcPr>
            <w:tcW w:w="495" w:type="pct"/>
            <w:vAlign w:val="bottom"/>
          </w:tcPr>
          <w:p w14:paraId="30E3985D" w14:textId="68A2365F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05</w:t>
            </w:r>
          </w:p>
        </w:tc>
        <w:tc>
          <w:tcPr>
            <w:tcW w:w="494" w:type="pct"/>
            <w:vAlign w:val="bottom"/>
          </w:tcPr>
          <w:p w14:paraId="265906CC" w14:textId="320CC80F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40667FE0" w14:textId="2F63B05B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37447DF5" w14:textId="1E7162C9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8" w:type="pct"/>
            <w:vAlign w:val="bottom"/>
          </w:tcPr>
          <w:p w14:paraId="59A0E1B7" w14:textId="7EE776AF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0C000EC9" w14:textId="7F789642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7943FEAC" w14:textId="50295B49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408DFB87" w14:textId="5D9FDC5B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21F74B61" w14:textId="58D56AEB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271379D8" w14:textId="284D5FB9" w:rsidR="00D537FB" w:rsidRPr="00D537FB" w:rsidRDefault="00D537FB" w:rsidP="00D537FB">
            <w:pPr>
              <w:jc w:val="center"/>
              <w:rPr>
                <w:b/>
                <w:color w:val="000000"/>
                <w:sz w:val="20"/>
              </w:rPr>
            </w:pPr>
          </w:p>
        </w:tc>
      </w:tr>
      <w:tr w:rsidR="00D537FB" w:rsidRPr="00BB540C" w14:paraId="45D6E46E" w14:textId="77777777" w:rsidTr="000E23F8">
        <w:tc>
          <w:tcPr>
            <w:tcW w:w="495" w:type="pct"/>
            <w:vAlign w:val="bottom"/>
          </w:tcPr>
          <w:p w14:paraId="021F734C" w14:textId="4786D643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06</w:t>
            </w:r>
          </w:p>
        </w:tc>
        <w:tc>
          <w:tcPr>
            <w:tcW w:w="494" w:type="pct"/>
            <w:vAlign w:val="bottom"/>
          </w:tcPr>
          <w:p w14:paraId="0B96C91C" w14:textId="1AD69465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32ADE7E1" w14:textId="3507A82E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54A56FC1" w14:textId="01CBBD1D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8" w:type="pct"/>
            <w:vAlign w:val="bottom"/>
          </w:tcPr>
          <w:p w14:paraId="69BD2593" w14:textId="0022B132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339</w:t>
            </w:r>
          </w:p>
        </w:tc>
        <w:tc>
          <w:tcPr>
            <w:tcW w:w="494" w:type="pct"/>
            <w:vAlign w:val="bottom"/>
          </w:tcPr>
          <w:p w14:paraId="1857747D" w14:textId="0E73ADBD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6E1C8B17" w14:textId="06DCE283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5810ED96" w14:textId="62EA6D91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1C7773A1" w14:textId="567A336F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32</w:t>
            </w:r>
          </w:p>
        </w:tc>
        <w:tc>
          <w:tcPr>
            <w:tcW w:w="549" w:type="pct"/>
            <w:vMerge/>
            <w:vAlign w:val="bottom"/>
          </w:tcPr>
          <w:p w14:paraId="2D9B9CB0" w14:textId="4B8963B2" w:rsidR="00D537FB" w:rsidRPr="00D537FB" w:rsidRDefault="00D537FB" w:rsidP="00D537FB">
            <w:pPr>
              <w:jc w:val="center"/>
              <w:rPr>
                <w:b/>
                <w:color w:val="000000"/>
                <w:sz w:val="20"/>
              </w:rPr>
            </w:pPr>
          </w:p>
        </w:tc>
      </w:tr>
      <w:tr w:rsidR="00D537FB" w:rsidRPr="00BB540C" w14:paraId="29A8DDA5" w14:textId="77777777" w:rsidTr="000E23F8">
        <w:tc>
          <w:tcPr>
            <w:tcW w:w="495" w:type="pct"/>
            <w:vAlign w:val="bottom"/>
          </w:tcPr>
          <w:p w14:paraId="6006174B" w14:textId="47170C82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07</w:t>
            </w:r>
          </w:p>
        </w:tc>
        <w:tc>
          <w:tcPr>
            <w:tcW w:w="494" w:type="pct"/>
            <w:vAlign w:val="bottom"/>
          </w:tcPr>
          <w:p w14:paraId="64B86F16" w14:textId="5A47C020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128A8CD7" w14:textId="0DA27C52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6849D285" w14:textId="2D881076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8" w:type="pct"/>
            <w:vAlign w:val="bottom"/>
          </w:tcPr>
          <w:p w14:paraId="731E1DEB" w14:textId="57EC3AF5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656EA5E6" w14:textId="29140869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60DF4730" w14:textId="00936AE2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70BAE615" w14:textId="3277FF33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4D19B82D" w14:textId="4086099E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6EBB7C9F" w14:textId="6A1F35DD" w:rsidR="00D537FB" w:rsidRPr="00D537FB" w:rsidRDefault="00D537FB" w:rsidP="00D537FB">
            <w:pPr>
              <w:jc w:val="center"/>
              <w:rPr>
                <w:b/>
                <w:color w:val="000000"/>
                <w:sz w:val="20"/>
              </w:rPr>
            </w:pPr>
          </w:p>
        </w:tc>
      </w:tr>
      <w:tr w:rsidR="00D537FB" w:rsidRPr="00BB540C" w14:paraId="646F5E15" w14:textId="77777777" w:rsidTr="000E23F8">
        <w:tc>
          <w:tcPr>
            <w:tcW w:w="495" w:type="pct"/>
            <w:vAlign w:val="bottom"/>
          </w:tcPr>
          <w:p w14:paraId="4E4BBC69" w14:textId="4DBF3EB7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08</w:t>
            </w:r>
          </w:p>
        </w:tc>
        <w:tc>
          <w:tcPr>
            <w:tcW w:w="494" w:type="pct"/>
            <w:vAlign w:val="bottom"/>
          </w:tcPr>
          <w:p w14:paraId="4A87EE32" w14:textId="3CD5C49A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5BC9DD23" w14:textId="6FE424C7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6A3573E9" w14:textId="1E63E885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8" w:type="pct"/>
            <w:vAlign w:val="bottom"/>
          </w:tcPr>
          <w:p w14:paraId="1FAC9693" w14:textId="79DC0477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3B195294" w14:textId="712BB951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5581D50D" w14:textId="35714286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70D73307" w14:textId="5511F04F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0ACD958C" w14:textId="2C3CFA8A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0BEED508" w14:textId="3E9EB1A6" w:rsidR="00D537FB" w:rsidRPr="00D537FB" w:rsidRDefault="00D537FB" w:rsidP="00D537FB">
            <w:pPr>
              <w:jc w:val="center"/>
              <w:rPr>
                <w:b/>
                <w:color w:val="000000"/>
                <w:sz w:val="20"/>
              </w:rPr>
            </w:pPr>
          </w:p>
        </w:tc>
      </w:tr>
      <w:tr w:rsidR="00D537FB" w:rsidRPr="00BB540C" w14:paraId="2B145516" w14:textId="77777777" w:rsidTr="000E23F8">
        <w:tc>
          <w:tcPr>
            <w:tcW w:w="495" w:type="pct"/>
            <w:vAlign w:val="bottom"/>
          </w:tcPr>
          <w:p w14:paraId="69C95525" w14:textId="556C2509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09</w:t>
            </w:r>
          </w:p>
        </w:tc>
        <w:tc>
          <w:tcPr>
            <w:tcW w:w="494" w:type="pct"/>
            <w:vAlign w:val="bottom"/>
          </w:tcPr>
          <w:p w14:paraId="6BD46DBA" w14:textId="30D5B2CC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4F8275B3" w14:textId="1138FE80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5AEA3B0D" w14:textId="5288256D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8" w:type="pct"/>
            <w:vAlign w:val="bottom"/>
          </w:tcPr>
          <w:p w14:paraId="66E8588F" w14:textId="4C10B7E4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7A9A42EF" w14:textId="3A6452EE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0B06B4A0" w14:textId="35CE4349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1B4C23E3" w14:textId="44F824A8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53097310" w14:textId="7EA31266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2C8FFE1C" w14:textId="74289C6D" w:rsidR="00D537FB" w:rsidRPr="00D537FB" w:rsidRDefault="00D537FB" w:rsidP="00D537FB">
            <w:pPr>
              <w:jc w:val="center"/>
              <w:rPr>
                <w:b/>
                <w:color w:val="000000"/>
                <w:sz w:val="20"/>
              </w:rPr>
            </w:pPr>
          </w:p>
        </w:tc>
      </w:tr>
      <w:tr w:rsidR="00D537FB" w:rsidRPr="00BB540C" w14:paraId="0DF5DCAB" w14:textId="77777777" w:rsidTr="000E23F8">
        <w:tc>
          <w:tcPr>
            <w:tcW w:w="495" w:type="pct"/>
            <w:vAlign w:val="bottom"/>
          </w:tcPr>
          <w:p w14:paraId="4610E976" w14:textId="7FBA8A68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10</w:t>
            </w:r>
          </w:p>
        </w:tc>
        <w:tc>
          <w:tcPr>
            <w:tcW w:w="494" w:type="pct"/>
            <w:vAlign w:val="bottom"/>
          </w:tcPr>
          <w:p w14:paraId="11D91DC0" w14:textId="325CA388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515705F9" w14:textId="26FA53AD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128CF647" w14:textId="6C68E152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8" w:type="pct"/>
            <w:vAlign w:val="bottom"/>
          </w:tcPr>
          <w:p w14:paraId="44D0CCF2" w14:textId="0E98FFF4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195340E0" w14:textId="5105DD4C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29EC8680" w14:textId="69078B64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71F0AE05" w14:textId="617B72E9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3950E7A2" w14:textId="57F450F3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6FD30864" w14:textId="0CE09F27" w:rsidR="00D537FB" w:rsidRPr="00D537FB" w:rsidRDefault="00D537FB" w:rsidP="00D537FB">
            <w:pPr>
              <w:jc w:val="center"/>
              <w:rPr>
                <w:b/>
                <w:color w:val="000000"/>
                <w:sz w:val="20"/>
              </w:rPr>
            </w:pPr>
          </w:p>
        </w:tc>
      </w:tr>
      <w:tr w:rsidR="00D537FB" w:rsidRPr="00BB540C" w14:paraId="72398736" w14:textId="77777777" w:rsidTr="000E23F8">
        <w:tc>
          <w:tcPr>
            <w:tcW w:w="495" w:type="pct"/>
            <w:vAlign w:val="bottom"/>
          </w:tcPr>
          <w:p w14:paraId="2C1F34CF" w14:textId="71E51C2F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11</w:t>
            </w:r>
          </w:p>
        </w:tc>
        <w:tc>
          <w:tcPr>
            <w:tcW w:w="494" w:type="pct"/>
            <w:vAlign w:val="bottom"/>
          </w:tcPr>
          <w:p w14:paraId="4439B4E0" w14:textId="7D773553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74DCE0BF" w14:textId="6145B3E7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58A6E464" w14:textId="4A137D68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8" w:type="pct"/>
            <w:vAlign w:val="bottom"/>
          </w:tcPr>
          <w:p w14:paraId="1594A47A" w14:textId="68BEEC79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42</w:t>
            </w:r>
          </w:p>
        </w:tc>
        <w:tc>
          <w:tcPr>
            <w:tcW w:w="494" w:type="pct"/>
            <w:vAlign w:val="bottom"/>
          </w:tcPr>
          <w:p w14:paraId="02768F20" w14:textId="52D2613A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195D77F3" w14:textId="6BE8DDF0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31CF5709" w14:textId="5F97214B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7A4AAFC2" w14:textId="43E523AC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42</w:t>
            </w:r>
          </w:p>
        </w:tc>
        <w:tc>
          <w:tcPr>
            <w:tcW w:w="549" w:type="pct"/>
            <w:vMerge/>
            <w:vAlign w:val="bottom"/>
          </w:tcPr>
          <w:p w14:paraId="1E45AE39" w14:textId="7371AC11" w:rsidR="00D537FB" w:rsidRPr="00D537FB" w:rsidRDefault="00D537FB" w:rsidP="00D537FB">
            <w:pPr>
              <w:jc w:val="center"/>
              <w:rPr>
                <w:b/>
                <w:color w:val="000000"/>
                <w:sz w:val="20"/>
              </w:rPr>
            </w:pPr>
          </w:p>
        </w:tc>
      </w:tr>
      <w:tr w:rsidR="00D537FB" w:rsidRPr="00BB540C" w14:paraId="6AC8B393" w14:textId="77777777" w:rsidTr="000E23F8">
        <w:tc>
          <w:tcPr>
            <w:tcW w:w="495" w:type="pct"/>
            <w:vAlign w:val="bottom"/>
          </w:tcPr>
          <w:p w14:paraId="24051FE6" w14:textId="66995A31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12</w:t>
            </w:r>
          </w:p>
        </w:tc>
        <w:tc>
          <w:tcPr>
            <w:tcW w:w="494" w:type="pct"/>
            <w:vAlign w:val="bottom"/>
          </w:tcPr>
          <w:p w14:paraId="73A58900" w14:textId="2425E91D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3085CC06" w14:textId="5D6CB2CF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17F0C1F2" w14:textId="2E148EA9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8" w:type="pct"/>
            <w:vAlign w:val="bottom"/>
          </w:tcPr>
          <w:p w14:paraId="0A4D2A7F" w14:textId="65B1AC9A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4D640BD9" w14:textId="489646C4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12276923" w14:textId="48259968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0CF92D5F" w14:textId="657AFA34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4E4E5E31" w14:textId="39DD8B69" w:rsidR="00D537FB" w:rsidRPr="00D32AF1" w:rsidRDefault="00D537FB" w:rsidP="00D537FB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2F805EFC" w14:textId="42C0CEE5" w:rsidR="00D537FB" w:rsidRPr="00D537FB" w:rsidRDefault="00D537FB" w:rsidP="00D537FB">
            <w:pPr>
              <w:jc w:val="center"/>
              <w:rPr>
                <w:b/>
                <w:color w:val="000000"/>
                <w:sz w:val="20"/>
              </w:rPr>
            </w:pPr>
          </w:p>
        </w:tc>
      </w:tr>
      <w:tr w:rsidR="001329E4" w:rsidRPr="00BB540C" w14:paraId="357D1790" w14:textId="77777777" w:rsidTr="002C1B39">
        <w:tc>
          <w:tcPr>
            <w:tcW w:w="495" w:type="pct"/>
            <w:vAlign w:val="bottom"/>
          </w:tcPr>
          <w:p w14:paraId="309DF9ED" w14:textId="02B93FB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13</w:t>
            </w:r>
          </w:p>
        </w:tc>
        <w:tc>
          <w:tcPr>
            <w:tcW w:w="494" w:type="pct"/>
            <w:vAlign w:val="bottom"/>
          </w:tcPr>
          <w:p w14:paraId="3789C5C0" w14:textId="17CD7ABD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3B74299F" w14:textId="40EA6DCB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726D8E8D" w14:textId="7C82DA0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8" w:type="pct"/>
            <w:vAlign w:val="bottom"/>
          </w:tcPr>
          <w:p w14:paraId="7002B699" w14:textId="42F29A0E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7</w:t>
            </w:r>
          </w:p>
        </w:tc>
        <w:tc>
          <w:tcPr>
            <w:tcW w:w="494" w:type="pct"/>
            <w:vAlign w:val="bottom"/>
          </w:tcPr>
          <w:p w14:paraId="332403B1" w14:textId="033A11EA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07AE7DBD" w14:textId="65CDFE8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4C1A665E" w14:textId="2AAA1D38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2BD61285" w14:textId="5B2FC336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1</w:t>
            </w:r>
          </w:p>
        </w:tc>
        <w:tc>
          <w:tcPr>
            <w:tcW w:w="549" w:type="pct"/>
            <w:vMerge w:val="restart"/>
            <w:textDirection w:val="btLr"/>
            <w:vAlign w:val="center"/>
          </w:tcPr>
          <w:p w14:paraId="4E914125" w14:textId="083E65FE" w:rsidR="001329E4" w:rsidRPr="00D537FB" w:rsidRDefault="001329E4" w:rsidP="001329E4">
            <w:pPr>
              <w:jc w:val="center"/>
              <w:rPr>
                <w:b/>
                <w:color w:val="000000"/>
                <w:sz w:val="20"/>
              </w:rPr>
            </w:pPr>
            <w:r w:rsidRPr="002D3111">
              <w:rPr>
                <w:b/>
                <w:color w:val="000000"/>
                <w:sz w:val="20"/>
              </w:rPr>
              <w:t>Medium Version (24 Levels)</w:t>
            </w:r>
          </w:p>
        </w:tc>
      </w:tr>
      <w:tr w:rsidR="001329E4" w:rsidRPr="00BB540C" w14:paraId="7884F603" w14:textId="77777777" w:rsidTr="000E23F8">
        <w:tc>
          <w:tcPr>
            <w:tcW w:w="495" w:type="pct"/>
            <w:vAlign w:val="bottom"/>
          </w:tcPr>
          <w:p w14:paraId="1AFDB11A" w14:textId="0811B2F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14</w:t>
            </w:r>
          </w:p>
        </w:tc>
        <w:tc>
          <w:tcPr>
            <w:tcW w:w="494" w:type="pct"/>
            <w:vAlign w:val="bottom"/>
          </w:tcPr>
          <w:p w14:paraId="117FF85B" w14:textId="2A0C880D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75678097" w14:textId="3DCC2307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1EBD1047" w14:textId="5B68A83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8" w:type="pct"/>
            <w:vAlign w:val="bottom"/>
          </w:tcPr>
          <w:p w14:paraId="56262B2A" w14:textId="590B578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1152CD04" w14:textId="5260CE99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308FD55E" w14:textId="66E2B792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18F9327F" w14:textId="22A93CC6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2B12E038" w14:textId="518D3E8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0E309306" w14:textId="5C60226E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6237F47C" w14:textId="77777777" w:rsidTr="000E23F8">
        <w:tc>
          <w:tcPr>
            <w:tcW w:w="495" w:type="pct"/>
            <w:vAlign w:val="bottom"/>
          </w:tcPr>
          <w:p w14:paraId="1FDED112" w14:textId="2B94DD37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15</w:t>
            </w:r>
          </w:p>
        </w:tc>
        <w:tc>
          <w:tcPr>
            <w:tcW w:w="494" w:type="pct"/>
            <w:vAlign w:val="bottom"/>
          </w:tcPr>
          <w:p w14:paraId="42075C4E" w14:textId="08F7464C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2F6D0217" w14:textId="115097B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03F5F976" w14:textId="5BDA2E76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8" w:type="pct"/>
            <w:vAlign w:val="bottom"/>
          </w:tcPr>
          <w:p w14:paraId="0E6FD3D3" w14:textId="5C3547EC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731E02B7" w14:textId="32A4057A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615B281B" w14:textId="5972E3A6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011E76F1" w14:textId="27943857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08C5BAF2" w14:textId="7C421DB2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24A17CA8" w14:textId="72B4996C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4BD462AB" w14:textId="77777777" w:rsidTr="000E23F8">
        <w:tc>
          <w:tcPr>
            <w:tcW w:w="495" w:type="pct"/>
            <w:vAlign w:val="bottom"/>
          </w:tcPr>
          <w:p w14:paraId="17AB2B21" w14:textId="354E8C7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16</w:t>
            </w:r>
          </w:p>
        </w:tc>
        <w:tc>
          <w:tcPr>
            <w:tcW w:w="494" w:type="pct"/>
            <w:vAlign w:val="bottom"/>
          </w:tcPr>
          <w:p w14:paraId="1CA24657" w14:textId="216E673A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187137AC" w14:textId="237ADAF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4A718093" w14:textId="3B2DEBE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8" w:type="pct"/>
            <w:vAlign w:val="bottom"/>
          </w:tcPr>
          <w:p w14:paraId="7F5E5EFD" w14:textId="6BBEBD2D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626F1D13" w14:textId="0F7A296E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5BBB43D5" w14:textId="5C942CDD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3A262BBB" w14:textId="3B89F43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6568673E" w14:textId="366A212B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714DAC35" w14:textId="0FBC972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0521B362" w14:textId="77777777" w:rsidTr="000E23F8">
        <w:tc>
          <w:tcPr>
            <w:tcW w:w="495" w:type="pct"/>
            <w:vAlign w:val="bottom"/>
          </w:tcPr>
          <w:p w14:paraId="23A44E52" w14:textId="6C5E143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17</w:t>
            </w:r>
          </w:p>
        </w:tc>
        <w:tc>
          <w:tcPr>
            <w:tcW w:w="494" w:type="pct"/>
            <w:vAlign w:val="bottom"/>
          </w:tcPr>
          <w:p w14:paraId="715D6612" w14:textId="7039EB2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2721A8EB" w14:textId="78FE1B8A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5159F3E5" w14:textId="4773732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8" w:type="pct"/>
            <w:vAlign w:val="bottom"/>
          </w:tcPr>
          <w:p w14:paraId="02EE7EB3" w14:textId="33152F94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127F38BA" w14:textId="208743E4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35AFE4AE" w14:textId="0044506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37E4BF07" w14:textId="57CE5431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5D8144E3" w14:textId="2180B98A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433C8E08" w14:textId="26B40497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509E2D1C" w14:textId="77777777" w:rsidTr="000E23F8">
        <w:tc>
          <w:tcPr>
            <w:tcW w:w="495" w:type="pct"/>
            <w:vAlign w:val="bottom"/>
          </w:tcPr>
          <w:p w14:paraId="78EB6E58" w14:textId="06FE538C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18</w:t>
            </w:r>
          </w:p>
        </w:tc>
        <w:tc>
          <w:tcPr>
            <w:tcW w:w="494" w:type="pct"/>
            <w:vAlign w:val="bottom"/>
          </w:tcPr>
          <w:p w14:paraId="7AF52B90" w14:textId="65D7E212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2A952E6C" w14:textId="2608BFEE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3822A97F" w14:textId="38B7DCD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8" w:type="pct"/>
            <w:vAlign w:val="bottom"/>
          </w:tcPr>
          <w:p w14:paraId="24CD32D2" w14:textId="009ED8C1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6F237947" w14:textId="625AADE9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3EF09493" w14:textId="4BCEA81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2E80A7F1" w14:textId="52149D5B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18B7888B" w14:textId="7BE57BB4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53FDF49E" w14:textId="7613B36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2792A7E6" w14:textId="77777777" w:rsidTr="000E23F8">
        <w:tc>
          <w:tcPr>
            <w:tcW w:w="495" w:type="pct"/>
            <w:vAlign w:val="bottom"/>
          </w:tcPr>
          <w:p w14:paraId="5F357199" w14:textId="4174626A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19</w:t>
            </w:r>
          </w:p>
        </w:tc>
        <w:tc>
          <w:tcPr>
            <w:tcW w:w="494" w:type="pct"/>
            <w:vAlign w:val="bottom"/>
          </w:tcPr>
          <w:p w14:paraId="2053E00A" w14:textId="28F0478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4CC690DC" w14:textId="24F43F9D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78B02EB8" w14:textId="49392767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8" w:type="pct"/>
            <w:vAlign w:val="bottom"/>
          </w:tcPr>
          <w:p w14:paraId="19FD5124" w14:textId="30A96B31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261E9524" w14:textId="2DC7ABD1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7E4C4F5B" w14:textId="60173B7A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508D48A0" w14:textId="7651AD41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5727F19F" w14:textId="36709312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326D5640" w14:textId="6F6117A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0B43BF97" w14:textId="77777777" w:rsidTr="000E23F8">
        <w:tc>
          <w:tcPr>
            <w:tcW w:w="495" w:type="pct"/>
            <w:vAlign w:val="bottom"/>
          </w:tcPr>
          <w:p w14:paraId="403FE371" w14:textId="6A236E6D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20</w:t>
            </w:r>
          </w:p>
        </w:tc>
        <w:tc>
          <w:tcPr>
            <w:tcW w:w="494" w:type="pct"/>
            <w:vAlign w:val="bottom"/>
          </w:tcPr>
          <w:p w14:paraId="6E054B6D" w14:textId="6C50300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5C2B8B95" w14:textId="5B4E592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0D96BE0E" w14:textId="67BDF478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8" w:type="pct"/>
            <w:vAlign w:val="bottom"/>
          </w:tcPr>
          <w:p w14:paraId="6B05DA47" w14:textId="7D58833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1</w:t>
            </w:r>
          </w:p>
        </w:tc>
        <w:tc>
          <w:tcPr>
            <w:tcW w:w="494" w:type="pct"/>
            <w:vAlign w:val="bottom"/>
          </w:tcPr>
          <w:p w14:paraId="5A93C2AA" w14:textId="17C6E824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719FCABF" w14:textId="44C4754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1A31FD2C" w14:textId="3FD5356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0ACA3729" w14:textId="716FC614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9</w:t>
            </w:r>
          </w:p>
        </w:tc>
        <w:tc>
          <w:tcPr>
            <w:tcW w:w="549" w:type="pct"/>
            <w:vMerge/>
            <w:vAlign w:val="bottom"/>
          </w:tcPr>
          <w:p w14:paraId="0AB2DFE3" w14:textId="40A122EB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58F746BE" w14:textId="77777777" w:rsidTr="000E23F8">
        <w:tc>
          <w:tcPr>
            <w:tcW w:w="495" w:type="pct"/>
            <w:vAlign w:val="bottom"/>
          </w:tcPr>
          <w:p w14:paraId="4119B934" w14:textId="298471B7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21</w:t>
            </w:r>
          </w:p>
        </w:tc>
        <w:tc>
          <w:tcPr>
            <w:tcW w:w="494" w:type="pct"/>
            <w:vAlign w:val="bottom"/>
          </w:tcPr>
          <w:p w14:paraId="12E2E652" w14:textId="590B3FB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25AA96E1" w14:textId="1F972459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1C6B0D55" w14:textId="045A22E8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8" w:type="pct"/>
            <w:vAlign w:val="bottom"/>
          </w:tcPr>
          <w:p w14:paraId="51EB3651" w14:textId="10F9D71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478FA35B" w14:textId="680ED68A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6C7AC368" w14:textId="1C494DEB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3CA75575" w14:textId="433EE56C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7A8639E6" w14:textId="5EF42AC9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0A6828F0" w14:textId="188661BD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6EF54505" w14:textId="77777777" w:rsidTr="000E23F8">
        <w:tc>
          <w:tcPr>
            <w:tcW w:w="495" w:type="pct"/>
            <w:vAlign w:val="bottom"/>
          </w:tcPr>
          <w:p w14:paraId="2161D2C6" w14:textId="72E90BD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22</w:t>
            </w:r>
          </w:p>
        </w:tc>
        <w:tc>
          <w:tcPr>
            <w:tcW w:w="494" w:type="pct"/>
            <w:vAlign w:val="bottom"/>
          </w:tcPr>
          <w:p w14:paraId="40DFB10C" w14:textId="7177D90C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6097FF43" w14:textId="1DCE8624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42288861" w14:textId="16FCD26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8" w:type="pct"/>
            <w:vAlign w:val="bottom"/>
          </w:tcPr>
          <w:p w14:paraId="2804BF51" w14:textId="7C2032D2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592C443E" w14:textId="581A56F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1242D2BF" w14:textId="0586CB1A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289BA328" w14:textId="1F2A4C9C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75CF1117" w14:textId="34C9BDE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23CF9E36" w14:textId="214E2EF9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1B1EFE6E" w14:textId="77777777" w:rsidTr="000E23F8">
        <w:tc>
          <w:tcPr>
            <w:tcW w:w="495" w:type="pct"/>
            <w:vAlign w:val="bottom"/>
          </w:tcPr>
          <w:p w14:paraId="5265D4FD" w14:textId="03FD1E9D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23</w:t>
            </w:r>
          </w:p>
        </w:tc>
        <w:tc>
          <w:tcPr>
            <w:tcW w:w="494" w:type="pct"/>
            <w:vAlign w:val="bottom"/>
          </w:tcPr>
          <w:p w14:paraId="27A8D7A3" w14:textId="208C2A7B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13654702" w14:textId="3C46621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2F61D372" w14:textId="732CCE2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8" w:type="pct"/>
            <w:vAlign w:val="bottom"/>
          </w:tcPr>
          <w:p w14:paraId="56F98D56" w14:textId="18EEE121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3EAFFCAD" w14:textId="3A885BAE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007D49ED" w14:textId="1C320498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6189AABD" w14:textId="45E701A7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796803DA" w14:textId="4A37339E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2668BCC8" w14:textId="3884038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543A84A8" w14:textId="77777777" w:rsidTr="000E23F8">
        <w:tc>
          <w:tcPr>
            <w:tcW w:w="495" w:type="pct"/>
            <w:vAlign w:val="bottom"/>
          </w:tcPr>
          <w:p w14:paraId="0F13772A" w14:textId="7B08F94A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24</w:t>
            </w:r>
          </w:p>
        </w:tc>
        <w:tc>
          <w:tcPr>
            <w:tcW w:w="494" w:type="pct"/>
            <w:vAlign w:val="bottom"/>
          </w:tcPr>
          <w:p w14:paraId="78CF3862" w14:textId="22507AC8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40B2F54C" w14:textId="04830E9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2C793B74" w14:textId="32D4939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8" w:type="pct"/>
            <w:vAlign w:val="bottom"/>
          </w:tcPr>
          <w:p w14:paraId="41EA989F" w14:textId="202E2F84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5FEDF08A" w14:textId="42C406F8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4631C3BC" w14:textId="754C386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7E2EE8D2" w14:textId="081BA461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68A6C536" w14:textId="277DC72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60E88B72" w14:textId="03B2317C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2FB464D4" w14:textId="77777777" w:rsidTr="00B61C27">
        <w:tc>
          <w:tcPr>
            <w:tcW w:w="495" w:type="pct"/>
            <w:vAlign w:val="bottom"/>
          </w:tcPr>
          <w:p w14:paraId="63FFFE9D" w14:textId="29941F48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lastRenderedPageBreak/>
              <w:t>25</w:t>
            </w:r>
          </w:p>
        </w:tc>
        <w:tc>
          <w:tcPr>
            <w:tcW w:w="494" w:type="pct"/>
            <w:vAlign w:val="bottom"/>
          </w:tcPr>
          <w:p w14:paraId="6ED7C837" w14:textId="3280C35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6728D77F" w14:textId="10D253D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24E0042C" w14:textId="6FE84A21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8" w:type="pct"/>
            <w:vAlign w:val="bottom"/>
          </w:tcPr>
          <w:p w14:paraId="410CC814" w14:textId="3D70D61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226474AB" w14:textId="1F4CDEB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02DC8FF4" w14:textId="6308958D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628B3039" w14:textId="5B5E2D38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10C5D779" w14:textId="46F9A5DE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 w:val="restart"/>
            <w:textDirection w:val="btLr"/>
            <w:vAlign w:val="center"/>
          </w:tcPr>
          <w:p w14:paraId="10E8027E" w14:textId="3D78644D" w:rsidR="001329E4" w:rsidRPr="00D32AF1" w:rsidRDefault="001329E4" w:rsidP="006E54A3">
            <w:pPr>
              <w:jc w:val="center"/>
              <w:rPr>
                <w:rFonts w:cstheme="majorHAnsi"/>
                <w:b/>
              </w:rPr>
            </w:pPr>
            <w:r w:rsidRPr="002D3111">
              <w:rPr>
                <w:b/>
                <w:color w:val="000000"/>
                <w:sz w:val="20"/>
              </w:rPr>
              <w:t>Long Version (40 Levels)</w:t>
            </w:r>
          </w:p>
        </w:tc>
      </w:tr>
      <w:tr w:rsidR="001329E4" w:rsidRPr="00BB540C" w14:paraId="0D0C0181" w14:textId="77777777" w:rsidTr="000E23F8">
        <w:tc>
          <w:tcPr>
            <w:tcW w:w="495" w:type="pct"/>
            <w:vAlign w:val="bottom"/>
          </w:tcPr>
          <w:p w14:paraId="368CF6AD" w14:textId="56EEEB07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26</w:t>
            </w:r>
          </w:p>
        </w:tc>
        <w:tc>
          <w:tcPr>
            <w:tcW w:w="494" w:type="pct"/>
            <w:vAlign w:val="bottom"/>
          </w:tcPr>
          <w:p w14:paraId="58E026A2" w14:textId="26BB54E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2A370240" w14:textId="7BB4978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1B5E0C39" w14:textId="5A25002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8" w:type="pct"/>
            <w:vAlign w:val="bottom"/>
          </w:tcPr>
          <w:p w14:paraId="02079850" w14:textId="5885007C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786AF1FA" w14:textId="725D1E6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39D1F783" w14:textId="79640658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47113887" w14:textId="0D544F57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7AB26802" w14:textId="76746956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294D142E" w14:textId="6E968197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52CC701C" w14:textId="77777777" w:rsidTr="000E23F8">
        <w:tc>
          <w:tcPr>
            <w:tcW w:w="495" w:type="pct"/>
            <w:vAlign w:val="bottom"/>
          </w:tcPr>
          <w:p w14:paraId="20A26EB5" w14:textId="7E43B36B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27</w:t>
            </w:r>
          </w:p>
        </w:tc>
        <w:tc>
          <w:tcPr>
            <w:tcW w:w="494" w:type="pct"/>
            <w:vAlign w:val="bottom"/>
          </w:tcPr>
          <w:p w14:paraId="127DDC1D" w14:textId="06470536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01720D85" w14:textId="6D9FAD79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0F7D57A6" w14:textId="21CEF864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8" w:type="pct"/>
            <w:vAlign w:val="bottom"/>
          </w:tcPr>
          <w:p w14:paraId="569834DA" w14:textId="1C1BCA81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2830615B" w14:textId="6AF9F2F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6313AD3C" w14:textId="11E9D43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04E9B416" w14:textId="527EA1D6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14AE68F1" w14:textId="5F136B8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01FC9AD4" w14:textId="1447EAC4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55C73E0B" w14:textId="77777777" w:rsidTr="000E23F8">
        <w:tc>
          <w:tcPr>
            <w:tcW w:w="495" w:type="pct"/>
            <w:vAlign w:val="bottom"/>
          </w:tcPr>
          <w:p w14:paraId="07F5CBC0" w14:textId="027B093E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28</w:t>
            </w:r>
          </w:p>
        </w:tc>
        <w:tc>
          <w:tcPr>
            <w:tcW w:w="494" w:type="pct"/>
            <w:vAlign w:val="bottom"/>
          </w:tcPr>
          <w:p w14:paraId="7B964C9A" w14:textId="451E412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5005B791" w14:textId="34B54BE9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066006D4" w14:textId="2A2DE79D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8" w:type="pct"/>
            <w:vAlign w:val="bottom"/>
          </w:tcPr>
          <w:p w14:paraId="2CF29BA1" w14:textId="3E1B2DD4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72493432" w14:textId="071008C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</w:t>
            </w:r>
          </w:p>
        </w:tc>
        <w:tc>
          <w:tcPr>
            <w:tcW w:w="494" w:type="pct"/>
            <w:vAlign w:val="bottom"/>
          </w:tcPr>
          <w:p w14:paraId="7D6451A7" w14:textId="0D2CCC9A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0C9D7EAA" w14:textId="0AB1E66C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1110F124" w14:textId="65E172BB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51FF9A17" w14:textId="4BDFB771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32ADFB42" w14:textId="77777777" w:rsidTr="000E23F8">
        <w:tc>
          <w:tcPr>
            <w:tcW w:w="495" w:type="pct"/>
            <w:vAlign w:val="bottom"/>
          </w:tcPr>
          <w:p w14:paraId="57A41618" w14:textId="726AF448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29</w:t>
            </w:r>
          </w:p>
        </w:tc>
        <w:tc>
          <w:tcPr>
            <w:tcW w:w="494" w:type="pct"/>
            <w:vAlign w:val="bottom"/>
          </w:tcPr>
          <w:p w14:paraId="4CF0785A" w14:textId="0C2A5A5B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4045E22C" w14:textId="4FD913A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540284C7" w14:textId="55D2AE4D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8" w:type="pct"/>
            <w:vAlign w:val="bottom"/>
          </w:tcPr>
          <w:p w14:paraId="7FACBB7A" w14:textId="0E759D4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188</w:t>
            </w:r>
          </w:p>
        </w:tc>
        <w:tc>
          <w:tcPr>
            <w:tcW w:w="494" w:type="pct"/>
            <w:vAlign w:val="bottom"/>
          </w:tcPr>
          <w:p w14:paraId="20A13AD2" w14:textId="14FB644D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645A5BBC" w14:textId="0B4394D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797E2624" w14:textId="3AB114A1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778A3407" w14:textId="3671443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141</w:t>
            </w:r>
          </w:p>
        </w:tc>
        <w:tc>
          <w:tcPr>
            <w:tcW w:w="549" w:type="pct"/>
            <w:vMerge/>
            <w:vAlign w:val="bottom"/>
          </w:tcPr>
          <w:p w14:paraId="0BFAE19D" w14:textId="5AA06144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517B248D" w14:textId="77777777" w:rsidTr="000E23F8">
        <w:tc>
          <w:tcPr>
            <w:tcW w:w="495" w:type="pct"/>
            <w:vAlign w:val="bottom"/>
          </w:tcPr>
          <w:p w14:paraId="578CE7CB" w14:textId="7AF0204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30</w:t>
            </w:r>
          </w:p>
        </w:tc>
        <w:tc>
          <w:tcPr>
            <w:tcW w:w="494" w:type="pct"/>
            <w:vAlign w:val="bottom"/>
          </w:tcPr>
          <w:p w14:paraId="53A54843" w14:textId="691294A9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06D2134D" w14:textId="08DE0E02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443B2619" w14:textId="49CC2AC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8" w:type="pct"/>
            <w:vAlign w:val="bottom"/>
          </w:tcPr>
          <w:p w14:paraId="2C315E9B" w14:textId="3893170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7D072BC2" w14:textId="325403F9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1726AE4F" w14:textId="5C292E3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41F9D7DA" w14:textId="32DDD34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28DAA727" w14:textId="02FE736E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674B5EA7" w14:textId="63502C56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3184B5F6" w14:textId="77777777" w:rsidTr="000E23F8">
        <w:tc>
          <w:tcPr>
            <w:tcW w:w="495" w:type="pct"/>
            <w:vAlign w:val="bottom"/>
          </w:tcPr>
          <w:p w14:paraId="7C362709" w14:textId="5160561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31</w:t>
            </w:r>
          </w:p>
        </w:tc>
        <w:tc>
          <w:tcPr>
            <w:tcW w:w="494" w:type="pct"/>
            <w:vAlign w:val="bottom"/>
          </w:tcPr>
          <w:p w14:paraId="4484811A" w14:textId="77D304E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2A598D9A" w14:textId="756FB7E7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489A078A" w14:textId="59EF1CB7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8" w:type="pct"/>
            <w:vAlign w:val="bottom"/>
          </w:tcPr>
          <w:p w14:paraId="5820149E" w14:textId="452D85CD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61C3E948" w14:textId="769EFE6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33D960F9" w14:textId="4C91AAA7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356A06ED" w14:textId="0B4CAA4E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3F987D1A" w14:textId="172E1974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58042177" w14:textId="7D5EB5BA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456B605D" w14:textId="77777777" w:rsidTr="000E23F8">
        <w:tc>
          <w:tcPr>
            <w:tcW w:w="495" w:type="pct"/>
            <w:vAlign w:val="bottom"/>
          </w:tcPr>
          <w:p w14:paraId="4B456F24" w14:textId="4441607C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32</w:t>
            </w:r>
          </w:p>
        </w:tc>
        <w:tc>
          <w:tcPr>
            <w:tcW w:w="494" w:type="pct"/>
            <w:vAlign w:val="bottom"/>
          </w:tcPr>
          <w:p w14:paraId="41C58A93" w14:textId="1B1F4A9E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526202B7" w14:textId="1A7E538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150F141A" w14:textId="7B56805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8" w:type="pct"/>
            <w:vAlign w:val="bottom"/>
          </w:tcPr>
          <w:p w14:paraId="7E82F951" w14:textId="4086427A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01A38A65" w14:textId="5E932392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5</w:t>
            </w:r>
          </w:p>
        </w:tc>
        <w:tc>
          <w:tcPr>
            <w:tcW w:w="494" w:type="pct"/>
            <w:vAlign w:val="bottom"/>
          </w:tcPr>
          <w:p w14:paraId="7A0102CE" w14:textId="4DC88D3A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13D588EF" w14:textId="21DEC73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01F2EDA7" w14:textId="7A8D0D9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5F93D551" w14:textId="7CA3E12C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7A7ECF90" w14:textId="77777777" w:rsidTr="000E23F8">
        <w:tc>
          <w:tcPr>
            <w:tcW w:w="495" w:type="pct"/>
            <w:vAlign w:val="bottom"/>
          </w:tcPr>
          <w:p w14:paraId="609823DA" w14:textId="47B469DC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33</w:t>
            </w:r>
          </w:p>
        </w:tc>
        <w:tc>
          <w:tcPr>
            <w:tcW w:w="494" w:type="pct"/>
            <w:vAlign w:val="bottom"/>
          </w:tcPr>
          <w:p w14:paraId="47A45669" w14:textId="6F4DFDBA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0693C96C" w14:textId="1E0BBC7D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6EA2EE73" w14:textId="434ABAE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8" w:type="pct"/>
            <w:vAlign w:val="bottom"/>
          </w:tcPr>
          <w:p w14:paraId="7BA2B725" w14:textId="24F0682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2C5912EF" w14:textId="10509702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7038247A" w14:textId="7EBDE02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34DC4B5D" w14:textId="554CE307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0244101F" w14:textId="01AE597D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082B26DE" w14:textId="2E2AAB8D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23E0F34F" w14:textId="77777777" w:rsidTr="000E23F8">
        <w:tc>
          <w:tcPr>
            <w:tcW w:w="495" w:type="pct"/>
            <w:vAlign w:val="bottom"/>
          </w:tcPr>
          <w:p w14:paraId="6DEDD1FE" w14:textId="71E6B869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34</w:t>
            </w:r>
          </w:p>
        </w:tc>
        <w:tc>
          <w:tcPr>
            <w:tcW w:w="494" w:type="pct"/>
            <w:vAlign w:val="bottom"/>
          </w:tcPr>
          <w:p w14:paraId="579DF695" w14:textId="3B3D8F07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62098EF7" w14:textId="43A4D53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23BE7598" w14:textId="25935D8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8" w:type="pct"/>
            <w:vAlign w:val="bottom"/>
          </w:tcPr>
          <w:p w14:paraId="5CB21638" w14:textId="21776AF2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370B3F8E" w14:textId="18ABD10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459202ED" w14:textId="127DB68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0D871DDC" w14:textId="7BCF6AF8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139139A5" w14:textId="5F47B2D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455D35AC" w14:textId="7840E8CE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0BB7F39D" w14:textId="77777777" w:rsidTr="000E23F8">
        <w:tc>
          <w:tcPr>
            <w:tcW w:w="495" w:type="pct"/>
            <w:vAlign w:val="bottom"/>
          </w:tcPr>
          <w:p w14:paraId="07E2DFCA" w14:textId="2B63D6A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35</w:t>
            </w:r>
          </w:p>
        </w:tc>
        <w:tc>
          <w:tcPr>
            <w:tcW w:w="494" w:type="pct"/>
            <w:vAlign w:val="bottom"/>
          </w:tcPr>
          <w:p w14:paraId="25B003CE" w14:textId="302E369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6C8EAAE2" w14:textId="77F0C64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383E9105" w14:textId="6AF34498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8" w:type="pct"/>
            <w:vAlign w:val="bottom"/>
          </w:tcPr>
          <w:p w14:paraId="534E3C77" w14:textId="119B5B0E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7B727E4A" w14:textId="5CA3C62E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7263CDA6" w14:textId="11F6ACC7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79D54160" w14:textId="3F4F0E82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053A0B9F" w14:textId="56EC5E4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1EDC7D19" w14:textId="7C1F83A8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4083AF37" w14:textId="77777777" w:rsidTr="000E23F8">
        <w:tc>
          <w:tcPr>
            <w:tcW w:w="495" w:type="pct"/>
            <w:vAlign w:val="bottom"/>
          </w:tcPr>
          <w:p w14:paraId="2B09851C" w14:textId="026877C8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36</w:t>
            </w:r>
          </w:p>
        </w:tc>
        <w:tc>
          <w:tcPr>
            <w:tcW w:w="494" w:type="pct"/>
            <w:vAlign w:val="bottom"/>
          </w:tcPr>
          <w:p w14:paraId="27444A0E" w14:textId="7CC7D5F8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01D9CE7C" w14:textId="196892A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1BD324E5" w14:textId="5BCE7E9C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8" w:type="pct"/>
            <w:vAlign w:val="bottom"/>
          </w:tcPr>
          <w:p w14:paraId="0E3B215D" w14:textId="1BDC0921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136</w:t>
            </w:r>
          </w:p>
        </w:tc>
        <w:tc>
          <w:tcPr>
            <w:tcW w:w="494" w:type="pct"/>
            <w:vAlign w:val="bottom"/>
          </w:tcPr>
          <w:p w14:paraId="0D7BB1CC" w14:textId="44E8B2F6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5D609DBF" w14:textId="2E266EEB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5E90A2E5" w14:textId="137A084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6</w:t>
            </w:r>
          </w:p>
        </w:tc>
        <w:tc>
          <w:tcPr>
            <w:tcW w:w="494" w:type="pct"/>
            <w:vAlign w:val="bottom"/>
          </w:tcPr>
          <w:p w14:paraId="6DC6045B" w14:textId="4B9BB27A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156</w:t>
            </w:r>
          </w:p>
        </w:tc>
        <w:tc>
          <w:tcPr>
            <w:tcW w:w="549" w:type="pct"/>
            <w:vMerge/>
            <w:vAlign w:val="bottom"/>
          </w:tcPr>
          <w:p w14:paraId="60A1F6BE" w14:textId="2DCA9367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4C7E2FA3" w14:textId="77777777" w:rsidTr="000E23F8">
        <w:tc>
          <w:tcPr>
            <w:tcW w:w="495" w:type="pct"/>
            <w:vAlign w:val="bottom"/>
          </w:tcPr>
          <w:p w14:paraId="16E5A2CE" w14:textId="5A62B08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37</w:t>
            </w:r>
          </w:p>
        </w:tc>
        <w:tc>
          <w:tcPr>
            <w:tcW w:w="494" w:type="pct"/>
            <w:vAlign w:val="bottom"/>
          </w:tcPr>
          <w:p w14:paraId="02A379CE" w14:textId="171AD6E1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54847374" w14:textId="7BB2332D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784E1C01" w14:textId="7E62437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8" w:type="pct"/>
            <w:vAlign w:val="bottom"/>
          </w:tcPr>
          <w:p w14:paraId="679554A9" w14:textId="1AC28798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66DDD2CD" w14:textId="2F1ADEBE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66ECE287" w14:textId="34DFF27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28BB5001" w14:textId="0E66B2F4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34F8EC9D" w14:textId="14EBF2B1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4C9A09FE" w14:textId="07EDF31B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627DF2C3" w14:textId="77777777" w:rsidTr="000E23F8">
        <w:tc>
          <w:tcPr>
            <w:tcW w:w="495" w:type="pct"/>
            <w:vAlign w:val="bottom"/>
          </w:tcPr>
          <w:p w14:paraId="1FF65C4E" w14:textId="32F178F8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38</w:t>
            </w:r>
          </w:p>
        </w:tc>
        <w:tc>
          <w:tcPr>
            <w:tcW w:w="494" w:type="pct"/>
            <w:vAlign w:val="bottom"/>
          </w:tcPr>
          <w:p w14:paraId="493FD8E1" w14:textId="74BA7E2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31700096" w14:textId="3187C4D7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30D353F5" w14:textId="40973802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8" w:type="pct"/>
            <w:vAlign w:val="bottom"/>
          </w:tcPr>
          <w:p w14:paraId="3648B333" w14:textId="044C7EA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1E0F7329" w14:textId="3ACA1EA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51C1B83F" w14:textId="7707E3C2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0FC62640" w14:textId="04B96E8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3FB6252A" w14:textId="58D318C6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49BC93C6" w14:textId="4724CDF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59ABC434" w14:textId="77777777" w:rsidTr="000E23F8">
        <w:tc>
          <w:tcPr>
            <w:tcW w:w="495" w:type="pct"/>
            <w:vAlign w:val="bottom"/>
          </w:tcPr>
          <w:p w14:paraId="14D708E5" w14:textId="2513E027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39</w:t>
            </w:r>
          </w:p>
        </w:tc>
        <w:tc>
          <w:tcPr>
            <w:tcW w:w="494" w:type="pct"/>
            <w:vAlign w:val="bottom"/>
          </w:tcPr>
          <w:p w14:paraId="187CFBCE" w14:textId="068AF49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0DD4D3AC" w14:textId="1BD4FB3A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38C92C0D" w14:textId="54B69B6A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8" w:type="pct"/>
            <w:vAlign w:val="bottom"/>
          </w:tcPr>
          <w:p w14:paraId="18ABBBE7" w14:textId="7C7505F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0F5443D8" w14:textId="356A3FF1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2EBB6E6A" w14:textId="4823DC7D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6787B425" w14:textId="22CE7C62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7</w:t>
            </w:r>
          </w:p>
        </w:tc>
        <w:tc>
          <w:tcPr>
            <w:tcW w:w="494" w:type="pct"/>
            <w:vAlign w:val="bottom"/>
          </w:tcPr>
          <w:p w14:paraId="5C16CEE6" w14:textId="66866E5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720C3720" w14:textId="5126F864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  <w:tr w:rsidR="001329E4" w:rsidRPr="00BB540C" w14:paraId="48CFDACF" w14:textId="77777777" w:rsidTr="000E23F8">
        <w:tc>
          <w:tcPr>
            <w:tcW w:w="495" w:type="pct"/>
            <w:vAlign w:val="bottom"/>
          </w:tcPr>
          <w:p w14:paraId="2D92E937" w14:textId="0360A18C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0</w:t>
            </w:r>
          </w:p>
        </w:tc>
        <w:tc>
          <w:tcPr>
            <w:tcW w:w="494" w:type="pct"/>
            <w:vAlign w:val="bottom"/>
          </w:tcPr>
          <w:p w14:paraId="7809B327" w14:textId="2D22178E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272AC6A5" w14:textId="0FEE760F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2F137BF0" w14:textId="4A33DE43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8" w:type="pct"/>
            <w:vAlign w:val="bottom"/>
          </w:tcPr>
          <w:p w14:paraId="1986716B" w14:textId="42E28EC0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494" w:type="pct"/>
            <w:vAlign w:val="bottom"/>
          </w:tcPr>
          <w:p w14:paraId="55B9D76F" w14:textId="4E43653B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558A94B1" w14:textId="0A8F64AD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40771C33" w14:textId="3A15E4F7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8</w:t>
            </w:r>
          </w:p>
        </w:tc>
        <w:tc>
          <w:tcPr>
            <w:tcW w:w="494" w:type="pct"/>
            <w:vAlign w:val="bottom"/>
          </w:tcPr>
          <w:p w14:paraId="34819876" w14:textId="74FDA055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  <w:r w:rsidRPr="00D32AF1">
              <w:rPr>
                <w:rFonts w:cstheme="majorHAnsi"/>
              </w:rPr>
              <w:t>450</w:t>
            </w:r>
          </w:p>
        </w:tc>
        <w:tc>
          <w:tcPr>
            <w:tcW w:w="549" w:type="pct"/>
            <w:vMerge/>
            <w:vAlign w:val="bottom"/>
          </w:tcPr>
          <w:p w14:paraId="6AC2A8BA" w14:textId="51B18DE8" w:rsidR="001329E4" w:rsidRPr="00D32AF1" w:rsidRDefault="001329E4" w:rsidP="001329E4">
            <w:pPr>
              <w:jc w:val="center"/>
              <w:rPr>
                <w:rFonts w:cstheme="majorHAnsi"/>
                <w:b/>
              </w:rPr>
            </w:pPr>
          </w:p>
        </w:tc>
      </w:tr>
    </w:tbl>
    <w:p w14:paraId="39084685" w14:textId="0B662B85" w:rsidR="00C60DE1" w:rsidRDefault="00C60DE1" w:rsidP="00C60DE1"/>
    <w:p w14:paraId="69A03A45" w14:textId="77777777" w:rsidR="00D32AF1" w:rsidRDefault="00D32AF1" w:rsidP="00C60DE1"/>
    <w:p w14:paraId="25166363" w14:textId="77777777" w:rsidR="00C60DE1" w:rsidRDefault="00C60DE1" w:rsidP="00C60DE1"/>
    <w:p w14:paraId="66EF95A5" w14:textId="77777777" w:rsidR="00C60DE1" w:rsidRDefault="00C60DE1" w:rsidP="00C60DE1"/>
    <w:p w14:paraId="104CBC20" w14:textId="77777777" w:rsidR="00C60DE1" w:rsidRDefault="00C60DE1" w:rsidP="00C60DE1">
      <w:pPr>
        <w:spacing w:line="240" w:lineRule="auto"/>
      </w:pPr>
      <w:r>
        <w:br w:type="page"/>
      </w:r>
    </w:p>
    <w:p w14:paraId="519E8C37" w14:textId="77777777" w:rsidR="00DD5AF3" w:rsidRPr="00D75A91" w:rsidRDefault="00DD5AF3" w:rsidP="00747455"/>
    <w:sectPr w:rsidR="00DD5AF3" w:rsidRPr="00D75A91" w:rsidSect="00193453">
      <w:pgSz w:w="12240" w:h="15840"/>
      <w:pgMar w:top="1440" w:right="720" w:bottom="144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133720" w14:textId="77777777" w:rsidR="000C1EBF" w:rsidRDefault="000C1EBF" w:rsidP="00747455">
      <w:r>
        <w:separator/>
      </w:r>
    </w:p>
  </w:endnote>
  <w:endnote w:type="continuationSeparator" w:id="0">
    <w:p w14:paraId="29579427" w14:textId="77777777" w:rsidR="000C1EBF" w:rsidRDefault="000C1EBF" w:rsidP="00747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031D32" w14:textId="77777777" w:rsidR="000C1EBF" w:rsidRDefault="000C1EBF" w:rsidP="00747455">
      <w:r>
        <w:separator/>
      </w:r>
    </w:p>
  </w:footnote>
  <w:footnote w:type="continuationSeparator" w:id="0">
    <w:p w14:paraId="5CBB3ECE" w14:textId="77777777" w:rsidR="000C1EBF" w:rsidRDefault="000C1EBF" w:rsidP="00747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92502"/>
    <w:multiLevelType w:val="hybridMultilevel"/>
    <w:tmpl w:val="DED06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6845EF"/>
    <w:multiLevelType w:val="hybridMultilevel"/>
    <w:tmpl w:val="590ED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E007F9"/>
    <w:multiLevelType w:val="hybridMultilevel"/>
    <w:tmpl w:val="3E383FE6"/>
    <w:lvl w:ilvl="0" w:tplc="652CC48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8A04B7"/>
    <w:multiLevelType w:val="hybridMultilevel"/>
    <w:tmpl w:val="4266B1F4"/>
    <w:lvl w:ilvl="0" w:tplc="9156358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removePersonalInformation/>
  <w:removeDateAndTime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IN" w:vendorID="64" w:dllVersion="6" w:nlCheck="1" w:checkStyle="1"/>
  <w:proofState w:spelling="clean"/>
  <w:defaultTabStop w:val="720"/>
  <w:hyphenationZone w:val="425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nternet Research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f9xwrt299xf3eefepvavxzwa0e09p9dx9d&quot;&gt;My EndNote Library&lt;record-ids&gt;&lt;item&gt;8&lt;/item&gt;&lt;item&gt;9&lt;/item&gt;&lt;item&gt;10&lt;/item&gt;&lt;item&gt;11&lt;/item&gt;&lt;item&gt;14&lt;/item&gt;&lt;item&gt;19&lt;/item&gt;&lt;item&gt;20&lt;/item&gt;&lt;item&gt;25&lt;/item&gt;&lt;item&gt;26&lt;/item&gt;&lt;item&gt;27&lt;/item&gt;&lt;item&gt;28&lt;/item&gt;&lt;item&gt;30&lt;/item&gt;&lt;item&gt;31&lt;/item&gt;&lt;item&gt;34&lt;/item&gt;&lt;item&gt;42&lt;/item&gt;&lt;item&gt;45&lt;/item&gt;&lt;item&gt;46&lt;/item&gt;&lt;item&gt;50&lt;/item&gt;&lt;item&gt;54&lt;/item&gt;&lt;item&gt;55&lt;/item&gt;&lt;item&gt;56&lt;/item&gt;&lt;item&gt;57&lt;/item&gt;&lt;item&gt;60&lt;/item&gt;&lt;item&gt;62&lt;/item&gt;&lt;item&gt;63&lt;/item&gt;&lt;item&gt;64&lt;/item&gt;&lt;item&gt;66&lt;/item&gt;&lt;item&gt;69&lt;/item&gt;&lt;item&gt;70&lt;/item&gt;&lt;item&gt;76&lt;/item&gt;&lt;item&gt;78&lt;/item&gt;&lt;item&gt;82&lt;/item&gt;&lt;item&gt;83&lt;/item&gt;&lt;item&gt;84&lt;/item&gt;&lt;item&gt;85&lt;/item&gt;&lt;item&gt;86&lt;/item&gt;&lt;item&gt;93&lt;/item&gt;&lt;item&gt;94&lt;/item&gt;&lt;item&gt;110&lt;/item&gt;&lt;item&gt;153&lt;/item&gt;&lt;item&gt;154&lt;/item&gt;&lt;item&gt;156&lt;/item&gt;&lt;/record-ids&gt;&lt;/item&gt;&lt;/Libraries&gt;"/>
  </w:docVars>
  <w:rsids>
    <w:rsidRoot w:val="00A3786A"/>
    <w:rsid w:val="000014E7"/>
    <w:rsid w:val="00001BDD"/>
    <w:rsid w:val="00004E77"/>
    <w:rsid w:val="00006AF5"/>
    <w:rsid w:val="0000742C"/>
    <w:rsid w:val="00007D03"/>
    <w:rsid w:val="00011609"/>
    <w:rsid w:val="00012260"/>
    <w:rsid w:val="00014183"/>
    <w:rsid w:val="000210C4"/>
    <w:rsid w:val="0002633A"/>
    <w:rsid w:val="00030551"/>
    <w:rsid w:val="00037219"/>
    <w:rsid w:val="00037A74"/>
    <w:rsid w:val="00037FF2"/>
    <w:rsid w:val="00043A6D"/>
    <w:rsid w:val="00047137"/>
    <w:rsid w:val="00051CD6"/>
    <w:rsid w:val="00053018"/>
    <w:rsid w:val="00053C7B"/>
    <w:rsid w:val="00061AAC"/>
    <w:rsid w:val="00063677"/>
    <w:rsid w:val="00065B45"/>
    <w:rsid w:val="00067CEF"/>
    <w:rsid w:val="00067DB8"/>
    <w:rsid w:val="00070D00"/>
    <w:rsid w:val="00071DF8"/>
    <w:rsid w:val="00076A71"/>
    <w:rsid w:val="00080AAD"/>
    <w:rsid w:val="00082AE3"/>
    <w:rsid w:val="00083C30"/>
    <w:rsid w:val="00084544"/>
    <w:rsid w:val="0008698A"/>
    <w:rsid w:val="00091700"/>
    <w:rsid w:val="00094896"/>
    <w:rsid w:val="00094F76"/>
    <w:rsid w:val="0009618F"/>
    <w:rsid w:val="00096A15"/>
    <w:rsid w:val="000A320F"/>
    <w:rsid w:val="000A535A"/>
    <w:rsid w:val="000A67C7"/>
    <w:rsid w:val="000A70D6"/>
    <w:rsid w:val="000C0133"/>
    <w:rsid w:val="000C1EBF"/>
    <w:rsid w:val="000C4EFC"/>
    <w:rsid w:val="000D24B3"/>
    <w:rsid w:val="000D393E"/>
    <w:rsid w:val="000E1510"/>
    <w:rsid w:val="000E40F5"/>
    <w:rsid w:val="000E4B7C"/>
    <w:rsid w:val="000E73A1"/>
    <w:rsid w:val="000F533E"/>
    <w:rsid w:val="0010217A"/>
    <w:rsid w:val="00102506"/>
    <w:rsid w:val="0010314D"/>
    <w:rsid w:val="00106885"/>
    <w:rsid w:val="00107C2E"/>
    <w:rsid w:val="001273D5"/>
    <w:rsid w:val="00132290"/>
    <w:rsid w:val="001329E4"/>
    <w:rsid w:val="0013589F"/>
    <w:rsid w:val="00140E82"/>
    <w:rsid w:val="0014226F"/>
    <w:rsid w:val="001438D7"/>
    <w:rsid w:val="00147D39"/>
    <w:rsid w:val="001520A1"/>
    <w:rsid w:val="00165E29"/>
    <w:rsid w:val="00171C2F"/>
    <w:rsid w:val="00173320"/>
    <w:rsid w:val="00175700"/>
    <w:rsid w:val="0018291F"/>
    <w:rsid w:val="001834CF"/>
    <w:rsid w:val="001857D6"/>
    <w:rsid w:val="0019111F"/>
    <w:rsid w:val="00191924"/>
    <w:rsid w:val="00193453"/>
    <w:rsid w:val="00196B3B"/>
    <w:rsid w:val="001A05B3"/>
    <w:rsid w:val="001A2615"/>
    <w:rsid w:val="001B237F"/>
    <w:rsid w:val="001B408D"/>
    <w:rsid w:val="001C50EA"/>
    <w:rsid w:val="001C56D2"/>
    <w:rsid w:val="001D057A"/>
    <w:rsid w:val="001D10AE"/>
    <w:rsid w:val="001D46B5"/>
    <w:rsid w:val="001E1E9F"/>
    <w:rsid w:val="001E770D"/>
    <w:rsid w:val="001F04FD"/>
    <w:rsid w:val="00206388"/>
    <w:rsid w:val="00206502"/>
    <w:rsid w:val="00207E67"/>
    <w:rsid w:val="00213673"/>
    <w:rsid w:val="00214B40"/>
    <w:rsid w:val="0022323C"/>
    <w:rsid w:val="002273CE"/>
    <w:rsid w:val="00231103"/>
    <w:rsid w:val="00237C59"/>
    <w:rsid w:val="002411BD"/>
    <w:rsid w:val="00243751"/>
    <w:rsid w:val="0024626E"/>
    <w:rsid w:val="00251DC0"/>
    <w:rsid w:val="00255140"/>
    <w:rsid w:val="002614E5"/>
    <w:rsid w:val="00265172"/>
    <w:rsid w:val="0026627D"/>
    <w:rsid w:val="00267040"/>
    <w:rsid w:val="00267614"/>
    <w:rsid w:val="002730F8"/>
    <w:rsid w:val="002769C3"/>
    <w:rsid w:val="00276FAA"/>
    <w:rsid w:val="00280761"/>
    <w:rsid w:val="00280D86"/>
    <w:rsid w:val="00290CCC"/>
    <w:rsid w:val="0029208B"/>
    <w:rsid w:val="00294E16"/>
    <w:rsid w:val="002A34CA"/>
    <w:rsid w:val="002A352B"/>
    <w:rsid w:val="002B2A4D"/>
    <w:rsid w:val="002B2F6E"/>
    <w:rsid w:val="002B4771"/>
    <w:rsid w:val="002B63D6"/>
    <w:rsid w:val="002B77D5"/>
    <w:rsid w:val="002C3F58"/>
    <w:rsid w:val="002C7CF9"/>
    <w:rsid w:val="002D0274"/>
    <w:rsid w:val="002D2DAB"/>
    <w:rsid w:val="002D5B51"/>
    <w:rsid w:val="002D6757"/>
    <w:rsid w:val="002D6BC2"/>
    <w:rsid w:val="002D7AAA"/>
    <w:rsid w:val="002E0296"/>
    <w:rsid w:val="002E0306"/>
    <w:rsid w:val="002E067F"/>
    <w:rsid w:val="002E14D3"/>
    <w:rsid w:val="002E19A7"/>
    <w:rsid w:val="002E28DF"/>
    <w:rsid w:val="002E77AC"/>
    <w:rsid w:val="002F50F9"/>
    <w:rsid w:val="002F62B6"/>
    <w:rsid w:val="003031D0"/>
    <w:rsid w:val="0030462D"/>
    <w:rsid w:val="00306C3C"/>
    <w:rsid w:val="00310A9A"/>
    <w:rsid w:val="003125AC"/>
    <w:rsid w:val="003138AA"/>
    <w:rsid w:val="00320BCA"/>
    <w:rsid w:val="00325840"/>
    <w:rsid w:val="00330F8D"/>
    <w:rsid w:val="003320AC"/>
    <w:rsid w:val="00337649"/>
    <w:rsid w:val="003406B4"/>
    <w:rsid w:val="003434D0"/>
    <w:rsid w:val="00344770"/>
    <w:rsid w:val="0035559A"/>
    <w:rsid w:val="0035660C"/>
    <w:rsid w:val="003572B9"/>
    <w:rsid w:val="003631CB"/>
    <w:rsid w:val="003676BB"/>
    <w:rsid w:val="00371638"/>
    <w:rsid w:val="00372DFB"/>
    <w:rsid w:val="00375E02"/>
    <w:rsid w:val="00390D2C"/>
    <w:rsid w:val="003928DE"/>
    <w:rsid w:val="00393314"/>
    <w:rsid w:val="00396DA6"/>
    <w:rsid w:val="003973AC"/>
    <w:rsid w:val="003A0BB0"/>
    <w:rsid w:val="003A0F6E"/>
    <w:rsid w:val="003A1347"/>
    <w:rsid w:val="003A6780"/>
    <w:rsid w:val="003A733F"/>
    <w:rsid w:val="003B0DF8"/>
    <w:rsid w:val="003B1441"/>
    <w:rsid w:val="003B27DD"/>
    <w:rsid w:val="003B2885"/>
    <w:rsid w:val="003B7BDC"/>
    <w:rsid w:val="003C153A"/>
    <w:rsid w:val="003C68C0"/>
    <w:rsid w:val="003D5375"/>
    <w:rsid w:val="003E68E3"/>
    <w:rsid w:val="003F0301"/>
    <w:rsid w:val="003F252F"/>
    <w:rsid w:val="003F3518"/>
    <w:rsid w:val="003F6B23"/>
    <w:rsid w:val="003F7BD1"/>
    <w:rsid w:val="004004A4"/>
    <w:rsid w:val="004028B2"/>
    <w:rsid w:val="004041D6"/>
    <w:rsid w:val="00404EDE"/>
    <w:rsid w:val="00414125"/>
    <w:rsid w:val="00420DCC"/>
    <w:rsid w:val="00423DEC"/>
    <w:rsid w:val="00424EA6"/>
    <w:rsid w:val="00426D51"/>
    <w:rsid w:val="00427CBB"/>
    <w:rsid w:val="00430B77"/>
    <w:rsid w:val="00433014"/>
    <w:rsid w:val="00437A54"/>
    <w:rsid w:val="00437D0D"/>
    <w:rsid w:val="004404FE"/>
    <w:rsid w:val="004415E5"/>
    <w:rsid w:val="00441924"/>
    <w:rsid w:val="00442188"/>
    <w:rsid w:val="00444872"/>
    <w:rsid w:val="00445750"/>
    <w:rsid w:val="0044685A"/>
    <w:rsid w:val="00463DF7"/>
    <w:rsid w:val="0046592F"/>
    <w:rsid w:val="00472B98"/>
    <w:rsid w:val="004801D6"/>
    <w:rsid w:val="0048059C"/>
    <w:rsid w:val="00481007"/>
    <w:rsid w:val="00485018"/>
    <w:rsid w:val="004854C8"/>
    <w:rsid w:val="004857A8"/>
    <w:rsid w:val="00486659"/>
    <w:rsid w:val="004910DD"/>
    <w:rsid w:val="00492DE8"/>
    <w:rsid w:val="00493C77"/>
    <w:rsid w:val="004A0FEA"/>
    <w:rsid w:val="004A3E69"/>
    <w:rsid w:val="004B1185"/>
    <w:rsid w:val="004B36FD"/>
    <w:rsid w:val="004B423B"/>
    <w:rsid w:val="004B42F2"/>
    <w:rsid w:val="004C0859"/>
    <w:rsid w:val="004C50EB"/>
    <w:rsid w:val="004D006E"/>
    <w:rsid w:val="004D31C4"/>
    <w:rsid w:val="004D6D06"/>
    <w:rsid w:val="004E725D"/>
    <w:rsid w:val="004F2332"/>
    <w:rsid w:val="004F2ADF"/>
    <w:rsid w:val="004F2C1C"/>
    <w:rsid w:val="004F7A07"/>
    <w:rsid w:val="00502F46"/>
    <w:rsid w:val="00503668"/>
    <w:rsid w:val="00506897"/>
    <w:rsid w:val="00506A7A"/>
    <w:rsid w:val="005102F5"/>
    <w:rsid w:val="00513FDA"/>
    <w:rsid w:val="00515897"/>
    <w:rsid w:val="005229FE"/>
    <w:rsid w:val="00524D72"/>
    <w:rsid w:val="005252DE"/>
    <w:rsid w:val="00525766"/>
    <w:rsid w:val="00526FE6"/>
    <w:rsid w:val="00530038"/>
    <w:rsid w:val="00530C3D"/>
    <w:rsid w:val="00534EB9"/>
    <w:rsid w:val="0053573A"/>
    <w:rsid w:val="0054028B"/>
    <w:rsid w:val="00540483"/>
    <w:rsid w:val="00541F75"/>
    <w:rsid w:val="0054313D"/>
    <w:rsid w:val="005439A0"/>
    <w:rsid w:val="005463A3"/>
    <w:rsid w:val="00551CAC"/>
    <w:rsid w:val="00553180"/>
    <w:rsid w:val="00556C32"/>
    <w:rsid w:val="00562B42"/>
    <w:rsid w:val="00566A31"/>
    <w:rsid w:val="0057278B"/>
    <w:rsid w:val="00585FC1"/>
    <w:rsid w:val="00595AE2"/>
    <w:rsid w:val="00597AE6"/>
    <w:rsid w:val="005A02D2"/>
    <w:rsid w:val="005A0F2C"/>
    <w:rsid w:val="005A10CF"/>
    <w:rsid w:val="005A1FDA"/>
    <w:rsid w:val="005A2408"/>
    <w:rsid w:val="005A5192"/>
    <w:rsid w:val="005B0B7F"/>
    <w:rsid w:val="005B290E"/>
    <w:rsid w:val="005B35BE"/>
    <w:rsid w:val="005B3A49"/>
    <w:rsid w:val="005B4A90"/>
    <w:rsid w:val="005B5A9F"/>
    <w:rsid w:val="005B629A"/>
    <w:rsid w:val="005B66C6"/>
    <w:rsid w:val="005C1A37"/>
    <w:rsid w:val="005C69A4"/>
    <w:rsid w:val="005C7804"/>
    <w:rsid w:val="005D3655"/>
    <w:rsid w:val="005D62EA"/>
    <w:rsid w:val="005E0FD0"/>
    <w:rsid w:val="005E2850"/>
    <w:rsid w:val="005E5BA7"/>
    <w:rsid w:val="005F1BDE"/>
    <w:rsid w:val="006010B2"/>
    <w:rsid w:val="00602CFA"/>
    <w:rsid w:val="006042BC"/>
    <w:rsid w:val="0060675C"/>
    <w:rsid w:val="006078E6"/>
    <w:rsid w:val="006107A5"/>
    <w:rsid w:val="0061117F"/>
    <w:rsid w:val="006127A8"/>
    <w:rsid w:val="0061503B"/>
    <w:rsid w:val="00624958"/>
    <w:rsid w:val="00631B1A"/>
    <w:rsid w:val="006321E3"/>
    <w:rsid w:val="00632823"/>
    <w:rsid w:val="00632D85"/>
    <w:rsid w:val="00633B8C"/>
    <w:rsid w:val="00636D93"/>
    <w:rsid w:val="006439F1"/>
    <w:rsid w:val="006472AE"/>
    <w:rsid w:val="00655A78"/>
    <w:rsid w:val="00657882"/>
    <w:rsid w:val="00660442"/>
    <w:rsid w:val="00661214"/>
    <w:rsid w:val="006627B9"/>
    <w:rsid w:val="0066684A"/>
    <w:rsid w:val="00667F11"/>
    <w:rsid w:val="006712AA"/>
    <w:rsid w:val="006773E3"/>
    <w:rsid w:val="00677D4C"/>
    <w:rsid w:val="00684156"/>
    <w:rsid w:val="00684894"/>
    <w:rsid w:val="006936C2"/>
    <w:rsid w:val="006A391F"/>
    <w:rsid w:val="006A5B70"/>
    <w:rsid w:val="006B05B9"/>
    <w:rsid w:val="006B143B"/>
    <w:rsid w:val="006B2E60"/>
    <w:rsid w:val="006B4792"/>
    <w:rsid w:val="006B7372"/>
    <w:rsid w:val="006B7E71"/>
    <w:rsid w:val="006C7314"/>
    <w:rsid w:val="006E1BF9"/>
    <w:rsid w:val="006E262C"/>
    <w:rsid w:val="006E2665"/>
    <w:rsid w:val="006E4451"/>
    <w:rsid w:val="006E51C1"/>
    <w:rsid w:val="006E54A3"/>
    <w:rsid w:val="006E6A3A"/>
    <w:rsid w:val="006E6E4D"/>
    <w:rsid w:val="006F2E11"/>
    <w:rsid w:val="00701ACF"/>
    <w:rsid w:val="007057F0"/>
    <w:rsid w:val="007057F4"/>
    <w:rsid w:val="00706DC1"/>
    <w:rsid w:val="00707C8D"/>
    <w:rsid w:val="00710F42"/>
    <w:rsid w:val="00713618"/>
    <w:rsid w:val="00714CC4"/>
    <w:rsid w:val="00714F75"/>
    <w:rsid w:val="0071770B"/>
    <w:rsid w:val="0072100F"/>
    <w:rsid w:val="00721615"/>
    <w:rsid w:val="00722248"/>
    <w:rsid w:val="00722C3A"/>
    <w:rsid w:val="00722F92"/>
    <w:rsid w:val="00723A54"/>
    <w:rsid w:val="00724025"/>
    <w:rsid w:val="00730FDB"/>
    <w:rsid w:val="007321B9"/>
    <w:rsid w:val="0073668E"/>
    <w:rsid w:val="00736A9F"/>
    <w:rsid w:val="00741CC8"/>
    <w:rsid w:val="00742503"/>
    <w:rsid w:val="00742BBC"/>
    <w:rsid w:val="0074653B"/>
    <w:rsid w:val="0074684C"/>
    <w:rsid w:val="00747455"/>
    <w:rsid w:val="00747D17"/>
    <w:rsid w:val="007525B5"/>
    <w:rsid w:val="007528E1"/>
    <w:rsid w:val="00752DE4"/>
    <w:rsid w:val="00753E53"/>
    <w:rsid w:val="00755F3C"/>
    <w:rsid w:val="007603DB"/>
    <w:rsid w:val="00767342"/>
    <w:rsid w:val="00767F0A"/>
    <w:rsid w:val="00770260"/>
    <w:rsid w:val="00770AD6"/>
    <w:rsid w:val="00775024"/>
    <w:rsid w:val="007765CE"/>
    <w:rsid w:val="007877DE"/>
    <w:rsid w:val="0079130B"/>
    <w:rsid w:val="00791F8E"/>
    <w:rsid w:val="007929E4"/>
    <w:rsid w:val="007955E0"/>
    <w:rsid w:val="007A49D5"/>
    <w:rsid w:val="007B073E"/>
    <w:rsid w:val="007B3BE6"/>
    <w:rsid w:val="007B4E50"/>
    <w:rsid w:val="007C50A9"/>
    <w:rsid w:val="007C5B78"/>
    <w:rsid w:val="007C6078"/>
    <w:rsid w:val="007C715D"/>
    <w:rsid w:val="007D0C49"/>
    <w:rsid w:val="007D1D80"/>
    <w:rsid w:val="007D5D65"/>
    <w:rsid w:val="007E49F0"/>
    <w:rsid w:val="007E66C8"/>
    <w:rsid w:val="007E775B"/>
    <w:rsid w:val="007F2BF5"/>
    <w:rsid w:val="007F3ABB"/>
    <w:rsid w:val="007F689F"/>
    <w:rsid w:val="007F6BB1"/>
    <w:rsid w:val="008061EF"/>
    <w:rsid w:val="008108E1"/>
    <w:rsid w:val="00811440"/>
    <w:rsid w:val="008122E7"/>
    <w:rsid w:val="00822806"/>
    <w:rsid w:val="00823C7E"/>
    <w:rsid w:val="008248AC"/>
    <w:rsid w:val="00825438"/>
    <w:rsid w:val="008345F1"/>
    <w:rsid w:val="00834F03"/>
    <w:rsid w:val="0084364F"/>
    <w:rsid w:val="008437D1"/>
    <w:rsid w:val="00851AC3"/>
    <w:rsid w:val="00854F26"/>
    <w:rsid w:val="00856A50"/>
    <w:rsid w:val="0086186A"/>
    <w:rsid w:val="0086228B"/>
    <w:rsid w:val="00864852"/>
    <w:rsid w:val="00865A83"/>
    <w:rsid w:val="008670BB"/>
    <w:rsid w:val="00870464"/>
    <w:rsid w:val="0087342A"/>
    <w:rsid w:val="008755D9"/>
    <w:rsid w:val="008756C9"/>
    <w:rsid w:val="00875EA0"/>
    <w:rsid w:val="008811F5"/>
    <w:rsid w:val="0088154A"/>
    <w:rsid w:val="008830F6"/>
    <w:rsid w:val="00886EE7"/>
    <w:rsid w:val="00891B16"/>
    <w:rsid w:val="00892819"/>
    <w:rsid w:val="0089321A"/>
    <w:rsid w:val="00895DF3"/>
    <w:rsid w:val="008A0F4C"/>
    <w:rsid w:val="008A774D"/>
    <w:rsid w:val="008B48A7"/>
    <w:rsid w:val="008B4D7D"/>
    <w:rsid w:val="008B5B6D"/>
    <w:rsid w:val="008B65E4"/>
    <w:rsid w:val="008B66F6"/>
    <w:rsid w:val="008C4A38"/>
    <w:rsid w:val="008D04A7"/>
    <w:rsid w:val="008E5424"/>
    <w:rsid w:val="008E7101"/>
    <w:rsid w:val="008F07BB"/>
    <w:rsid w:val="008F3996"/>
    <w:rsid w:val="008F63BB"/>
    <w:rsid w:val="008F687A"/>
    <w:rsid w:val="008F7531"/>
    <w:rsid w:val="00900035"/>
    <w:rsid w:val="00900255"/>
    <w:rsid w:val="00907F09"/>
    <w:rsid w:val="0091004E"/>
    <w:rsid w:val="00913D86"/>
    <w:rsid w:val="009142FD"/>
    <w:rsid w:val="0091549C"/>
    <w:rsid w:val="009159E8"/>
    <w:rsid w:val="009164E7"/>
    <w:rsid w:val="00921BA0"/>
    <w:rsid w:val="009236B3"/>
    <w:rsid w:val="00924F4D"/>
    <w:rsid w:val="009252B4"/>
    <w:rsid w:val="00930DDF"/>
    <w:rsid w:val="00931EB9"/>
    <w:rsid w:val="00933EA5"/>
    <w:rsid w:val="00934589"/>
    <w:rsid w:val="0093641E"/>
    <w:rsid w:val="00936FCE"/>
    <w:rsid w:val="00937947"/>
    <w:rsid w:val="00940301"/>
    <w:rsid w:val="00944394"/>
    <w:rsid w:val="00944E43"/>
    <w:rsid w:val="009460B2"/>
    <w:rsid w:val="00953E86"/>
    <w:rsid w:val="0095642C"/>
    <w:rsid w:val="00957EA0"/>
    <w:rsid w:val="009630D2"/>
    <w:rsid w:val="009673A8"/>
    <w:rsid w:val="009746DB"/>
    <w:rsid w:val="00975A95"/>
    <w:rsid w:val="00980E62"/>
    <w:rsid w:val="00985B41"/>
    <w:rsid w:val="00992749"/>
    <w:rsid w:val="00992BB4"/>
    <w:rsid w:val="00993341"/>
    <w:rsid w:val="00994537"/>
    <w:rsid w:val="00994909"/>
    <w:rsid w:val="009A4AA5"/>
    <w:rsid w:val="009A602F"/>
    <w:rsid w:val="009B24EF"/>
    <w:rsid w:val="009B2639"/>
    <w:rsid w:val="009B63D0"/>
    <w:rsid w:val="009B6879"/>
    <w:rsid w:val="009B7E57"/>
    <w:rsid w:val="009C16F5"/>
    <w:rsid w:val="009C4132"/>
    <w:rsid w:val="009C53A1"/>
    <w:rsid w:val="009C5E78"/>
    <w:rsid w:val="009D0D40"/>
    <w:rsid w:val="009D1835"/>
    <w:rsid w:val="009D5A5E"/>
    <w:rsid w:val="009E6CBC"/>
    <w:rsid w:val="009E7D81"/>
    <w:rsid w:val="009F08E5"/>
    <w:rsid w:val="009F0A05"/>
    <w:rsid w:val="009F25E6"/>
    <w:rsid w:val="009F2B05"/>
    <w:rsid w:val="009F45E0"/>
    <w:rsid w:val="009F67D4"/>
    <w:rsid w:val="009F707E"/>
    <w:rsid w:val="00A0257D"/>
    <w:rsid w:val="00A11260"/>
    <w:rsid w:val="00A23F35"/>
    <w:rsid w:val="00A24099"/>
    <w:rsid w:val="00A31499"/>
    <w:rsid w:val="00A316F8"/>
    <w:rsid w:val="00A3321E"/>
    <w:rsid w:val="00A3786A"/>
    <w:rsid w:val="00A4097A"/>
    <w:rsid w:val="00A40AA3"/>
    <w:rsid w:val="00A43F45"/>
    <w:rsid w:val="00A500D3"/>
    <w:rsid w:val="00A505C6"/>
    <w:rsid w:val="00A505F1"/>
    <w:rsid w:val="00A5228D"/>
    <w:rsid w:val="00A526DE"/>
    <w:rsid w:val="00A54661"/>
    <w:rsid w:val="00A573B0"/>
    <w:rsid w:val="00A60E93"/>
    <w:rsid w:val="00A6168A"/>
    <w:rsid w:val="00A627BB"/>
    <w:rsid w:val="00A630DC"/>
    <w:rsid w:val="00A64485"/>
    <w:rsid w:val="00A67C96"/>
    <w:rsid w:val="00A71201"/>
    <w:rsid w:val="00A718ED"/>
    <w:rsid w:val="00A7218C"/>
    <w:rsid w:val="00A727C8"/>
    <w:rsid w:val="00A77B1A"/>
    <w:rsid w:val="00A8309F"/>
    <w:rsid w:val="00A84D6F"/>
    <w:rsid w:val="00A97797"/>
    <w:rsid w:val="00AA09CF"/>
    <w:rsid w:val="00AA0B58"/>
    <w:rsid w:val="00AA4F61"/>
    <w:rsid w:val="00AA5461"/>
    <w:rsid w:val="00AA60B6"/>
    <w:rsid w:val="00AB0200"/>
    <w:rsid w:val="00AB72C9"/>
    <w:rsid w:val="00AC3D29"/>
    <w:rsid w:val="00AD093B"/>
    <w:rsid w:val="00AD28E2"/>
    <w:rsid w:val="00AD5D61"/>
    <w:rsid w:val="00AD6571"/>
    <w:rsid w:val="00AD66F2"/>
    <w:rsid w:val="00AE0449"/>
    <w:rsid w:val="00AE1516"/>
    <w:rsid w:val="00AE4CC3"/>
    <w:rsid w:val="00AF0A79"/>
    <w:rsid w:val="00AF2B34"/>
    <w:rsid w:val="00B04146"/>
    <w:rsid w:val="00B0612E"/>
    <w:rsid w:val="00B06885"/>
    <w:rsid w:val="00B114C6"/>
    <w:rsid w:val="00B17121"/>
    <w:rsid w:val="00B20831"/>
    <w:rsid w:val="00B21820"/>
    <w:rsid w:val="00B237DD"/>
    <w:rsid w:val="00B27E90"/>
    <w:rsid w:val="00B34754"/>
    <w:rsid w:val="00B377BD"/>
    <w:rsid w:val="00B420AA"/>
    <w:rsid w:val="00B425BE"/>
    <w:rsid w:val="00B43296"/>
    <w:rsid w:val="00B4482F"/>
    <w:rsid w:val="00B45ABA"/>
    <w:rsid w:val="00B45E52"/>
    <w:rsid w:val="00B47FD4"/>
    <w:rsid w:val="00B51DC3"/>
    <w:rsid w:val="00B52C3D"/>
    <w:rsid w:val="00B54B1A"/>
    <w:rsid w:val="00B603F8"/>
    <w:rsid w:val="00B635AE"/>
    <w:rsid w:val="00B6406A"/>
    <w:rsid w:val="00B6451F"/>
    <w:rsid w:val="00B65282"/>
    <w:rsid w:val="00B7651A"/>
    <w:rsid w:val="00B82529"/>
    <w:rsid w:val="00B835C3"/>
    <w:rsid w:val="00B85A72"/>
    <w:rsid w:val="00B85E17"/>
    <w:rsid w:val="00B96185"/>
    <w:rsid w:val="00BB540C"/>
    <w:rsid w:val="00BB6DC8"/>
    <w:rsid w:val="00BC0D01"/>
    <w:rsid w:val="00BC13CB"/>
    <w:rsid w:val="00BC4F9D"/>
    <w:rsid w:val="00BC7EDF"/>
    <w:rsid w:val="00BD30D6"/>
    <w:rsid w:val="00BD390B"/>
    <w:rsid w:val="00BD481C"/>
    <w:rsid w:val="00BD7736"/>
    <w:rsid w:val="00BE35FE"/>
    <w:rsid w:val="00BE4093"/>
    <w:rsid w:val="00BF1209"/>
    <w:rsid w:val="00BF3AE7"/>
    <w:rsid w:val="00BF5835"/>
    <w:rsid w:val="00C07868"/>
    <w:rsid w:val="00C10FF6"/>
    <w:rsid w:val="00C13A5C"/>
    <w:rsid w:val="00C13EC8"/>
    <w:rsid w:val="00C1496E"/>
    <w:rsid w:val="00C21270"/>
    <w:rsid w:val="00C269AE"/>
    <w:rsid w:val="00C306F5"/>
    <w:rsid w:val="00C40E8A"/>
    <w:rsid w:val="00C4125B"/>
    <w:rsid w:val="00C43390"/>
    <w:rsid w:val="00C456E6"/>
    <w:rsid w:val="00C45A80"/>
    <w:rsid w:val="00C4653A"/>
    <w:rsid w:val="00C50AC9"/>
    <w:rsid w:val="00C521CA"/>
    <w:rsid w:val="00C55A1B"/>
    <w:rsid w:val="00C56211"/>
    <w:rsid w:val="00C60DE1"/>
    <w:rsid w:val="00C660C7"/>
    <w:rsid w:val="00C66222"/>
    <w:rsid w:val="00C703B5"/>
    <w:rsid w:val="00C840AA"/>
    <w:rsid w:val="00C95DE9"/>
    <w:rsid w:val="00CA0B2D"/>
    <w:rsid w:val="00CA0D07"/>
    <w:rsid w:val="00CA3A10"/>
    <w:rsid w:val="00CB0786"/>
    <w:rsid w:val="00CB19AD"/>
    <w:rsid w:val="00CB3E1A"/>
    <w:rsid w:val="00CC09CA"/>
    <w:rsid w:val="00CC5FD4"/>
    <w:rsid w:val="00CD2F66"/>
    <w:rsid w:val="00CD51CD"/>
    <w:rsid w:val="00CD72EB"/>
    <w:rsid w:val="00CD7ADC"/>
    <w:rsid w:val="00CF2893"/>
    <w:rsid w:val="00CF6CCD"/>
    <w:rsid w:val="00D02829"/>
    <w:rsid w:val="00D05ED1"/>
    <w:rsid w:val="00D06174"/>
    <w:rsid w:val="00D12114"/>
    <w:rsid w:val="00D130A5"/>
    <w:rsid w:val="00D13A0C"/>
    <w:rsid w:val="00D13BA6"/>
    <w:rsid w:val="00D247DE"/>
    <w:rsid w:val="00D257F0"/>
    <w:rsid w:val="00D268F4"/>
    <w:rsid w:val="00D26D40"/>
    <w:rsid w:val="00D30B3E"/>
    <w:rsid w:val="00D31A1C"/>
    <w:rsid w:val="00D31C80"/>
    <w:rsid w:val="00D31CA9"/>
    <w:rsid w:val="00D32AF1"/>
    <w:rsid w:val="00D3711F"/>
    <w:rsid w:val="00D41C71"/>
    <w:rsid w:val="00D43320"/>
    <w:rsid w:val="00D449E9"/>
    <w:rsid w:val="00D46488"/>
    <w:rsid w:val="00D47393"/>
    <w:rsid w:val="00D537FB"/>
    <w:rsid w:val="00D53A80"/>
    <w:rsid w:val="00D55797"/>
    <w:rsid w:val="00D621B1"/>
    <w:rsid w:val="00D64732"/>
    <w:rsid w:val="00D707ED"/>
    <w:rsid w:val="00D71C20"/>
    <w:rsid w:val="00D71C68"/>
    <w:rsid w:val="00D726B6"/>
    <w:rsid w:val="00D75A91"/>
    <w:rsid w:val="00D76F4D"/>
    <w:rsid w:val="00D801BD"/>
    <w:rsid w:val="00D841FB"/>
    <w:rsid w:val="00D861A1"/>
    <w:rsid w:val="00D863CE"/>
    <w:rsid w:val="00D86683"/>
    <w:rsid w:val="00D86DE2"/>
    <w:rsid w:val="00D87A39"/>
    <w:rsid w:val="00D9239C"/>
    <w:rsid w:val="00D95E82"/>
    <w:rsid w:val="00D974D4"/>
    <w:rsid w:val="00DA2851"/>
    <w:rsid w:val="00DB095F"/>
    <w:rsid w:val="00DB225E"/>
    <w:rsid w:val="00DB3A72"/>
    <w:rsid w:val="00DB4822"/>
    <w:rsid w:val="00DB6ABA"/>
    <w:rsid w:val="00DB7ECA"/>
    <w:rsid w:val="00DC2953"/>
    <w:rsid w:val="00DC3980"/>
    <w:rsid w:val="00DD07BE"/>
    <w:rsid w:val="00DD204B"/>
    <w:rsid w:val="00DD380B"/>
    <w:rsid w:val="00DD5AF3"/>
    <w:rsid w:val="00DD7D54"/>
    <w:rsid w:val="00DE5D87"/>
    <w:rsid w:val="00DE6546"/>
    <w:rsid w:val="00DE7F5D"/>
    <w:rsid w:val="00DF04B5"/>
    <w:rsid w:val="00DF27B9"/>
    <w:rsid w:val="00DF433C"/>
    <w:rsid w:val="00DF5A58"/>
    <w:rsid w:val="00DF7602"/>
    <w:rsid w:val="00E021F9"/>
    <w:rsid w:val="00E033E0"/>
    <w:rsid w:val="00E10B26"/>
    <w:rsid w:val="00E126B5"/>
    <w:rsid w:val="00E16BC1"/>
    <w:rsid w:val="00E17947"/>
    <w:rsid w:val="00E24121"/>
    <w:rsid w:val="00E26F76"/>
    <w:rsid w:val="00E30180"/>
    <w:rsid w:val="00E3402F"/>
    <w:rsid w:val="00E351C4"/>
    <w:rsid w:val="00E36E88"/>
    <w:rsid w:val="00E41B6C"/>
    <w:rsid w:val="00E4286D"/>
    <w:rsid w:val="00E435C7"/>
    <w:rsid w:val="00E4474F"/>
    <w:rsid w:val="00E45F47"/>
    <w:rsid w:val="00E45F55"/>
    <w:rsid w:val="00E52832"/>
    <w:rsid w:val="00E53B95"/>
    <w:rsid w:val="00E54509"/>
    <w:rsid w:val="00E6025D"/>
    <w:rsid w:val="00E6071E"/>
    <w:rsid w:val="00E60C0C"/>
    <w:rsid w:val="00E616EF"/>
    <w:rsid w:val="00E61B71"/>
    <w:rsid w:val="00E62E26"/>
    <w:rsid w:val="00E63ED6"/>
    <w:rsid w:val="00E64B37"/>
    <w:rsid w:val="00E64F8F"/>
    <w:rsid w:val="00E70D5C"/>
    <w:rsid w:val="00E7511B"/>
    <w:rsid w:val="00E75FF8"/>
    <w:rsid w:val="00E76244"/>
    <w:rsid w:val="00E80F2C"/>
    <w:rsid w:val="00E85A59"/>
    <w:rsid w:val="00E86250"/>
    <w:rsid w:val="00E86628"/>
    <w:rsid w:val="00E90771"/>
    <w:rsid w:val="00E91587"/>
    <w:rsid w:val="00E91BEC"/>
    <w:rsid w:val="00E97D3C"/>
    <w:rsid w:val="00EA095A"/>
    <w:rsid w:val="00EA18F4"/>
    <w:rsid w:val="00EA4FB4"/>
    <w:rsid w:val="00EA71C8"/>
    <w:rsid w:val="00EB4AA5"/>
    <w:rsid w:val="00EB5D14"/>
    <w:rsid w:val="00EB6E35"/>
    <w:rsid w:val="00EC27F4"/>
    <w:rsid w:val="00EC30E4"/>
    <w:rsid w:val="00ED0BE8"/>
    <w:rsid w:val="00ED2712"/>
    <w:rsid w:val="00EE068D"/>
    <w:rsid w:val="00EE0F2C"/>
    <w:rsid w:val="00EF11AE"/>
    <w:rsid w:val="00EF1C76"/>
    <w:rsid w:val="00EF52D2"/>
    <w:rsid w:val="00EF57C1"/>
    <w:rsid w:val="00EF5BB5"/>
    <w:rsid w:val="00F01AC6"/>
    <w:rsid w:val="00F05D4A"/>
    <w:rsid w:val="00F22684"/>
    <w:rsid w:val="00F255AE"/>
    <w:rsid w:val="00F306D7"/>
    <w:rsid w:val="00F3345E"/>
    <w:rsid w:val="00F361D8"/>
    <w:rsid w:val="00F40C69"/>
    <w:rsid w:val="00F44404"/>
    <w:rsid w:val="00F4685A"/>
    <w:rsid w:val="00F537A6"/>
    <w:rsid w:val="00F55EE2"/>
    <w:rsid w:val="00F5658C"/>
    <w:rsid w:val="00F63A18"/>
    <w:rsid w:val="00F646AA"/>
    <w:rsid w:val="00F6600B"/>
    <w:rsid w:val="00F80407"/>
    <w:rsid w:val="00F81E81"/>
    <w:rsid w:val="00F821FD"/>
    <w:rsid w:val="00F82288"/>
    <w:rsid w:val="00F83FB5"/>
    <w:rsid w:val="00F841CC"/>
    <w:rsid w:val="00F90607"/>
    <w:rsid w:val="00F94488"/>
    <w:rsid w:val="00F95163"/>
    <w:rsid w:val="00FA12D0"/>
    <w:rsid w:val="00FA3A38"/>
    <w:rsid w:val="00FB2E10"/>
    <w:rsid w:val="00FB4447"/>
    <w:rsid w:val="00FB5C65"/>
    <w:rsid w:val="00FC128F"/>
    <w:rsid w:val="00FC3E73"/>
    <w:rsid w:val="00FD05A9"/>
    <w:rsid w:val="00FD4B6A"/>
    <w:rsid w:val="00FD52D6"/>
    <w:rsid w:val="00FD56B7"/>
    <w:rsid w:val="00FD5790"/>
    <w:rsid w:val="00FD5A81"/>
    <w:rsid w:val="00FE16C0"/>
    <w:rsid w:val="00FE1DBB"/>
    <w:rsid w:val="00FE2185"/>
    <w:rsid w:val="00FE353B"/>
    <w:rsid w:val="00FE3793"/>
    <w:rsid w:val="00FE4F25"/>
    <w:rsid w:val="00FF1483"/>
    <w:rsid w:val="00FF4961"/>
    <w:rsid w:val="00FF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2A0B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7455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A4097A"/>
  </w:style>
  <w:style w:type="character" w:customStyle="1" w:styleId="CommentTextChar">
    <w:name w:val="Comment Text Char"/>
    <w:basedOn w:val="DefaultParagraphFont"/>
    <w:link w:val="CommentText"/>
    <w:rsid w:val="00A4097A"/>
  </w:style>
  <w:style w:type="paragraph" w:styleId="CommentSubject">
    <w:name w:val="annotation subject"/>
    <w:basedOn w:val="CommentText"/>
    <w:next w:val="CommentText"/>
    <w:link w:val="CommentSubjectChar"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4097A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st">
    <w:name w:val="st"/>
    <w:rsid w:val="008830F6"/>
  </w:style>
  <w:style w:type="character" w:styleId="Emphasis">
    <w:name w:val="Emphasis"/>
    <w:uiPriority w:val="20"/>
    <w:qFormat/>
    <w:rsid w:val="008830F6"/>
    <w:rPr>
      <w:i/>
      <w:iCs/>
    </w:rPr>
  </w:style>
  <w:style w:type="paragraph" w:styleId="Header">
    <w:name w:val="header"/>
    <w:basedOn w:val="Normal"/>
    <w:link w:val="HeaderChar"/>
    <w:unhideWhenUsed/>
    <w:rsid w:val="00AD28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28E2"/>
  </w:style>
  <w:style w:type="paragraph" w:styleId="Footer">
    <w:name w:val="footer"/>
    <w:basedOn w:val="Normal"/>
    <w:link w:val="FooterChar"/>
    <w:unhideWhenUsed/>
    <w:rsid w:val="00AD28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28E2"/>
  </w:style>
  <w:style w:type="paragraph" w:customStyle="1" w:styleId="EndNoteBibliographyTitle">
    <w:name w:val="EndNote Bibliography Title"/>
    <w:basedOn w:val="Normal"/>
    <w:link w:val="EndNoteBibliographyTitleChar"/>
    <w:rsid w:val="0035559A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559A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35559A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559A"/>
    <w:rPr>
      <w:rFonts w:ascii="Cambria" w:hAnsi="Cambria"/>
      <w:noProof/>
    </w:rPr>
  </w:style>
  <w:style w:type="paragraph" w:styleId="Bibliography">
    <w:name w:val="Bibliography"/>
    <w:basedOn w:val="Normal"/>
    <w:next w:val="Normal"/>
    <w:uiPriority w:val="37"/>
    <w:unhideWhenUsed/>
    <w:rsid w:val="0072100F"/>
    <w:pPr>
      <w:tabs>
        <w:tab w:val="left" w:pos="500"/>
      </w:tabs>
      <w:spacing w:after="240" w:line="240" w:lineRule="auto"/>
      <w:ind w:left="504" w:hanging="504"/>
    </w:pPr>
  </w:style>
  <w:style w:type="character" w:customStyle="1" w:styleId="nlmstring-name">
    <w:name w:val="nlm_string-name"/>
    <w:basedOn w:val="DefaultParagraphFont"/>
    <w:rsid w:val="00632D85"/>
  </w:style>
  <w:style w:type="character" w:customStyle="1" w:styleId="nlmarticle-title">
    <w:name w:val="nlm_article-title"/>
    <w:basedOn w:val="DefaultParagraphFont"/>
    <w:rsid w:val="00632D85"/>
  </w:style>
  <w:style w:type="character" w:customStyle="1" w:styleId="nlmconf-name">
    <w:name w:val="nlm_conf-name"/>
    <w:basedOn w:val="DefaultParagraphFont"/>
    <w:rsid w:val="00632D85"/>
  </w:style>
  <w:style w:type="character" w:customStyle="1" w:styleId="nlmyear">
    <w:name w:val="nlm_year"/>
    <w:basedOn w:val="DefaultParagraphFont"/>
    <w:rsid w:val="00632D85"/>
  </w:style>
  <w:style w:type="character" w:customStyle="1" w:styleId="nlmfpage">
    <w:name w:val="nlm_fpage"/>
    <w:basedOn w:val="DefaultParagraphFont"/>
    <w:rsid w:val="00632D85"/>
  </w:style>
  <w:style w:type="character" w:customStyle="1" w:styleId="nlmlpage">
    <w:name w:val="nlm_lpage"/>
    <w:basedOn w:val="DefaultParagraphFont"/>
    <w:rsid w:val="00632D85"/>
  </w:style>
  <w:style w:type="character" w:styleId="HTMLCite">
    <w:name w:val="HTML Cite"/>
    <w:basedOn w:val="DefaultParagraphFont"/>
    <w:uiPriority w:val="99"/>
    <w:semiHidden/>
    <w:unhideWhenUsed/>
    <w:rsid w:val="007F689F"/>
    <w:rPr>
      <w:i/>
      <w:iCs/>
    </w:rPr>
  </w:style>
  <w:style w:type="character" w:customStyle="1" w:styleId="author">
    <w:name w:val="author"/>
    <w:basedOn w:val="DefaultParagraphFont"/>
    <w:rsid w:val="007F689F"/>
  </w:style>
  <w:style w:type="character" w:customStyle="1" w:styleId="pubyear">
    <w:name w:val="pubyear"/>
    <w:basedOn w:val="DefaultParagraphFont"/>
    <w:rsid w:val="007F689F"/>
  </w:style>
  <w:style w:type="character" w:customStyle="1" w:styleId="chaptertitle">
    <w:name w:val="chaptertitle"/>
    <w:basedOn w:val="DefaultParagraphFont"/>
    <w:rsid w:val="007F689F"/>
  </w:style>
  <w:style w:type="character" w:customStyle="1" w:styleId="editor">
    <w:name w:val="editor"/>
    <w:basedOn w:val="DefaultParagraphFont"/>
    <w:rsid w:val="007F689F"/>
  </w:style>
  <w:style w:type="character" w:customStyle="1" w:styleId="booktitle">
    <w:name w:val="booktitle"/>
    <w:basedOn w:val="DefaultParagraphFont"/>
    <w:rsid w:val="007F689F"/>
  </w:style>
  <w:style w:type="character" w:customStyle="1" w:styleId="pagefirst">
    <w:name w:val="pagefirst"/>
    <w:basedOn w:val="DefaultParagraphFont"/>
    <w:rsid w:val="007F689F"/>
  </w:style>
  <w:style w:type="character" w:customStyle="1" w:styleId="pagelast">
    <w:name w:val="pagelast"/>
    <w:basedOn w:val="DefaultParagraphFont"/>
    <w:rsid w:val="007F689F"/>
  </w:style>
  <w:style w:type="paragraph" w:styleId="HTMLPreformatted">
    <w:name w:val="HTML Preformatted"/>
    <w:basedOn w:val="Normal"/>
    <w:link w:val="HTMLPreformattedChar"/>
    <w:uiPriority w:val="99"/>
    <w:unhideWhenUsed/>
    <w:rsid w:val="00E528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2832"/>
    <w:rPr>
      <w:rFonts w:ascii="Courier New" w:hAnsi="Courier New" w:cs="Courier New"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276FAA"/>
    <w:rPr>
      <w:rFonts w:ascii="Times New Roman" w:hAnsi="Times New Roman" w:cs="Times New Roman"/>
      <w:lang w:val="en-GB" w:eastAsia="en-GB"/>
    </w:rPr>
  </w:style>
  <w:style w:type="paragraph" w:customStyle="1" w:styleId="heading20">
    <w:name w:val="heading2"/>
    <w:basedOn w:val="Normal"/>
    <w:next w:val="Normal"/>
    <w:rsid w:val="007B4E50"/>
    <w:pPr>
      <w:keepNext/>
      <w:overflowPunct w:val="0"/>
      <w:autoSpaceDE w:val="0"/>
      <w:autoSpaceDN w:val="0"/>
      <w:adjustRightInd w:val="0"/>
      <w:spacing w:before="240" w:after="180"/>
      <w:textAlignment w:val="baseline"/>
    </w:pPr>
    <w:rPr>
      <w:rFonts w:ascii="Arial" w:eastAsia="Times New Roman" w:hAnsi="Arial"/>
      <w:b/>
      <w:szCs w:val="20"/>
      <w:lang w:eastAsia="de-DE"/>
    </w:rPr>
  </w:style>
  <w:style w:type="paragraph" w:customStyle="1" w:styleId="heading30">
    <w:name w:val="heading3"/>
    <w:basedOn w:val="Normal"/>
    <w:next w:val="Normal"/>
    <w:rsid w:val="00525766"/>
    <w:pPr>
      <w:keepNext/>
      <w:overflowPunct w:val="0"/>
      <w:autoSpaceDE w:val="0"/>
      <w:autoSpaceDN w:val="0"/>
      <w:adjustRightInd w:val="0"/>
      <w:spacing w:before="240" w:after="180"/>
      <w:textAlignment w:val="baseline"/>
    </w:pPr>
    <w:rPr>
      <w:rFonts w:ascii="Arial" w:eastAsia="Times New Roman" w:hAnsi="Arial"/>
      <w:i/>
      <w:szCs w:val="20"/>
      <w:lang w:eastAsia="de-DE"/>
    </w:rPr>
  </w:style>
  <w:style w:type="paragraph" w:styleId="NoSpacing">
    <w:name w:val="No Spacing"/>
    <w:uiPriority w:val="1"/>
    <w:qFormat/>
    <w:rsid w:val="00525766"/>
    <w:rPr>
      <w:rFonts w:ascii="Times New Roman" w:hAnsi="Times New Roman" w:cs="Times New Roman"/>
      <w:lang w:eastAsia="en-GB"/>
    </w:rPr>
  </w:style>
  <w:style w:type="paragraph" w:customStyle="1" w:styleId="tablelegend">
    <w:name w:val="tablelegend"/>
    <w:basedOn w:val="Normal"/>
    <w:next w:val="Normal"/>
    <w:rsid w:val="003C68C0"/>
    <w:pPr>
      <w:overflowPunct w:val="0"/>
      <w:autoSpaceDE w:val="0"/>
      <w:autoSpaceDN w:val="0"/>
      <w:adjustRightInd w:val="0"/>
      <w:spacing w:before="120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trong">
    <w:name w:val="Strong"/>
    <w:basedOn w:val="DefaultParagraphFont"/>
    <w:uiPriority w:val="22"/>
    <w:unhideWhenUsed/>
    <w:qFormat/>
    <w:rsid w:val="00DB4822"/>
    <w:rPr>
      <w:b w:val="0"/>
      <w:bCs w:val="0"/>
      <w:caps/>
      <w:smallCaps w:val="0"/>
    </w:rPr>
  </w:style>
  <w:style w:type="character" w:customStyle="1" w:styleId="apple-converted-space">
    <w:name w:val="apple-converted-space"/>
    <w:basedOn w:val="DefaultParagraphFont"/>
    <w:rsid w:val="00BF3AE7"/>
  </w:style>
  <w:style w:type="paragraph" w:customStyle="1" w:styleId="articlenote">
    <w:name w:val="articlenote"/>
    <w:basedOn w:val="Normal"/>
    <w:next w:val="Normal"/>
    <w:rsid w:val="00E6025D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eastAsia="Times New Roman" w:hAnsi="Times New Roman" w:cs="Times New Roman"/>
      <w:sz w:val="22"/>
      <w:szCs w:val="20"/>
      <w:lang w:eastAsia="de-DE"/>
    </w:rPr>
  </w:style>
  <w:style w:type="paragraph" w:customStyle="1" w:styleId="url">
    <w:name w:val="url"/>
    <w:basedOn w:val="Normal"/>
    <w:next w:val="Normal"/>
    <w:rsid w:val="00E6025D"/>
    <w:pPr>
      <w:overflowPunct w:val="0"/>
      <w:autoSpaceDE w:val="0"/>
      <w:autoSpaceDN w:val="0"/>
      <w:adjustRightInd w:val="0"/>
      <w:spacing w:before="12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2E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2E7"/>
    <w:rPr>
      <w:i/>
      <w:iCs/>
      <w:color w:val="4F81BD" w:themeColor="accent1"/>
    </w:rPr>
  </w:style>
  <w:style w:type="character" w:styleId="PageNumber">
    <w:name w:val="page number"/>
    <w:basedOn w:val="DefaultParagraphFont"/>
    <w:rsid w:val="00C60DE1"/>
  </w:style>
  <w:style w:type="paragraph" w:customStyle="1" w:styleId="abbreviations">
    <w:name w:val="abbreviations"/>
    <w:basedOn w:val="abstract"/>
    <w:next w:val="Normal"/>
    <w:rsid w:val="00C60DE1"/>
    <w:pPr>
      <w:tabs>
        <w:tab w:val="left" w:pos="3402"/>
      </w:tabs>
      <w:ind w:left="3402" w:hanging="3402"/>
    </w:pPr>
  </w:style>
  <w:style w:type="paragraph" w:customStyle="1" w:styleId="abstract">
    <w:name w:val="abstract"/>
    <w:basedOn w:val="Normal"/>
    <w:next w:val="keywords"/>
    <w:rsid w:val="00C60DE1"/>
    <w:pPr>
      <w:overflowPunct w:val="0"/>
      <w:autoSpaceDE w:val="0"/>
      <w:autoSpaceDN w:val="0"/>
      <w:adjustRightInd w:val="0"/>
      <w:spacing w:before="120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keywords">
    <w:name w:val="keywords"/>
    <w:basedOn w:val="Normal"/>
    <w:next w:val="Normal"/>
    <w:rsid w:val="00C60DE1"/>
    <w:pPr>
      <w:overflowPunct w:val="0"/>
      <w:autoSpaceDE w:val="0"/>
      <w:autoSpaceDN w:val="0"/>
      <w:adjustRightInd w:val="0"/>
      <w:spacing w:before="120"/>
      <w:textAlignment w:val="baseline"/>
    </w:pPr>
    <w:rPr>
      <w:rFonts w:ascii="Times New Roman" w:eastAsia="Times New Roman" w:hAnsi="Times New Roman" w:cs="Times New Roman"/>
      <w:i/>
      <w:szCs w:val="20"/>
      <w:lang w:eastAsia="de-DE"/>
    </w:rPr>
  </w:style>
  <w:style w:type="paragraph" w:customStyle="1" w:styleId="Title1">
    <w:name w:val="Title1"/>
    <w:basedOn w:val="Normal"/>
    <w:next w:val="author"/>
    <w:rsid w:val="00C60DE1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b/>
      <w:sz w:val="36"/>
      <w:szCs w:val="20"/>
      <w:lang w:eastAsia="de-DE"/>
    </w:rPr>
  </w:style>
  <w:style w:type="paragraph" w:customStyle="1" w:styleId="heading10">
    <w:name w:val="heading1"/>
    <w:basedOn w:val="Normal"/>
    <w:next w:val="Normal"/>
    <w:rsid w:val="00C60DE1"/>
    <w:pPr>
      <w:keepNext/>
      <w:overflowPunct w:val="0"/>
      <w:autoSpaceDE w:val="0"/>
      <w:autoSpaceDN w:val="0"/>
      <w:adjustRightInd w:val="0"/>
      <w:spacing w:before="240" w:after="180"/>
      <w:textAlignment w:val="baseline"/>
    </w:pPr>
    <w:rPr>
      <w:rFonts w:ascii="Arial" w:eastAsia="Times New Roman" w:hAnsi="Arial" w:cs="Times New Roman"/>
      <w:b/>
      <w:sz w:val="32"/>
      <w:szCs w:val="20"/>
      <w:lang w:eastAsia="de-DE"/>
    </w:rPr>
  </w:style>
  <w:style w:type="paragraph" w:customStyle="1" w:styleId="run-in">
    <w:name w:val="run-in"/>
    <w:basedOn w:val="Normal"/>
    <w:next w:val="Normal"/>
    <w:rsid w:val="00C60DE1"/>
    <w:pPr>
      <w:keepNext/>
      <w:overflowPunct w:val="0"/>
      <w:autoSpaceDE w:val="0"/>
      <w:autoSpaceDN w:val="0"/>
      <w:adjustRightInd w:val="0"/>
      <w:spacing w:before="120"/>
      <w:textAlignment w:val="baseline"/>
    </w:pPr>
    <w:rPr>
      <w:rFonts w:ascii="Times New Roman" w:eastAsia="Times New Roman" w:hAnsi="Times New Roman" w:cs="Times New Roman"/>
      <w:b/>
      <w:szCs w:val="20"/>
      <w:lang w:eastAsia="de-DE"/>
    </w:rPr>
  </w:style>
  <w:style w:type="paragraph" w:customStyle="1" w:styleId="figurecitation">
    <w:name w:val="figurecitation"/>
    <w:basedOn w:val="Normal"/>
    <w:rsid w:val="00C60DE1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b/>
      <w:sz w:val="36"/>
      <w:szCs w:val="20"/>
      <w:lang w:eastAsia="de-DE"/>
    </w:rPr>
  </w:style>
  <w:style w:type="paragraph" w:customStyle="1" w:styleId="acknowledgements">
    <w:name w:val="acknowledgements"/>
    <w:basedOn w:val="abstract"/>
    <w:next w:val="Normal"/>
    <w:rsid w:val="00C60DE1"/>
    <w:pPr>
      <w:spacing w:before="240"/>
    </w:pPr>
  </w:style>
  <w:style w:type="paragraph" w:customStyle="1" w:styleId="affiliation">
    <w:name w:val="affiliation"/>
    <w:basedOn w:val="Normal"/>
    <w:next w:val="phone"/>
    <w:rsid w:val="00C60DE1"/>
    <w:pPr>
      <w:overflowPunct w:val="0"/>
      <w:autoSpaceDE w:val="0"/>
      <w:autoSpaceDN w:val="0"/>
      <w:adjustRightInd w:val="0"/>
      <w:spacing w:before="120" w:line="240" w:lineRule="auto"/>
      <w:textAlignment w:val="baseline"/>
    </w:pPr>
    <w:rPr>
      <w:rFonts w:ascii="Times New Roman" w:eastAsia="Times New Roman" w:hAnsi="Times New Roman" w:cs="Times New Roman"/>
      <w:i/>
      <w:szCs w:val="20"/>
      <w:lang w:eastAsia="de-DE"/>
    </w:rPr>
  </w:style>
  <w:style w:type="paragraph" w:customStyle="1" w:styleId="phone">
    <w:name w:val="phone"/>
    <w:basedOn w:val="email"/>
    <w:next w:val="fax"/>
    <w:rsid w:val="00C60DE1"/>
  </w:style>
  <w:style w:type="paragraph" w:customStyle="1" w:styleId="email">
    <w:name w:val="email"/>
    <w:basedOn w:val="Normal"/>
    <w:next w:val="url"/>
    <w:rsid w:val="00C60DE1"/>
    <w:pPr>
      <w:overflowPunct w:val="0"/>
      <w:autoSpaceDE w:val="0"/>
      <w:autoSpaceDN w:val="0"/>
      <w:adjustRightInd w:val="0"/>
      <w:spacing w:before="12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fax">
    <w:name w:val="fax"/>
    <w:basedOn w:val="email"/>
    <w:next w:val="email"/>
    <w:rsid w:val="00C60DE1"/>
  </w:style>
  <w:style w:type="paragraph" w:customStyle="1" w:styleId="extraaddress">
    <w:name w:val="extraaddress"/>
    <w:basedOn w:val="email"/>
    <w:rsid w:val="00C60DE1"/>
  </w:style>
  <w:style w:type="paragraph" w:customStyle="1" w:styleId="reference">
    <w:name w:val="reference"/>
    <w:basedOn w:val="Normal"/>
    <w:rsid w:val="00C60DE1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equation">
    <w:name w:val="equation"/>
    <w:basedOn w:val="Normal"/>
    <w:next w:val="Normal"/>
    <w:rsid w:val="00C60DE1"/>
    <w:pPr>
      <w:overflowPunct w:val="0"/>
      <w:autoSpaceDE w:val="0"/>
      <w:autoSpaceDN w:val="0"/>
      <w:adjustRightInd w:val="0"/>
      <w:spacing w:before="120" w:after="120"/>
      <w:jc w:val="center"/>
      <w:textAlignment w:val="baseline"/>
    </w:pPr>
    <w:rPr>
      <w:rFonts w:ascii="Times New Roman" w:eastAsia="Times New Roman" w:hAnsi="Times New Roman" w:cs="Times New Roman"/>
      <w:szCs w:val="20"/>
      <w:lang w:eastAsia="de-DE"/>
    </w:rPr>
  </w:style>
  <w:style w:type="paragraph" w:customStyle="1" w:styleId="figlegend">
    <w:name w:val="figlegend"/>
    <w:basedOn w:val="Normal"/>
    <w:next w:val="Normal"/>
    <w:rsid w:val="00C60DE1"/>
    <w:pPr>
      <w:overflowPunct w:val="0"/>
      <w:autoSpaceDE w:val="0"/>
      <w:autoSpaceDN w:val="0"/>
      <w:adjustRightInd w:val="0"/>
      <w:spacing w:before="120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acknowledgments">
    <w:name w:val="acknowledgments"/>
    <w:basedOn w:val="Normal"/>
    <w:next w:val="Normal"/>
    <w:rsid w:val="00C60DE1"/>
    <w:pPr>
      <w:overflowPunct w:val="0"/>
      <w:autoSpaceDE w:val="0"/>
      <w:autoSpaceDN w:val="0"/>
      <w:adjustRightInd w:val="0"/>
      <w:spacing w:before="120"/>
      <w:textAlignment w:val="baseline"/>
    </w:pPr>
    <w:rPr>
      <w:rFonts w:ascii="Times New Roman" w:eastAsia="Times New Roman" w:hAnsi="Times New Roman" w:cs="Times New Roman"/>
      <w:i/>
      <w:szCs w:val="20"/>
      <w:lang w:val="de-DE" w:eastAsia="de-DE"/>
    </w:rPr>
  </w:style>
  <w:style w:type="character" w:styleId="HTMLTypewriter">
    <w:name w:val="HTML Typewriter"/>
    <w:basedOn w:val="DefaultParagraphFont"/>
    <w:rsid w:val="00C60DE1"/>
    <w:rPr>
      <w:rFonts w:ascii="Courier New" w:eastAsia="Times New Roman" w:hAnsi="Courier New" w:cs="Courier New"/>
      <w:sz w:val="20"/>
      <w:szCs w:val="20"/>
    </w:rPr>
  </w:style>
  <w:style w:type="paragraph" w:customStyle="1" w:styleId="Title2">
    <w:name w:val="Title2"/>
    <w:basedOn w:val="Normal"/>
    <w:next w:val="author"/>
    <w:rsid w:val="00C60DE1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b/>
      <w:sz w:val="36"/>
      <w:szCs w:val="20"/>
      <w:lang w:eastAsia="de-DE"/>
    </w:rPr>
  </w:style>
  <w:style w:type="paragraph" w:styleId="NormalWeb">
    <w:name w:val="Normal (Web)"/>
    <w:basedOn w:val="Normal"/>
    <w:uiPriority w:val="99"/>
    <w:unhideWhenUsed/>
    <w:rsid w:val="00C60D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Titel1">
    <w:name w:val="Titel1"/>
    <w:basedOn w:val="Normal"/>
    <w:next w:val="author"/>
    <w:rsid w:val="00C60DE1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b/>
      <w:sz w:val="36"/>
      <w:szCs w:val="20"/>
      <w:lang w:eastAsia="de-DE"/>
    </w:rPr>
  </w:style>
  <w:style w:type="paragraph" w:customStyle="1" w:styleId="simplepara">
    <w:name w:val="simplepara"/>
    <w:basedOn w:val="Normal"/>
    <w:rsid w:val="00C60D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Title3">
    <w:name w:val="Title3"/>
    <w:basedOn w:val="Normal"/>
    <w:next w:val="author"/>
    <w:rsid w:val="00C60DE1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b/>
      <w:sz w:val="36"/>
      <w:szCs w:val="20"/>
      <w:lang w:eastAsia="de-DE"/>
    </w:rPr>
  </w:style>
  <w:style w:type="paragraph" w:customStyle="1" w:styleId="Title4">
    <w:name w:val="Title4"/>
    <w:basedOn w:val="Normal"/>
    <w:next w:val="author"/>
    <w:rsid w:val="00C60DE1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b/>
      <w:sz w:val="36"/>
      <w:szCs w:val="20"/>
      <w:lang w:eastAsia="de-DE"/>
    </w:rPr>
  </w:style>
  <w:style w:type="character" w:customStyle="1" w:styleId="s2">
    <w:name w:val="s2"/>
    <w:basedOn w:val="DefaultParagraphFont"/>
    <w:rsid w:val="00C60DE1"/>
  </w:style>
  <w:style w:type="paragraph" w:customStyle="1" w:styleId="Title5">
    <w:name w:val="Title5"/>
    <w:basedOn w:val="Normal"/>
    <w:next w:val="author"/>
    <w:rsid w:val="00C60DE1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b/>
      <w:sz w:val="36"/>
      <w:szCs w:val="20"/>
      <w:lang w:eastAsia="de-DE"/>
    </w:rPr>
  </w:style>
  <w:style w:type="paragraph" w:customStyle="1" w:styleId="Title6">
    <w:name w:val="Title6"/>
    <w:basedOn w:val="Normal"/>
    <w:next w:val="author"/>
    <w:rsid w:val="00C60DE1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b/>
      <w:sz w:val="36"/>
      <w:szCs w:val="20"/>
      <w:lang w:eastAsia="de-DE"/>
    </w:rPr>
  </w:style>
  <w:style w:type="paragraph" w:customStyle="1" w:styleId="Title7">
    <w:name w:val="Title7"/>
    <w:basedOn w:val="Normal"/>
    <w:next w:val="author"/>
    <w:rsid w:val="00C60DE1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b/>
      <w:sz w:val="36"/>
      <w:szCs w:val="20"/>
      <w:lang w:eastAsia="de-DE"/>
    </w:rPr>
  </w:style>
  <w:style w:type="paragraph" w:customStyle="1" w:styleId="Title8">
    <w:name w:val="Title8"/>
    <w:basedOn w:val="Normal"/>
    <w:next w:val="author"/>
    <w:rsid w:val="00C60DE1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b/>
      <w:sz w:val="36"/>
      <w:szCs w:val="20"/>
      <w:lang w:eastAsia="de-DE"/>
    </w:rPr>
  </w:style>
  <w:style w:type="paragraph" w:styleId="Title">
    <w:name w:val="Title"/>
    <w:basedOn w:val="Normal"/>
    <w:link w:val="TitleChar"/>
    <w:qFormat/>
    <w:rsid w:val="00C60DE1"/>
    <w:pPr>
      <w:spacing w:before="2400" w:line="480" w:lineRule="auto"/>
      <w:contextualSpacing/>
      <w:jc w:val="center"/>
    </w:pPr>
    <w:rPr>
      <w:rFonts w:asciiTheme="majorHAnsi" w:eastAsiaTheme="majorEastAsia" w:hAnsiTheme="majorHAnsi" w:cstheme="majorBidi"/>
      <w:kern w:val="24"/>
      <w:lang w:eastAsia="ja-JP"/>
    </w:rPr>
  </w:style>
  <w:style w:type="character" w:customStyle="1" w:styleId="TitleChar">
    <w:name w:val="Title Char"/>
    <w:basedOn w:val="DefaultParagraphFont"/>
    <w:link w:val="Title"/>
    <w:rsid w:val="00C60DE1"/>
    <w:rPr>
      <w:rFonts w:asciiTheme="majorHAnsi" w:eastAsiaTheme="majorEastAsia" w:hAnsiTheme="majorHAnsi" w:cstheme="majorBidi"/>
      <w:kern w:val="24"/>
      <w:lang w:eastAsia="ja-JP"/>
    </w:rPr>
  </w:style>
  <w:style w:type="paragraph" w:customStyle="1" w:styleId="Title20">
    <w:name w:val="Title 2"/>
    <w:basedOn w:val="Normal"/>
    <w:uiPriority w:val="1"/>
    <w:qFormat/>
    <w:rsid w:val="00C60DE1"/>
    <w:pPr>
      <w:spacing w:line="480" w:lineRule="auto"/>
      <w:jc w:val="center"/>
    </w:pPr>
    <w:rPr>
      <w:kern w:val="24"/>
      <w:lang w:eastAsia="ja-JP"/>
    </w:rPr>
  </w:style>
  <w:style w:type="paragraph" w:customStyle="1" w:styleId="Title9">
    <w:name w:val="Title9"/>
    <w:basedOn w:val="Normal"/>
    <w:next w:val="author"/>
    <w:rsid w:val="00C60DE1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b/>
      <w:sz w:val="36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4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8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6FBDB4-B214-BF42-9A5C-8702F002E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633</Words>
  <Characters>36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2-13T08:51:00Z</dcterms:created>
  <dcterms:modified xsi:type="dcterms:W3CDTF">2019-02-13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2wC78Ao6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